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BCEB36" w14:textId="77777777" w:rsidR="00435374" w:rsidRDefault="00435374" w:rsidP="008C307C">
      <w:pPr>
        <w:autoSpaceDE w:val="0"/>
        <w:autoSpaceDN w:val="0"/>
        <w:adjustRightInd w:val="0"/>
        <w:spacing w:after="0" w:line="360" w:lineRule="auto"/>
        <w:jc w:val="both"/>
        <w:rPr>
          <w:rFonts w:hint="eastAsia"/>
        </w:rPr>
      </w:pPr>
    </w:p>
    <w:p w14:paraId="3014139E" w14:textId="77777777" w:rsidR="008C307C" w:rsidRPr="003E64E6" w:rsidRDefault="008C307C" w:rsidP="008C307C">
      <w:pPr>
        <w:autoSpaceDE w:val="0"/>
        <w:autoSpaceDN w:val="0"/>
        <w:adjustRightInd w:val="0"/>
        <w:spacing w:after="0" w:line="360" w:lineRule="auto"/>
        <w:jc w:val="both"/>
      </w:pPr>
      <w:r w:rsidRPr="003E64E6">
        <w:rPr>
          <w:noProof/>
        </w:rPr>
        <w:drawing>
          <wp:anchor distT="0" distB="0" distL="114300" distR="114300" simplePos="0" relativeHeight="251668480" behindDoc="0" locked="0" layoutInCell="1" allowOverlap="1" wp14:anchorId="1D9AF492" wp14:editId="0D962222">
            <wp:simplePos x="0" y="0"/>
            <wp:positionH relativeFrom="margin">
              <wp:posOffset>95250</wp:posOffset>
            </wp:positionH>
            <wp:positionV relativeFrom="paragraph">
              <wp:posOffset>109220</wp:posOffset>
            </wp:positionV>
            <wp:extent cx="5203515" cy="2305050"/>
            <wp:effectExtent l="0" t="0" r="0" b="0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3515" cy="23050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D4155F7" w14:textId="77777777" w:rsidR="008C307C" w:rsidRPr="003E64E6" w:rsidRDefault="008C307C" w:rsidP="008C307C">
      <w:pPr>
        <w:autoSpaceDE w:val="0"/>
        <w:autoSpaceDN w:val="0"/>
        <w:adjustRightInd w:val="0"/>
        <w:spacing w:after="0" w:line="360" w:lineRule="auto"/>
        <w:jc w:val="both"/>
      </w:pPr>
    </w:p>
    <w:p w14:paraId="1E8B95BC" w14:textId="77777777" w:rsidR="008C307C" w:rsidRPr="003E64E6" w:rsidRDefault="008C307C" w:rsidP="008C307C">
      <w:pPr>
        <w:autoSpaceDE w:val="0"/>
        <w:autoSpaceDN w:val="0"/>
        <w:adjustRightInd w:val="0"/>
        <w:spacing w:after="0" w:line="360" w:lineRule="auto"/>
        <w:jc w:val="both"/>
      </w:pPr>
    </w:p>
    <w:p w14:paraId="6BFC1F31" w14:textId="77777777" w:rsidR="008C307C" w:rsidRPr="003E64E6" w:rsidRDefault="008C307C" w:rsidP="008C307C">
      <w:pPr>
        <w:autoSpaceDE w:val="0"/>
        <w:autoSpaceDN w:val="0"/>
        <w:adjustRightInd w:val="0"/>
        <w:spacing w:after="0" w:line="360" w:lineRule="auto"/>
        <w:jc w:val="both"/>
      </w:pPr>
    </w:p>
    <w:p w14:paraId="42458918" w14:textId="77777777" w:rsidR="008C307C" w:rsidRPr="003E64E6" w:rsidRDefault="008C307C" w:rsidP="008C307C">
      <w:pPr>
        <w:autoSpaceDE w:val="0"/>
        <w:autoSpaceDN w:val="0"/>
        <w:adjustRightInd w:val="0"/>
        <w:spacing w:after="0" w:line="360" w:lineRule="auto"/>
        <w:jc w:val="both"/>
      </w:pPr>
    </w:p>
    <w:p w14:paraId="00A945F3" w14:textId="77777777" w:rsidR="008C307C" w:rsidRPr="003E64E6" w:rsidRDefault="008C307C" w:rsidP="008C307C">
      <w:pPr>
        <w:autoSpaceDE w:val="0"/>
        <w:autoSpaceDN w:val="0"/>
        <w:adjustRightInd w:val="0"/>
        <w:spacing w:after="0" w:line="360" w:lineRule="auto"/>
        <w:jc w:val="both"/>
      </w:pPr>
    </w:p>
    <w:p w14:paraId="78ED21CA" w14:textId="77777777" w:rsidR="008C307C" w:rsidRPr="003E64E6" w:rsidRDefault="008C307C" w:rsidP="008C307C">
      <w:pPr>
        <w:autoSpaceDE w:val="0"/>
        <w:autoSpaceDN w:val="0"/>
        <w:adjustRightInd w:val="0"/>
        <w:spacing w:after="0" w:line="360" w:lineRule="auto"/>
        <w:jc w:val="both"/>
      </w:pPr>
    </w:p>
    <w:p w14:paraId="3C362A29" w14:textId="77777777" w:rsidR="008C307C" w:rsidRPr="003E64E6" w:rsidRDefault="008C307C" w:rsidP="008C307C">
      <w:pPr>
        <w:autoSpaceDE w:val="0"/>
        <w:autoSpaceDN w:val="0"/>
        <w:adjustRightInd w:val="0"/>
        <w:spacing w:after="0" w:line="360" w:lineRule="auto"/>
        <w:jc w:val="both"/>
      </w:pPr>
    </w:p>
    <w:p w14:paraId="04FC3BF1" w14:textId="77777777" w:rsidR="008C307C" w:rsidRPr="003E64E6" w:rsidRDefault="008C307C" w:rsidP="008C307C">
      <w:pPr>
        <w:autoSpaceDE w:val="0"/>
        <w:autoSpaceDN w:val="0"/>
        <w:adjustRightInd w:val="0"/>
        <w:spacing w:after="0" w:line="360" w:lineRule="auto"/>
        <w:jc w:val="both"/>
      </w:pPr>
    </w:p>
    <w:p w14:paraId="31ED1F82" w14:textId="77777777" w:rsidR="002C2849" w:rsidRPr="003E64E6" w:rsidRDefault="002C2849" w:rsidP="008C307C">
      <w:pPr>
        <w:spacing w:line="360" w:lineRule="auto"/>
        <w:jc w:val="both"/>
      </w:pPr>
    </w:p>
    <w:p w14:paraId="0CB4CEA5" w14:textId="6CEBD7BD" w:rsidR="007D1B83" w:rsidRPr="001110B6" w:rsidRDefault="008C307C" w:rsidP="008C307C">
      <w:pPr>
        <w:spacing w:line="360" w:lineRule="auto"/>
        <w:jc w:val="both"/>
        <w:rPr>
          <w:rFonts w:ascii="Times New Roman" w:hAnsi="Times New Roman" w:cs="Times New Roman"/>
        </w:rPr>
      </w:pPr>
      <w:r w:rsidRPr="001110B6">
        <w:rPr>
          <w:rFonts w:ascii="Times New Roman" w:hAnsi="Times New Roman" w:cs="Times New Roman"/>
        </w:rPr>
        <w:t xml:space="preserve">Fig. S1. </w:t>
      </w:r>
      <w:r w:rsidR="00570F48" w:rsidRPr="001110B6">
        <w:rPr>
          <w:rFonts w:ascii="Times New Roman" w:hAnsi="Times New Roman" w:cs="Times New Roman"/>
        </w:rPr>
        <w:t>The principal component analysis (A), and the dendrogram (B) showing differentiation based on</w:t>
      </w:r>
      <w:r w:rsidR="006A5F7E" w:rsidRPr="001110B6">
        <w:rPr>
          <w:rFonts w:ascii="Times New Roman" w:hAnsi="Times New Roman" w:cs="Times New Roman"/>
        </w:rPr>
        <w:t xml:space="preserve"> the</w:t>
      </w:r>
      <w:r w:rsidR="00570F48" w:rsidRPr="001110B6">
        <w:rPr>
          <w:rFonts w:ascii="Times New Roman" w:hAnsi="Times New Roman" w:cs="Times New Roman"/>
        </w:rPr>
        <w:t xml:space="preserve"> four non-volatile </w:t>
      </w:r>
      <w:proofErr w:type="gramStart"/>
      <w:r w:rsidR="00570F48" w:rsidRPr="001110B6">
        <w:rPr>
          <w:rFonts w:ascii="Times New Roman" w:hAnsi="Times New Roman" w:cs="Times New Roman"/>
        </w:rPr>
        <w:t>matrix</w:t>
      </w:r>
      <w:proofErr w:type="gramEnd"/>
      <w:r w:rsidR="00570F48" w:rsidRPr="001110B6">
        <w:rPr>
          <w:rFonts w:ascii="Times New Roman" w:hAnsi="Times New Roman" w:cs="Times New Roman"/>
        </w:rPr>
        <w:t xml:space="preserve"> in green beans of coffee accessions.</w:t>
      </w:r>
    </w:p>
    <w:p w14:paraId="4F8660B1" w14:textId="3A5A50A7" w:rsidR="00ED0CBF" w:rsidRPr="003E64E6" w:rsidRDefault="00ED0CBF" w:rsidP="00ED0CBF">
      <w:pPr>
        <w:spacing w:line="360" w:lineRule="auto"/>
        <w:rPr>
          <w:rFonts w:cstheme="minorHAnsi"/>
          <w:sz w:val="20"/>
          <w:szCs w:val="20"/>
        </w:rPr>
      </w:pPr>
    </w:p>
    <w:p w14:paraId="35D4F8C0" w14:textId="3BCDD350" w:rsidR="00435374" w:rsidRDefault="00435374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br w:type="page"/>
      </w:r>
    </w:p>
    <w:p w14:paraId="6230731C" w14:textId="77777777" w:rsidR="00570F48" w:rsidRPr="003E64E6" w:rsidRDefault="00570F48" w:rsidP="00ED0CBF">
      <w:pPr>
        <w:spacing w:line="360" w:lineRule="auto"/>
        <w:rPr>
          <w:rFonts w:cstheme="minorHAnsi"/>
          <w:sz w:val="20"/>
          <w:szCs w:val="20"/>
        </w:rPr>
      </w:pPr>
    </w:p>
    <w:p w14:paraId="60B37919" w14:textId="4F88D5FE" w:rsidR="00ED0CBF" w:rsidRPr="003E64E6" w:rsidRDefault="00ED0CBF" w:rsidP="00ED0CBF">
      <w:pPr>
        <w:spacing w:line="360" w:lineRule="auto"/>
        <w:rPr>
          <w:rFonts w:cstheme="minorHAnsi"/>
          <w:sz w:val="20"/>
          <w:szCs w:val="20"/>
        </w:rPr>
      </w:pPr>
      <w:r w:rsidRPr="003E64E6">
        <w:rPr>
          <w:rFonts w:cstheme="minorHAnsi"/>
          <w:noProof/>
          <w:sz w:val="20"/>
          <w:szCs w:val="20"/>
        </w:rPr>
        <w:drawing>
          <wp:anchor distT="0" distB="0" distL="114300" distR="114300" simplePos="0" relativeHeight="251666432" behindDoc="0" locked="0" layoutInCell="1" allowOverlap="1" wp14:anchorId="1A504D28" wp14:editId="15D60675">
            <wp:simplePos x="0" y="0"/>
            <wp:positionH relativeFrom="column">
              <wp:posOffset>-45085</wp:posOffset>
            </wp:positionH>
            <wp:positionV relativeFrom="paragraph">
              <wp:posOffset>162560</wp:posOffset>
            </wp:positionV>
            <wp:extent cx="5486400" cy="1957070"/>
            <wp:effectExtent l="0" t="0" r="0" b="508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9570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0399650" w14:textId="77777777" w:rsidR="00ED0CBF" w:rsidRPr="003E64E6" w:rsidRDefault="00ED0CBF" w:rsidP="00ED0CBF">
      <w:pPr>
        <w:spacing w:line="360" w:lineRule="auto"/>
        <w:rPr>
          <w:rFonts w:cstheme="minorHAnsi"/>
          <w:sz w:val="20"/>
          <w:szCs w:val="20"/>
        </w:rPr>
      </w:pPr>
    </w:p>
    <w:p w14:paraId="1C4859ED" w14:textId="77777777" w:rsidR="00ED0CBF" w:rsidRPr="003E64E6" w:rsidRDefault="00ED0CBF" w:rsidP="00ED0CBF">
      <w:pPr>
        <w:spacing w:line="360" w:lineRule="auto"/>
        <w:rPr>
          <w:rFonts w:cstheme="minorHAnsi"/>
          <w:sz w:val="20"/>
          <w:szCs w:val="20"/>
        </w:rPr>
      </w:pPr>
    </w:p>
    <w:p w14:paraId="1EAE8AED" w14:textId="77777777" w:rsidR="00ED0CBF" w:rsidRPr="003E64E6" w:rsidRDefault="00ED0CBF" w:rsidP="00ED0CBF">
      <w:pPr>
        <w:spacing w:line="360" w:lineRule="auto"/>
        <w:rPr>
          <w:rFonts w:cstheme="minorHAnsi"/>
          <w:sz w:val="20"/>
          <w:szCs w:val="20"/>
        </w:rPr>
      </w:pPr>
    </w:p>
    <w:p w14:paraId="291477EC" w14:textId="77777777" w:rsidR="00ED0CBF" w:rsidRPr="003E64E6" w:rsidRDefault="00ED0CBF" w:rsidP="00ED0CBF">
      <w:pPr>
        <w:spacing w:line="360" w:lineRule="auto"/>
        <w:rPr>
          <w:rFonts w:cstheme="minorHAnsi"/>
          <w:sz w:val="20"/>
          <w:szCs w:val="20"/>
        </w:rPr>
      </w:pPr>
    </w:p>
    <w:p w14:paraId="4602EE03" w14:textId="39E5962B" w:rsidR="00ED0CBF" w:rsidRPr="003E64E6" w:rsidRDefault="00ED0CBF" w:rsidP="00ED0CBF">
      <w:pPr>
        <w:spacing w:line="360" w:lineRule="auto"/>
        <w:rPr>
          <w:rFonts w:cstheme="minorHAnsi"/>
          <w:sz w:val="20"/>
          <w:szCs w:val="20"/>
        </w:rPr>
      </w:pPr>
    </w:p>
    <w:p w14:paraId="37BEC8C9" w14:textId="77777777" w:rsidR="002C2849" w:rsidRPr="003E64E6" w:rsidRDefault="002C2849" w:rsidP="00ED0CBF">
      <w:pPr>
        <w:spacing w:line="360" w:lineRule="auto"/>
        <w:rPr>
          <w:rFonts w:cstheme="minorHAnsi"/>
          <w:sz w:val="20"/>
          <w:szCs w:val="20"/>
        </w:rPr>
      </w:pPr>
    </w:p>
    <w:p w14:paraId="7971B597" w14:textId="1A56C45D" w:rsidR="00ED0CBF" w:rsidRPr="001110B6" w:rsidRDefault="00ED0CBF" w:rsidP="00ED0CB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110B6">
        <w:rPr>
          <w:rFonts w:ascii="Times New Roman" w:hAnsi="Times New Roman" w:cs="Times New Roman"/>
          <w:sz w:val="20"/>
          <w:szCs w:val="20"/>
        </w:rPr>
        <w:t>Figure S</w:t>
      </w:r>
      <w:r w:rsidR="008C307C" w:rsidRPr="001110B6">
        <w:rPr>
          <w:rFonts w:ascii="Times New Roman" w:hAnsi="Times New Roman" w:cs="Times New Roman"/>
          <w:sz w:val="20"/>
          <w:szCs w:val="20"/>
        </w:rPr>
        <w:t>2</w:t>
      </w:r>
      <w:r w:rsidRPr="001110B6">
        <w:rPr>
          <w:rFonts w:ascii="Times New Roman" w:hAnsi="Times New Roman" w:cs="Times New Roman"/>
          <w:sz w:val="20"/>
          <w:szCs w:val="20"/>
        </w:rPr>
        <w:t>. HS-SPME optimization and GC- MS analysis. HS-SPME parameters</w:t>
      </w:r>
      <w:r w:rsidR="00993CF9" w:rsidRPr="001110B6">
        <w:rPr>
          <w:rFonts w:ascii="Times New Roman" w:hAnsi="Times New Roman" w:cs="Times New Roman"/>
          <w:sz w:val="20"/>
          <w:szCs w:val="20"/>
        </w:rPr>
        <w:t xml:space="preserve"> showing optimized conditions of 40 min extraction </w:t>
      </w:r>
      <w:r w:rsidR="00417A0E" w:rsidRPr="001110B6">
        <w:rPr>
          <w:rFonts w:ascii="Times New Roman" w:hAnsi="Times New Roman" w:cs="Times New Roman"/>
          <w:sz w:val="20"/>
          <w:szCs w:val="20"/>
        </w:rPr>
        <w:t xml:space="preserve">period </w:t>
      </w:r>
      <w:r w:rsidR="00993CF9" w:rsidRPr="001110B6">
        <w:rPr>
          <w:rFonts w:ascii="Times New Roman" w:hAnsi="Times New Roman" w:cs="Times New Roman"/>
          <w:sz w:val="20"/>
          <w:szCs w:val="20"/>
        </w:rPr>
        <w:t>at 60 °C</w:t>
      </w:r>
      <w:r w:rsidR="00EF2739" w:rsidRPr="001110B6">
        <w:rPr>
          <w:rFonts w:ascii="Times New Roman" w:hAnsi="Times New Roman" w:cs="Times New Roman"/>
          <w:sz w:val="20"/>
          <w:szCs w:val="20"/>
        </w:rPr>
        <w:t xml:space="preserve"> after a 10 min </w:t>
      </w:r>
      <w:r w:rsidR="00993CF9" w:rsidRPr="001110B6">
        <w:rPr>
          <w:rFonts w:ascii="Times New Roman" w:hAnsi="Times New Roman" w:cs="Times New Roman"/>
          <w:sz w:val="20"/>
          <w:szCs w:val="20"/>
        </w:rPr>
        <w:t xml:space="preserve">50/30 </w:t>
      </w:r>
      <w:proofErr w:type="spellStart"/>
      <w:r w:rsidR="00993CF9" w:rsidRPr="001110B6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="00993CF9" w:rsidRPr="001110B6">
        <w:rPr>
          <w:rFonts w:ascii="Times New Roman" w:hAnsi="Times New Roman" w:cs="Times New Roman"/>
          <w:sz w:val="20"/>
          <w:szCs w:val="20"/>
        </w:rPr>
        <w:t xml:space="preserve"> DVB/CAR/PDMS</w:t>
      </w:r>
      <w:r w:rsidR="009C7A2E" w:rsidRPr="001110B6">
        <w:rPr>
          <w:rFonts w:ascii="Times New Roman" w:hAnsi="Times New Roman" w:cs="Times New Roman"/>
          <w:sz w:val="20"/>
          <w:szCs w:val="20"/>
        </w:rPr>
        <w:t xml:space="preserve"> exposure</w:t>
      </w:r>
      <w:r w:rsidR="00EF2739" w:rsidRPr="001110B6">
        <w:rPr>
          <w:rFonts w:ascii="Times New Roman" w:hAnsi="Times New Roman" w:cs="Times New Roman"/>
          <w:sz w:val="20"/>
          <w:szCs w:val="20"/>
        </w:rPr>
        <w:t>, (Left).</w:t>
      </w:r>
      <w:r w:rsidRPr="001110B6">
        <w:rPr>
          <w:rFonts w:ascii="Times New Roman" w:hAnsi="Times New Roman" w:cs="Times New Roman"/>
          <w:sz w:val="20"/>
          <w:szCs w:val="20"/>
        </w:rPr>
        <w:t xml:space="preserve"> </w:t>
      </w:r>
      <w:r w:rsidR="00EF2739" w:rsidRPr="001110B6">
        <w:rPr>
          <w:rFonts w:ascii="Times New Roman" w:hAnsi="Times New Roman" w:cs="Times New Roman"/>
          <w:sz w:val="20"/>
          <w:szCs w:val="20"/>
        </w:rPr>
        <w:t>T</w:t>
      </w:r>
      <w:r w:rsidRPr="001110B6">
        <w:rPr>
          <w:rFonts w:ascii="Times New Roman" w:hAnsi="Times New Roman" w:cs="Times New Roman"/>
          <w:sz w:val="20"/>
          <w:szCs w:val="20"/>
        </w:rPr>
        <w:t>otal peak area was analyzed as a function of extraction temperature</w:t>
      </w:r>
      <w:r w:rsidR="00B724FF" w:rsidRPr="001110B6">
        <w:rPr>
          <w:rFonts w:ascii="Times New Roman" w:hAnsi="Times New Roman" w:cs="Times New Roman"/>
          <w:sz w:val="20"/>
          <w:szCs w:val="20"/>
        </w:rPr>
        <w:t>.</w:t>
      </w:r>
      <w:r w:rsidRPr="001110B6">
        <w:rPr>
          <w:rFonts w:ascii="Times New Roman" w:hAnsi="Times New Roman" w:cs="Times New Roman"/>
          <w:sz w:val="20"/>
          <w:szCs w:val="20"/>
        </w:rPr>
        <w:t xml:space="preserve"> </w:t>
      </w:r>
      <w:r w:rsidR="001804B1" w:rsidRPr="006730A7">
        <w:rPr>
          <w:rFonts w:ascii="Times New Roman" w:hAnsi="Times New Roman" w:cs="Times New Roman"/>
          <w:sz w:val="20"/>
          <w:szCs w:val="20"/>
        </w:rPr>
        <w:t>A t</w:t>
      </w:r>
      <w:r w:rsidRPr="006730A7">
        <w:rPr>
          <w:rFonts w:ascii="Times New Roman" w:hAnsi="Times New Roman" w:cs="Times New Roman"/>
          <w:sz w:val="20"/>
          <w:szCs w:val="20"/>
        </w:rPr>
        <w:t xml:space="preserve">ypical </w:t>
      </w:r>
      <w:r w:rsidR="00D238FE" w:rsidRPr="006730A7">
        <w:rPr>
          <w:rFonts w:ascii="Times New Roman" w:hAnsi="Times New Roman" w:cs="Times New Roman"/>
          <w:sz w:val="20"/>
          <w:szCs w:val="20"/>
        </w:rPr>
        <w:t xml:space="preserve">total ion </w:t>
      </w:r>
      <w:r w:rsidRPr="006730A7">
        <w:rPr>
          <w:rFonts w:ascii="Times New Roman" w:hAnsi="Times New Roman" w:cs="Times New Roman"/>
          <w:sz w:val="20"/>
          <w:szCs w:val="20"/>
        </w:rPr>
        <w:t xml:space="preserve">chromatogram </w:t>
      </w:r>
      <w:r w:rsidR="00D238FE" w:rsidRPr="006730A7">
        <w:rPr>
          <w:rFonts w:ascii="Times New Roman" w:hAnsi="Times New Roman" w:cs="Times New Roman"/>
          <w:sz w:val="20"/>
          <w:szCs w:val="20"/>
        </w:rPr>
        <w:t>(</w:t>
      </w:r>
      <w:r w:rsidRPr="006730A7">
        <w:rPr>
          <w:rFonts w:ascii="Times New Roman" w:hAnsi="Times New Roman" w:cs="Times New Roman"/>
          <w:sz w:val="20"/>
          <w:szCs w:val="20"/>
        </w:rPr>
        <w:t>TIC</w:t>
      </w:r>
      <w:r w:rsidR="00D238FE" w:rsidRPr="006730A7">
        <w:rPr>
          <w:rFonts w:ascii="Times New Roman" w:hAnsi="Times New Roman" w:cs="Times New Roman"/>
          <w:sz w:val="20"/>
          <w:szCs w:val="20"/>
        </w:rPr>
        <w:t>)</w:t>
      </w:r>
      <w:r w:rsidRPr="006730A7">
        <w:rPr>
          <w:rFonts w:ascii="Times New Roman" w:hAnsi="Times New Roman" w:cs="Times New Roman"/>
          <w:sz w:val="20"/>
          <w:szCs w:val="20"/>
        </w:rPr>
        <w:t xml:space="preserve"> obtained </w:t>
      </w:r>
      <w:r w:rsidR="00B724FF" w:rsidRPr="006730A7">
        <w:rPr>
          <w:rFonts w:ascii="Times New Roman" w:hAnsi="Times New Roman" w:cs="Times New Roman"/>
          <w:sz w:val="20"/>
          <w:szCs w:val="20"/>
        </w:rPr>
        <w:t>from</w:t>
      </w:r>
      <w:r w:rsidRPr="006730A7">
        <w:rPr>
          <w:rFonts w:ascii="Times New Roman" w:hAnsi="Times New Roman" w:cs="Times New Roman"/>
          <w:sz w:val="20"/>
          <w:szCs w:val="20"/>
        </w:rPr>
        <w:t xml:space="preserve"> </w:t>
      </w:r>
      <w:r w:rsidR="001804B1" w:rsidRPr="006730A7">
        <w:rPr>
          <w:rFonts w:ascii="Times New Roman" w:hAnsi="Times New Roman" w:cs="Times New Roman"/>
          <w:sz w:val="20"/>
          <w:szCs w:val="20"/>
        </w:rPr>
        <w:t xml:space="preserve">roasted coffee sample by </w:t>
      </w:r>
      <w:r w:rsidRPr="001110B6">
        <w:rPr>
          <w:rFonts w:ascii="Times New Roman" w:hAnsi="Times New Roman" w:cs="Times New Roman"/>
          <w:sz w:val="20"/>
          <w:szCs w:val="20"/>
        </w:rPr>
        <w:t xml:space="preserve">HS SPME GC-MS </w:t>
      </w:r>
      <w:r w:rsidR="00B724FF" w:rsidRPr="001110B6">
        <w:rPr>
          <w:rFonts w:ascii="Times New Roman" w:hAnsi="Times New Roman" w:cs="Times New Roman"/>
          <w:sz w:val="20"/>
          <w:szCs w:val="20"/>
        </w:rPr>
        <w:t>analysis</w:t>
      </w:r>
      <w:r w:rsidR="008F3A6B" w:rsidRPr="001110B6">
        <w:rPr>
          <w:rFonts w:ascii="Times New Roman" w:hAnsi="Times New Roman" w:cs="Times New Roman"/>
          <w:sz w:val="20"/>
          <w:szCs w:val="20"/>
        </w:rPr>
        <w:t>, (Right)</w:t>
      </w:r>
      <w:r w:rsidR="00B724FF" w:rsidRPr="001110B6">
        <w:rPr>
          <w:rFonts w:ascii="Times New Roman" w:hAnsi="Times New Roman" w:cs="Times New Roman"/>
          <w:sz w:val="20"/>
          <w:szCs w:val="20"/>
        </w:rPr>
        <w:t>.</w:t>
      </w:r>
      <w:r w:rsidR="00D238FE" w:rsidRPr="001110B6">
        <w:rPr>
          <w:rFonts w:ascii="Times New Roman" w:hAnsi="Times New Roman" w:cs="Times New Roman"/>
          <w:color w:val="0070C0"/>
          <w:u w:val="single"/>
        </w:rPr>
        <w:t xml:space="preserve"> </w:t>
      </w:r>
    </w:p>
    <w:p w14:paraId="2CD4DCEB" w14:textId="259861FE" w:rsidR="00435374" w:rsidRDefault="00435374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br w:type="page"/>
      </w:r>
    </w:p>
    <w:p w14:paraId="23B30918" w14:textId="2B49C823" w:rsidR="00A56D67" w:rsidRPr="003E64E6" w:rsidRDefault="00A56D67" w:rsidP="00DB09C6">
      <w:pPr>
        <w:autoSpaceDE w:val="0"/>
        <w:autoSpaceDN w:val="0"/>
        <w:adjustRightInd w:val="0"/>
        <w:spacing w:after="0" w:line="240" w:lineRule="auto"/>
        <w:jc w:val="center"/>
        <w:rPr>
          <w:sz w:val="21"/>
          <w:szCs w:val="21"/>
        </w:rPr>
      </w:pPr>
    </w:p>
    <w:p w14:paraId="488FAAD3" w14:textId="10E1C35E" w:rsidR="008E45ED" w:rsidRDefault="008E45ED" w:rsidP="00DB09C6">
      <w:pPr>
        <w:autoSpaceDE w:val="0"/>
        <w:autoSpaceDN w:val="0"/>
        <w:adjustRightInd w:val="0"/>
        <w:spacing w:after="0" w:line="240" w:lineRule="auto"/>
        <w:jc w:val="center"/>
        <w:rPr>
          <w:sz w:val="21"/>
          <w:szCs w:val="21"/>
        </w:rPr>
      </w:pPr>
    </w:p>
    <w:p w14:paraId="4010A233" w14:textId="77777777" w:rsidR="0063166D" w:rsidRPr="003E64E6" w:rsidRDefault="0063166D" w:rsidP="00DB09C6">
      <w:pPr>
        <w:autoSpaceDE w:val="0"/>
        <w:autoSpaceDN w:val="0"/>
        <w:adjustRightInd w:val="0"/>
        <w:spacing w:after="0" w:line="240" w:lineRule="auto"/>
        <w:jc w:val="center"/>
        <w:rPr>
          <w:sz w:val="21"/>
          <w:szCs w:val="21"/>
        </w:rPr>
      </w:pPr>
    </w:p>
    <w:p w14:paraId="482B7514" w14:textId="77777777" w:rsidR="00A56D67" w:rsidRPr="003E64E6" w:rsidRDefault="00A56D67" w:rsidP="00DB09C6">
      <w:pPr>
        <w:autoSpaceDE w:val="0"/>
        <w:autoSpaceDN w:val="0"/>
        <w:adjustRightInd w:val="0"/>
        <w:spacing w:after="0" w:line="240" w:lineRule="auto"/>
        <w:jc w:val="center"/>
        <w:rPr>
          <w:sz w:val="21"/>
          <w:szCs w:val="21"/>
        </w:rPr>
      </w:pPr>
    </w:p>
    <w:p w14:paraId="1E6E849A" w14:textId="77777777" w:rsidR="0063166D" w:rsidRDefault="0063166D" w:rsidP="005B4D3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</w:rPr>
      </w:pPr>
      <w:bookmarkStart w:id="0" w:name="_Hlk78480584"/>
    </w:p>
    <w:p w14:paraId="34FEA0BA" w14:textId="05ACA542" w:rsidR="005B4D3F" w:rsidRPr="009935C5" w:rsidRDefault="005B4D3F" w:rsidP="005B4D3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</w:rPr>
      </w:pPr>
      <w:r w:rsidRPr="009935C5">
        <w:rPr>
          <w:rFonts w:ascii="Times New Roman" w:hAnsi="Times New Roman" w:cs="Times New Roman"/>
        </w:rPr>
        <w:t>Table S</w:t>
      </w:r>
      <w:r w:rsidR="00090987">
        <w:rPr>
          <w:rFonts w:ascii="Times New Roman" w:hAnsi="Times New Roman" w:cs="Times New Roman"/>
        </w:rPr>
        <w:t>1</w:t>
      </w:r>
      <w:r w:rsidRPr="009935C5">
        <w:rPr>
          <w:rFonts w:ascii="Times New Roman" w:hAnsi="Times New Roman" w:cs="Times New Roman"/>
        </w:rPr>
        <w:t>. The LC MS/MS characterization of the four non-volatile compounds in coffee sample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556"/>
        <w:gridCol w:w="890"/>
        <w:gridCol w:w="1060"/>
        <w:gridCol w:w="1513"/>
        <w:gridCol w:w="2276"/>
      </w:tblGrid>
      <w:tr w:rsidR="005B4D3F" w:rsidRPr="009935C5" w14:paraId="3F6735D4" w14:textId="77777777" w:rsidTr="009935C5">
        <w:trPr>
          <w:trHeight w:val="260"/>
          <w:jc w:val="center"/>
        </w:trPr>
        <w:tc>
          <w:tcPr>
            <w:tcW w:w="1556" w:type="dxa"/>
            <w:tcBorders>
              <w:left w:val="nil"/>
              <w:bottom w:val="single" w:sz="4" w:space="0" w:color="auto"/>
              <w:right w:val="nil"/>
            </w:tcBorders>
          </w:tcPr>
          <w:p w14:paraId="2768CF39" w14:textId="77777777" w:rsidR="005B4D3F" w:rsidRPr="009935C5" w:rsidRDefault="005B4D3F" w:rsidP="005B4D3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35C5">
              <w:rPr>
                <w:rFonts w:ascii="Times New Roman" w:hAnsi="Times New Roman" w:cs="Times New Roman"/>
                <w:sz w:val="18"/>
                <w:szCs w:val="18"/>
              </w:rPr>
              <w:t>Compound</w:t>
            </w:r>
          </w:p>
        </w:tc>
        <w:tc>
          <w:tcPr>
            <w:tcW w:w="890" w:type="dxa"/>
            <w:tcBorders>
              <w:left w:val="nil"/>
              <w:bottom w:val="single" w:sz="4" w:space="0" w:color="auto"/>
              <w:right w:val="nil"/>
            </w:tcBorders>
          </w:tcPr>
          <w:p w14:paraId="7AE27467" w14:textId="77777777" w:rsidR="005B4D3F" w:rsidRPr="009935C5" w:rsidRDefault="005B4D3F" w:rsidP="005B4D3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935C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</w:t>
            </w:r>
            <w:r w:rsidRPr="009935C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proofErr w:type="spellEnd"/>
            <w:r w:rsidRPr="009935C5">
              <w:rPr>
                <w:rFonts w:ascii="Times New Roman" w:hAnsi="Times New Roman" w:cs="Times New Roman"/>
                <w:sz w:val="18"/>
                <w:szCs w:val="18"/>
              </w:rPr>
              <w:t xml:space="preserve"> (min)</w:t>
            </w:r>
          </w:p>
        </w:tc>
        <w:tc>
          <w:tcPr>
            <w:tcW w:w="1060" w:type="dxa"/>
            <w:tcBorders>
              <w:left w:val="nil"/>
              <w:bottom w:val="single" w:sz="4" w:space="0" w:color="auto"/>
              <w:right w:val="nil"/>
            </w:tcBorders>
          </w:tcPr>
          <w:p w14:paraId="5C98842F" w14:textId="77777777" w:rsidR="005B4D3F" w:rsidRPr="009935C5" w:rsidRDefault="005B4D3F" w:rsidP="005B4D3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35C5">
              <w:rPr>
                <w:rFonts w:ascii="Times New Roman" w:hAnsi="Times New Roman" w:cs="Times New Roman"/>
                <w:sz w:val="18"/>
                <w:szCs w:val="18"/>
              </w:rPr>
              <w:t>Formular</w:t>
            </w:r>
          </w:p>
        </w:tc>
        <w:tc>
          <w:tcPr>
            <w:tcW w:w="1513" w:type="dxa"/>
            <w:tcBorders>
              <w:left w:val="nil"/>
              <w:bottom w:val="single" w:sz="4" w:space="0" w:color="auto"/>
              <w:right w:val="nil"/>
            </w:tcBorders>
          </w:tcPr>
          <w:p w14:paraId="6213E726" w14:textId="77777777" w:rsidR="005B4D3F" w:rsidRPr="009935C5" w:rsidRDefault="005B4D3F" w:rsidP="005B4D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35C5">
              <w:rPr>
                <w:rFonts w:ascii="Times New Roman" w:hAnsi="Times New Roman" w:cs="Times New Roman"/>
                <w:sz w:val="18"/>
                <w:szCs w:val="18"/>
              </w:rPr>
              <w:t>Parent ion m/z</w:t>
            </w:r>
          </w:p>
        </w:tc>
        <w:tc>
          <w:tcPr>
            <w:tcW w:w="2276" w:type="dxa"/>
            <w:tcBorders>
              <w:left w:val="nil"/>
              <w:bottom w:val="single" w:sz="4" w:space="0" w:color="auto"/>
              <w:right w:val="nil"/>
            </w:tcBorders>
          </w:tcPr>
          <w:p w14:paraId="3097821C" w14:textId="77777777" w:rsidR="005B4D3F" w:rsidRPr="009935C5" w:rsidRDefault="005B4D3F" w:rsidP="005B4D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35C5">
              <w:rPr>
                <w:rFonts w:ascii="Times New Roman" w:hAnsi="Times New Roman" w:cs="Times New Roman"/>
                <w:sz w:val="18"/>
                <w:szCs w:val="18"/>
              </w:rPr>
              <w:t>MS/MS ions</w:t>
            </w:r>
          </w:p>
        </w:tc>
      </w:tr>
      <w:tr w:rsidR="005B4D3F" w:rsidRPr="009935C5" w14:paraId="33247D61" w14:textId="77777777" w:rsidTr="009935C5">
        <w:trPr>
          <w:trHeight w:val="459"/>
          <w:jc w:val="center"/>
        </w:trPr>
        <w:tc>
          <w:tcPr>
            <w:tcW w:w="1556" w:type="dxa"/>
            <w:tcBorders>
              <w:left w:val="nil"/>
              <w:bottom w:val="nil"/>
              <w:right w:val="nil"/>
            </w:tcBorders>
          </w:tcPr>
          <w:p w14:paraId="7588CEB1" w14:textId="77777777" w:rsidR="005B4D3F" w:rsidRPr="009935C5" w:rsidRDefault="005B4D3F" w:rsidP="005B4D3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35C5">
              <w:rPr>
                <w:rFonts w:ascii="Times New Roman" w:hAnsi="Times New Roman" w:cs="Times New Roman"/>
                <w:sz w:val="18"/>
                <w:szCs w:val="18"/>
              </w:rPr>
              <w:t>Caffeine</w:t>
            </w:r>
          </w:p>
        </w:tc>
        <w:tc>
          <w:tcPr>
            <w:tcW w:w="890" w:type="dxa"/>
            <w:tcBorders>
              <w:left w:val="nil"/>
              <w:bottom w:val="nil"/>
              <w:right w:val="nil"/>
            </w:tcBorders>
          </w:tcPr>
          <w:p w14:paraId="1C6E63D9" w14:textId="77777777" w:rsidR="005B4D3F" w:rsidRPr="009935C5" w:rsidRDefault="005B4D3F" w:rsidP="005B4D3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35C5">
              <w:rPr>
                <w:rFonts w:ascii="Times New Roman" w:hAnsi="Times New Roman" w:cs="Times New Roman"/>
                <w:sz w:val="18"/>
                <w:szCs w:val="18"/>
              </w:rPr>
              <w:t>5.03</w:t>
            </w: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</w:tcPr>
          <w:p w14:paraId="51F945EF" w14:textId="77777777" w:rsidR="005B4D3F" w:rsidRPr="009935C5" w:rsidRDefault="005B4D3F" w:rsidP="005B4D3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35C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9935C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9935C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9935C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9935C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9935C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9935C5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9935C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513" w:type="dxa"/>
            <w:tcBorders>
              <w:left w:val="nil"/>
              <w:bottom w:val="nil"/>
              <w:right w:val="nil"/>
            </w:tcBorders>
          </w:tcPr>
          <w:p w14:paraId="62FCD450" w14:textId="77777777" w:rsidR="005B4D3F" w:rsidRPr="009935C5" w:rsidRDefault="005B4D3F" w:rsidP="005B4D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35C5">
              <w:rPr>
                <w:rFonts w:ascii="Times New Roman" w:hAnsi="Times New Roman" w:cs="Times New Roman"/>
                <w:sz w:val="18"/>
                <w:szCs w:val="18"/>
              </w:rPr>
              <w:t>195</w:t>
            </w:r>
          </w:p>
        </w:tc>
        <w:tc>
          <w:tcPr>
            <w:tcW w:w="2276" w:type="dxa"/>
            <w:tcBorders>
              <w:left w:val="nil"/>
              <w:bottom w:val="nil"/>
              <w:right w:val="nil"/>
            </w:tcBorders>
          </w:tcPr>
          <w:p w14:paraId="1869EFE2" w14:textId="77777777" w:rsidR="005B4D3F" w:rsidRPr="009935C5" w:rsidRDefault="005B4D3F" w:rsidP="005B4D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35C5">
              <w:rPr>
                <w:rFonts w:ascii="Times New Roman" w:hAnsi="Times New Roman" w:cs="Times New Roman"/>
                <w:sz w:val="18"/>
                <w:szCs w:val="18"/>
              </w:rPr>
              <w:t>195, 163, 151</w:t>
            </w:r>
          </w:p>
        </w:tc>
      </w:tr>
      <w:tr w:rsidR="005B4D3F" w:rsidRPr="009935C5" w14:paraId="10D18DD4" w14:textId="77777777" w:rsidTr="009935C5">
        <w:trPr>
          <w:trHeight w:val="442"/>
          <w:jc w:val="center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19EAC8A2" w14:textId="77777777" w:rsidR="005B4D3F" w:rsidRPr="009935C5" w:rsidRDefault="005B4D3F" w:rsidP="005B4D3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35C5">
              <w:rPr>
                <w:rFonts w:ascii="Times New Roman" w:hAnsi="Times New Roman" w:cs="Times New Roman"/>
                <w:sz w:val="18"/>
                <w:szCs w:val="18"/>
              </w:rPr>
              <w:t>Trigonellin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5F1FB2E3" w14:textId="77777777" w:rsidR="005B4D3F" w:rsidRPr="009935C5" w:rsidRDefault="005B4D3F" w:rsidP="005B4D3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35C5">
              <w:rPr>
                <w:rFonts w:ascii="Times New Roman" w:hAnsi="Times New Roman" w:cs="Times New Roman"/>
                <w:sz w:val="18"/>
                <w:szCs w:val="18"/>
              </w:rPr>
              <w:t>2.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E1E859B" w14:textId="77777777" w:rsidR="005B4D3F" w:rsidRPr="009935C5" w:rsidRDefault="005B4D3F" w:rsidP="005B4D3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35C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9935C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9935C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9935C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9935C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9935C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53F86EAA" w14:textId="77777777" w:rsidR="005B4D3F" w:rsidRPr="009935C5" w:rsidRDefault="005B4D3F" w:rsidP="005B4D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35C5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 w14:paraId="7CBA440C" w14:textId="77777777" w:rsidR="005B4D3F" w:rsidRPr="009935C5" w:rsidRDefault="005B4D3F" w:rsidP="005B4D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35C5">
              <w:rPr>
                <w:rFonts w:ascii="Times New Roman" w:hAnsi="Times New Roman" w:cs="Times New Roman"/>
                <w:sz w:val="18"/>
                <w:szCs w:val="18"/>
              </w:rPr>
              <w:t>138, 98, 74</w:t>
            </w:r>
          </w:p>
        </w:tc>
      </w:tr>
      <w:tr w:rsidR="005B4D3F" w:rsidRPr="009935C5" w14:paraId="2CE671A6" w14:textId="77777777" w:rsidTr="009935C5">
        <w:trPr>
          <w:trHeight w:val="459"/>
          <w:jc w:val="center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523AAF18" w14:textId="77777777" w:rsidR="005B4D3F" w:rsidRPr="009935C5" w:rsidRDefault="005B4D3F" w:rsidP="005B4D3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35C5">
              <w:rPr>
                <w:rFonts w:ascii="Times New Roman" w:hAnsi="Times New Roman" w:cs="Times New Roman"/>
                <w:sz w:val="18"/>
                <w:szCs w:val="18"/>
              </w:rPr>
              <w:t>CGA (5-CQA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305C0496" w14:textId="77777777" w:rsidR="005B4D3F" w:rsidRPr="009935C5" w:rsidRDefault="005B4D3F" w:rsidP="005B4D3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35C5">
              <w:rPr>
                <w:rFonts w:ascii="Times New Roman" w:hAnsi="Times New Roman" w:cs="Times New Roman"/>
                <w:sz w:val="18"/>
                <w:szCs w:val="18"/>
              </w:rPr>
              <w:t>4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528B24D" w14:textId="77777777" w:rsidR="005B4D3F" w:rsidRPr="009935C5" w:rsidRDefault="005B4D3F" w:rsidP="005B4D3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35C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9935C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9935C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9935C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</w:t>
            </w:r>
            <w:r w:rsidRPr="009935C5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9935C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9935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154D1C93" w14:textId="77777777" w:rsidR="005B4D3F" w:rsidRPr="009935C5" w:rsidRDefault="005B4D3F" w:rsidP="005B4D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35C5">
              <w:rPr>
                <w:rFonts w:ascii="Times New Roman" w:hAnsi="Times New Roman" w:cs="Times New Roman"/>
                <w:sz w:val="18"/>
                <w:szCs w:val="18"/>
              </w:rPr>
              <w:t>354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</w:tcPr>
          <w:p w14:paraId="4A4DFCC2" w14:textId="77777777" w:rsidR="005B4D3F" w:rsidRPr="009935C5" w:rsidRDefault="005B4D3F" w:rsidP="005B4D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35C5">
              <w:rPr>
                <w:rFonts w:ascii="Times New Roman" w:hAnsi="Times New Roman" w:cs="Times New Roman"/>
                <w:sz w:val="18"/>
                <w:szCs w:val="18"/>
              </w:rPr>
              <w:t>354, 193, 182, 175, 163</w:t>
            </w:r>
          </w:p>
        </w:tc>
      </w:tr>
      <w:tr w:rsidR="005B4D3F" w:rsidRPr="009935C5" w14:paraId="13F4CA7D" w14:textId="77777777" w:rsidTr="009935C5">
        <w:trPr>
          <w:trHeight w:val="442"/>
          <w:jc w:val="center"/>
        </w:trPr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A2B89C" w14:textId="77777777" w:rsidR="005B4D3F" w:rsidRPr="009935C5" w:rsidRDefault="005B4D3F" w:rsidP="005B4D3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35C5">
              <w:rPr>
                <w:rFonts w:ascii="Times New Roman" w:hAnsi="Times New Roman" w:cs="Times New Roman"/>
                <w:sz w:val="18"/>
                <w:szCs w:val="18"/>
              </w:rPr>
              <w:t>Sucrose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910134" w14:textId="77777777" w:rsidR="005B4D3F" w:rsidRPr="009935C5" w:rsidRDefault="005B4D3F" w:rsidP="005B4D3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35C5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E7FB24" w14:textId="77777777" w:rsidR="005B4D3F" w:rsidRPr="009935C5" w:rsidRDefault="005B4D3F" w:rsidP="005B4D3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35C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9935C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  <w:r w:rsidRPr="009935C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9935C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 w:rsidRPr="009935C5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9935C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9A3FFC" w14:textId="77777777" w:rsidR="005B4D3F" w:rsidRPr="009935C5" w:rsidRDefault="005B4D3F" w:rsidP="005B4D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35C5">
              <w:rPr>
                <w:rFonts w:ascii="Times New Roman" w:hAnsi="Times New Roman" w:cs="Times New Roman"/>
                <w:sz w:val="18"/>
                <w:szCs w:val="18"/>
              </w:rPr>
              <w:t>387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959151" w14:textId="77777777" w:rsidR="005B4D3F" w:rsidRPr="009935C5" w:rsidRDefault="005B4D3F" w:rsidP="005B4D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35C5">
              <w:rPr>
                <w:rFonts w:ascii="Times New Roman" w:hAnsi="Times New Roman" w:cs="Times New Roman"/>
                <w:sz w:val="18"/>
                <w:szCs w:val="18"/>
              </w:rPr>
              <w:t>387, 364, 273, 246</w:t>
            </w:r>
          </w:p>
        </w:tc>
      </w:tr>
    </w:tbl>
    <w:p w14:paraId="3108CCC4" w14:textId="77777777" w:rsidR="005B4D3F" w:rsidRPr="009935C5" w:rsidRDefault="005B4D3F" w:rsidP="005B4D3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1"/>
          <w:szCs w:val="21"/>
        </w:rPr>
      </w:pPr>
      <w:r w:rsidRPr="009935C5">
        <w:rPr>
          <w:rFonts w:ascii="Times New Roman" w:hAnsi="Times New Roman" w:cs="Times New Roman"/>
          <w:sz w:val="21"/>
          <w:szCs w:val="21"/>
        </w:rPr>
        <w:t>Identification was based on comparison with both chemical standards and previously reported MS fragments</w:t>
      </w:r>
      <w:bookmarkEnd w:id="0"/>
      <w:r w:rsidRPr="009935C5">
        <w:rPr>
          <w:rFonts w:ascii="Times New Roman" w:hAnsi="Times New Roman" w:cs="Times New Roman"/>
          <w:sz w:val="21"/>
          <w:szCs w:val="21"/>
        </w:rPr>
        <w:t xml:space="preserve">. </w:t>
      </w:r>
      <w:proofErr w:type="spellStart"/>
      <w:r w:rsidRPr="009935C5">
        <w:rPr>
          <w:rFonts w:ascii="Times New Roman" w:hAnsi="Times New Roman" w:cs="Times New Roman"/>
          <w:i/>
          <w:iCs/>
          <w:sz w:val="21"/>
          <w:szCs w:val="21"/>
        </w:rPr>
        <w:t>t</w:t>
      </w:r>
      <w:r w:rsidRPr="009935C5">
        <w:rPr>
          <w:rFonts w:ascii="Times New Roman" w:hAnsi="Times New Roman" w:cs="Times New Roman"/>
          <w:sz w:val="21"/>
          <w:szCs w:val="21"/>
        </w:rPr>
        <w:t>R</w:t>
      </w:r>
      <w:proofErr w:type="spellEnd"/>
      <w:r w:rsidRPr="009935C5">
        <w:rPr>
          <w:rFonts w:ascii="Times New Roman" w:hAnsi="Times New Roman" w:cs="Times New Roman"/>
          <w:sz w:val="21"/>
          <w:szCs w:val="21"/>
        </w:rPr>
        <w:t>, retention time.</w:t>
      </w:r>
    </w:p>
    <w:p w14:paraId="5AB32876" w14:textId="77777777" w:rsidR="005B4D3F" w:rsidRDefault="005B4D3F" w:rsidP="000B0D8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</w:rPr>
      </w:pPr>
    </w:p>
    <w:p w14:paraId="50D57F19" w14:textId="6A7CC405" w:rsidR="00435374" w:rsidRDefault="004353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F78EF39" w14:textId="77777777" w:rsidR="005B4D3F" w:rsidRDefault="005B4D3F" w:rsidP="000B0D8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</w:rPr>
      </w:pPr>
    </w:p>
    <w:p w14:paraId="3E7B9AC9" w14:textId="77777777" w:rsidR="005B4D3F" w:rsidRDefault="005B4D3F" w:rsidP="000B0D8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</w:rPr>
      </w:pPr>
    </w:p>
    <w:p w14:paraId="103B0CE4" w14:textId="77777777" w:rsidR="005B4D3F" w:rsidRDefault="005B4D3F" w:rsidP="000B0D8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</w:rPr>
      </w:pPr>
    </w:p>
    <w:p w14:paraId="3AA78FDF" w14:textId="77777777" w:rsidR="005B4D3F" w:rsidRDefault="005B4D3F" w:rsidP="005B4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057E77C8" w14:textId="52917682" w:rsidR="000B0D8D" w:rsidRPr="003E64E6" w:rsidRDefault="000B0D8D" w:rsidP="000B0D8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</w:rPr>
      </w:pPr>
      <w:r w:rsidRPr="003E64E6">
        <w:rPr>
          <w:rFonts w:ascii="Times New Roman" w:hAnsi="Times New Roman" w:cs="Times New Roman"/>
        </w:rPr>
        <w:t>Table S</w:t>
      </w:r>
      <w:r w:rsidR="00090987">
        <w:rPr>
          <w:rFonts w:ascii="Times New Roman" w:hAnsi="Times New Roman" w:cs="Times New Roman"/>
        </w:rPr>
        <w:t>2</w:t>
      </w:r>
      <w:r w:rsidRPr="003E64E6">
        <w:rPr>
          <w:rFonts w:ascii="Times New Roman" w:hAnsi="Times New Roman" w:cs="Times New Roman"/>
        </w:rPr>
        <w:t>. Comparison of non-volatile contents in green beans of tested coffee accessions (g/kg DW)</w:t>
      </w:r>
    </w:p>
    <w:tbl>
      <w:tblPr>
        <w:tblStyle w:val="a3"/>
        <w:tblpPr w:leftFromText="180" w:rightFromText="180" w:vertAnchor="text" w:horzAnchor="margin" w:tblpXSpec="center" w:tblpY="83"/>
        <w:tblW w:w="9629" w:type="dxa"/>
        <w:tblLook w:val="04A0" w:firstRow="1" w:lastRow="0" w:firstColumn="1" w:lastColumn="0" w:noHBand="0" w:noVBand="1"/>
      </w:tblPr>
      <w:tblGrid>
        <w:gridCol w:w="403"/>
        <w:gridCol w:w="317"/>
        <w:gridCol w:w="701"/>
        <w:gridCol w:w="651"/>
        <w:gridCol w:w="138"/>
        <w:gridCol w:w="541"/>
        <w:gridCol w:w="124"/>
        <w:gridCol w:w="98"/>
        <w:gridCol w:w="635"/>
        <w:gridCol w:w="710"/>
        <w:gridCol w:w="647"/>
        <w:gridCol w:w="81"/>
        <w:gridCol w:w="141"/>
        <w:gridCol w:w="649"/>
        <w:gridCol w:w="66"/>
        <w:gridCol w:w="718"/>
        <w:gridCol w:w="566"/>
        <w:gridCol w:w="152"/>
        <w:gridCol w:w="70"/>
        <w:gridCol w:w="711"/>
        <w:gridCol w:w="716"/>
        <w:gridCol w:w="785"/>
        <w:gridCol w:w="9"/>
      </w:tblGrid>
      <w:tr w:rsidR="003E64E6" w:rsidRPr="003E64E6" w14:paraId="2194A3A0" w14:textId="77777777" w:rsidTr="001824F2">
        <w:trPr>
          <w:trHeight w:val="249"/>
        </w:trPr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C5D7C5" w14:textId="77777777" w:rsidR="000B0D8D" w:rsidRPr="003E64E6" w:rsidRDefault="000B0D8D" w:rsidP="001824F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 xml:space="preserve"> Acc.</w:t>
            </w:r>
          </w:p>
        </w:tc>
        <w:tc>
          <w:tcPr>
            <w:tcW w:w="203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F38F89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CGA</w:t>
            </w:r>
          </w:p>
        </w:tc>
        <w:tc>
          <w:tcPr>
            <w:tcW w:w="2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D654FB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8715B2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Caffeine</w:t>
            </w:r>
          </w:p>
        </w:tc>
        <w:tc>
          <w:tcPr>
            <w:tcW w:w="2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5838E3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8B3389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Sucrose</w:t>
            </w:r>
          </w:p>
        </w:tc>
        <w:tc>
          <w:tcPr>
            <w:tcW w:w="2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44C4CB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3E782A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Trigonelline</w:t>
            </w:r>
          </w:p>
        </w:tc>
      </w:tr>
      <w:tr w:rsidR="003E64E6" w:rsidRPr="003E64E6" w14:paraId="5E706DAB" w14:textId="77777777" w:rsidTr="001824F2">
        <w:trPr>
          <w:gridAfter w:val="1"/>
          <w:wAfter w:w="9" w:type="dxa"/>
          <w:trHeight w:val="173"/>
        </w:trPr>
        <w:tc>
          <w:tcPr>
            <w:tcW w:w="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55E5B9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5AD7AE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10F026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7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D9B5A7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1A84F5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Av.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6B9B2B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2CBD9A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7295E2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ECF03E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Av.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C95F26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5432D6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7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2F0326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98A69D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Av.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3CBEC3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6EFDA0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04EB93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CE1109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Av.</w:t>
            </w:r>
          </w:p>
        </w:tc>
      </w:tr>
      <w:tr w:rsidR="003E64E6" w:rsidRPr="003E64E6" w14:paraId="63790E96" w14:textId="77777777" w:rsidTr="001824F2">
        <w:trPr>
          <w:gridAfter w:val="1"/>
          <w:wAfter w:w="9" w:type="dxa"/>
          <w:trHeight w:val="359"/>
        </w:trPr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2C2C70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SL28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B18D12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8.63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7DB0D9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18.01</w:t>
            </w:r>
          </w:p>
        </w:tc>
        <w:tc>
          <w:tcPr>
            <w:tcW w:w="80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F64F58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12.44</w:t>
            </w:r>
          </w:p>
        </w:tc>
        <w:tc>
          <w:tcPr>
            <w:tcW w:w="7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4ECCFD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6.67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1B06EF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12.09</w:t>
            </w:r>
          </w:p>
        </w:tc>
        <w:tc>
          <w:tcPr>
            <w:tcW w:w="7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E5F6EF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11.37</w:t>
            </w:r>
          </w:p>
        </w:tc>
        <w:tc>
          <w:tcPr>
            <w:tcW w:w="8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3F0F42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22.8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39280D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69.21</w:t>
            </w:r>
          </w:p>
        </w:tc>
        <w:tc>
          <w:tcPr>
            <w:tcW w:w="7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C242BC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47.31</w:t>
            </w:r>
          </w:p>
        </w:tc>
        <w:tc>
          <w:tcPr>
            <w:tcW w:w="7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86C8C4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24.24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D0CFF5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69.70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C6D228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48.49</w:t>
            </w:r>
          </w:p>
        </w:tc>
      </w:tr>
      <w:tr w:rsidR="003E64E6" w:rsidRPr="003E64E6" w14:paraId="55A62ADB" w14:textId="77777777" w:rsidTr="001824F2">
        <w:trPr>
          <w:gridAfter w:val="1"/>
          <w:wAfter w:w="9" w:type="dxa"/>
          <w:trHeight w:val="344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6318A54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R1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947955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12.0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FF69ED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21.03</w:t>
            </w:r>
          </w:p>
        </w:tc>
        <w:tc>
          <w:tcPr>
            <w:tcW w:w="80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08F7DD8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17.02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BDB8BA7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8.7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896ABE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25.41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2D0FC7F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13.50</w:t>
            </w:r>
          </w:p>
        </w:tc>
        <w:tc>
          <w:tcPr>
            <w:tcW w:w="856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6738F8C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13.5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56A78F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69.54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966C72F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48.11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6F40C52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18.4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89931D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53.1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DD738A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38.25</w:t>
            </w:r>
          </w:p>
        </w:tc>
      </w:tr>
      <w:tr w:rsidR="003E64E6" w:rsidRPr="003E64E6" w14:paraId="5D723F37" w14:textId="77777777" w:rsidTr="001824F2">
        <w:trPr>
          <w:gridAfter w:val="1"/>
          <w:wAfter w:w="9" w:type="dxa"/>
          <w:trHeight w:val="344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2C6F676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K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EA0415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13.6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AB4CBA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20.18</w:t>
            </w:r>
          </w:p>
        </w:tc>
        <w:tc>
          <w:tcPr>
            <w:tcW w:w="80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FAB7721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13.40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005F4B1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8.7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8923FC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17.23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B3653CA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12.51</w:t>
            </w:r>
          </w:p>
        </w:tc>
        <w:tc>
          <w:tcPr>
            <w:tcW w:w="856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E392CAB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13.9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73967A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68.96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760B7EA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46.57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47C4D93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22.4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B8B167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54.5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7AB4AD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38.13</w:t>
            </w:r>
          </w:p>
        </w:tc>
      </w:tr>
      <w:tr w:rsidR="003E64E6" w:rsidRPr="003E64E6" w14:paraId="3F3B1ED0" w14:textId="77777777" w:rsidTr="001824F2">
        <w:trPr>
          <w:gridAfter w:val="1"/>
          <w:wAfter w:w="9" w:type="dxa"/>
          <w:trHeight w:val="344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2F01041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SL3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AC36F9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9.9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C5D27D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19.57</w:t>
            </w:r>
          </w:p>
        </w:tc>
        <w:tc>
          <w:tcPr>
            <w:tcW w:w="80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328E2B3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12.93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28DA5F8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3.7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251D18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12.68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DDA0141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12.08</w:t>
            </w:r>
          </w:p>
        </w:tc>
        <w:tc>
          <w:tcPr>
            <w:tcW w:w="856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F6EE4CA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12.7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4C12D7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69.12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D7BACE0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46.78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CA4075C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12.4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BB232B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57.4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412527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43.28</w:t>
            </w:r>
          </w:p>
        </w:tc>
      </w:tr>
      <w:tr w:rsidR="003E64E6" w:rsidRPr="003E64E6" w14:paraId="630BA155" w14:textId="77777777" w:rsidTr="001824F2">
        <w:trPr>
          <w:gridAfter w:val="1"/>
          <w:wAfter w:w="9" w:type="dxa"/>
          <w:trHeight w:val="344"/>
        </w:trPr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19DCA4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Wild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325992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14.52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A2EF48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63.97</w:t>
            </w:r>
          </w:p>
        </w:tc>
        <w:tc>
          <w:tcPr>
            <w:tcW w:w="80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C294AB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25.59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CE332C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19.0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8DEAAA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43.43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7040C5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17.02</w:t>
            </w:r>
          </w:p>
        </w:tc>
        <w:tc>
          <w:tcPr>
            <w:tcW w:w="8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718435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15.6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E9B967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66.98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7A5738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42.24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70DF08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6.7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28E7A8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63.0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4C0940" w14:textId="77777777" w:rsidR="000B0D8D" w:rsidRPr="003E64E6" w:rsidRDefault="000B0D8D" w:rsidP="001824F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24.13</w:t>
            </w:r>
          </w:p>
        </w:tc>
      </w:tr>
    </w:tbl>
    <w:p w14:paraId="503925DA" w14:textId="77777777" w:rsidR="000B0D8D" w:rsidRPr="003E64E6" w:rsidRDefault="000B0D8D" w:rsidP="000B0D8D">
      <w:pPr>
        <w:autoSpaceDE w:val="0"/>
        <w:autoSpaceDN w:val="0"/>
        <w:adjustRightInd w:val="0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3E64E6">
        <w:rPr>
          <w:rFonts w:ascii="Times New Roman" w:hAnsi="Times New Roman" w:cs="Times New Roman"/>
        </w:rPr>
        <w:t xml:space="preserve">Min and Max values are means ± SD of triplicate measurements, </w:t>
      </w:r>
      <w:r w:rsidRPr="003E64E6">
        <w:rPr>
          <w:rFonts w:ascii="Times New Roman" w:hAnsi="Times New Roman" w:cs="Times New Roman"/>
          <w:i/>
          <w:iCs/>
        </w:rPr>
        <w:t>P</w:t>
      </w:r>
      <w:r w:rsidRPr="003E64E6">
        <w:rPr>
          <w:rFonts w:ascii="Times New Roman" w:hAnsi="Times New Roman" w:cs="Times New Roman"/>
        </w:rPr>
        <w:t xml:space="preserve"> &lt; 0.01, </w:t>
      </w:r>
      <w:r w:rsidRPr="003E64E6">
        <w:rPr>
          <w:rFonts w:ascii="Times New Roman" w:hAnsi="Times New Roman" w:cs="Times New Roman"/>
          <w:i/>
          <w:iCs/>
        </w:rPr>
        <w:t>t</w:t>
      </w:r>
      <w:r w:rsidRPr="003E64E6">
        <w:rPr>
          <w:rFonts w:ascii="Times New Roman" w:hAnsi="Times New Roman" w:cs="Times New Roman"/>
        </w:rPr>
        <w:t>-test.</w:t>
      </w:r>
    </w:p>
    <w:p w14:paraId="17E5B50F" w14:textId="286F68BC" w:rsidR="00422AB5" w:rsidRDefault="00422AB5"/>
    <w:p w14:paraId="5511C18C" w14:textId="6D7E3DC3" w:rsidR="00435374" w:rsidRDefault="00435374">
      <w:r>
        <w:br w:type="page"/>
      </w:r>
    </w:p>
    <w:p w14:paraId="1F145CCD" w14:textId="77777777" w:rsidR="003D1DE3" w:rsidRDefault="003D1DE3"/>
    <w:p w14:paraId="62E6BFB9" w14:textId="4955F838" w:rsidR="003D1DE3" w:rsidRDefault="003D1DE3"/>
    <w:p w14:paraId="02205849" w14:textId="081B5E2F" w:rsidR="003D1DE3" w:rsidRPr="003D1DE3" w:rsidRDefault="003D1DE3" w:rsidP="003D1DE3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</w:rPr>
      </w:pPr>
      <w:r w:rsidRPr="003D1DE3">
        <w:rPr>
          <w:rFonts w:ascii="Times New Roman" w:hAnsi="Times New Roman" w:cs="Times New Roman"/>
        </w:rPr>
        <w:t>Table S</w:t>
      </w:r>
      <w:r w:rsidR="00090987">
        <w:rPr>
          <w:rFonts w:ascii="Times New Roman" w:hAnsi="Times New Roman" w:cs="Times New Roman"/>
        </w:rPr>
        <w:t>3</w:t>
      </w:r>
      <w:r w:rsidRPr="003D1DE3">
        <w:rPr>
          <w:rFonts w:ascii="Times New Roman" w:hAnsi="Times New Roman" w:cs="Times New Roman"/>
        </w:rPr>
        <w:t>. Correlation between the contents of non-volatile compounds and coffee brew quality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404"/>
        <w:gridCol w:w="1204"/>
        <w:gridCol w:w="1304"/>
        <w:gridCol w:w="1204"/>
        <w:gridCol w:w="1706"/>
      </w:tblGrid>
      <w:tr w:rsidR="003D1DE3" w14:paraId="6C25CCA7" w14:textId="77777777" w:rsidTr="00E70951">
        <w:trPr>
          <w:trHeight w:val="520"/>
          <w:jc w:val="center"/>
        </w:trPr>
        <w:tc>
          <w:tcPr>
            <w:tcW w:w="2404" w:type="dxa"/>
            <w:tcBorders>
              <w:left w:val="nil"/>
              <w:bottom w:val="single" w:sz="4" w:space="0" w:color="auto"/>
              <w:right w:val="nil"/>
            </w:tcBorders>
          </w:tcPr>
          <w:p w14:paraId="533CC436" w14:textId="1D239264" w:rsidR="003D1DE3" w:rsidRPr="003D1DE3" w:rsidRDefault="003D1DE3" w:rsidP="003D1DE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ait</w:t>
            </w:r>
          </w:p>
        </w:tc>
        <w:tc>
          <w:tcPr>
            <w:tcW w:w="1204" w:type="dxa"/>
            <w:tcBorders>
              <w:left w:val="nil"/>
              <w:bottom w:val="single" w:sz="4" w:space="0" w:color="auto"/>
              <w:right w:val="nil"/>
            </w:tcBorders>
          </w:tcPr>
          <w:p w14:paraId="5D402E12" w14:textId="14C73D69" w:rsidR="003D1DE3" w:rsidRPr="003D1DE3" w:rsidRDefault="003D1DE3" w:rsidP="003D1DE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CGA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</w:tcPr>
          <w:p w14:paraId="02345C4F" w14:textId="2745AE94" w:rsidR="003D1DE3" w:rsidRPr="003D1DE3" w:rsidRDefault="003D1DE3" w:rsidP="003D1DE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Caffeine</w:t>
            </w:r>
          </w:p>
        </w:tc>
        <w:tc>
          <w:tcPr>
            <w:tcW w:w="1204" w:type="dxa"/>
            <w:tcBorders>
              <w:left w:val="nil"/>
              <w:bottom w:val="single" w:sz="4" w:space="0" w:color="auto"/>
              <w:right w:val="nil"/>
            </w:tcBorders>
          </w:tcPr>
          <w:p w14:paraId="2DC5E82A" w14:textId="141606D2" w:rsidR="003D1DE3" w:rsidRPr="003D1DE3" w:rsidRDefault="003D1DE3" w:rsidP="003D1DE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Sucrose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</w:tcPr>
          <w:p w14:paraId="1C686635" w14:textId="692A8BFA" w:rsidR="003D1DE3" w:rsidRPr="003D1DE3" w:rsidRDefault="003D1DE3" w:rsidP="003D1DE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E64E6">
              <w:rPr>
                <w:rFonts w:ascii="Times New Roman" w:hAnsi="Times New Roman" w:cs="Times New Roman"/>
                <w:sz w:val="18"/>
                <w:szCs w:val="18"/>
              </w:rPr>
              <w:t>Trigonelline</w:t>
            </w:r>
          </w:p>
        </w:tc>
      </w:tr>
      <w:tr w:rsidR="003D1DE3" w14:paraId="3528EFF9" w14:textId="77777777" w:rsidTr="00E70951">
        <w:trPr>
          <w:trHeight w:val="597"/>
          <w:jc w:val="center"/>
        </w:trPr>
        <w:tc>
          <w:tcPr>
            <w:tcW w:w="24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2914DD" w14:textId="7CAD16D2" w:rsidR="003D1DE3" w:rsidRPr="003D1DE3" w:rsidRDefault="003D1DE3" w:rsidP="003D1DE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H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120EDF" w14:textId="713DD512" w:rsidR="003D1DE3" w:rsidRPr="003D1DE3" w:rsidRDefault="003D1DE3" w:rsidP="003D1DE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D1DE3">
              <w:rPr>
                <w:rFonts w:ascii="Times New Roman" w:hAnsi="Times New Roman" w:cs="Times New Roman"/>
                <w:sz w:val="18"/>
                <w:szCs w:val="18"/>
              </w:rPr>
              <w:t xml:space="preserve">-0.91* 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D13769" w14:textId="6C241098" w:rsidR="003D1DE3" w:rsidRPr="003D1DE3" w:rsidRDefault="003D1DE3" w:rsidP="003D1DE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D1DE3">
              <w:rPr>
                <w:rFonts w:ascii="Times New Roman" w:hAnsi="Times New Roman" w:cs="Times New Roman"/>
                <w:sz w:val="18"/>
                <w:szCs w:val="18"/>
              </w:rPr>
              <w:t>-0.95**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47978A" w14:textId="62593D5D" w:rsidR="003D1DE3" w:rsidRPr="003D1DE3" w:rsidRDefault="003D1DE3" w:rsidP="003D1DE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D1DE3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8D6A03" w14:textId="08FA1CAA" w:rsidR="003D1DE3" w:rsidRPr="003D1DE3" w:rsidRDefault="003D1DE3" w:rsidP="003D1DE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D1DE3">
              <w:rPr>
                <w:rFonts w:ascii="Times New Roman" w:hAnsi="Times New Roman" w:cs="Times New Roman"/>
                <w:sz w:val="18"/>
                <w:szCs w:val="18"/>
              </w:rPr>
              <w:t>0.99**</w:t>
            </w:r>
          </w:p>
        </w:tc>
      </w:tr>
      <w:tr w:rsidR="003D1DE3" w14:paraId="3BEE4203" w14:textId="77777777" w:rsidTr="00E70951">
        <w:trPr>
          <w:trHeight w:val="597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7E8AF919" w14:textId="2C9A41BE" w:rsidR="003D1DE3" w:rsidRPr="003D1DE3" w:rsidRDefault="003D1DE3" w:rsidP="003D1DE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ntioxidant activity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34832586" w14:textId="679F7808" w:rsidR="003D1DE3" w:rsidRPr="003D1DE3" w:rsidRDefault="003D1DE3" w:rsidP="003D1DE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D1DE3">
              <w:rPr>
                <w:rFonts w:ascii="Times New Roman" w:hAnsi="Times New Roman" w:cs="Times New Roman"/>
                <w:sz w:val="18"/>
                <w:szCs w:val="18"/>
              </w:rPr>
              <w:t xml:space="preserve">0.82*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6435FD2" w14:textId="6BCCB9B9" w:rsidR="003D1DE3" w:rsidRPr="003D1DE3" w:rsidRDefault="003D1DE3" w:rsidP="003D1DE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D1DE3">
              <w:rPr>
                <w:rFonts w:ascii="Times New Roman" w:hAnsi="Times New Roman" w:cs="Times New Roman"/>
                <w:sz w:val="18"/>
                <w:szCs w:val="18"/>
              </w:rPr>
              <w:t>0.88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01BFC27A" w14:textId="35A1CE85" w:rsidR="003D1DE3" w:rsidRPr="003D1DE3" w:rsidRDefault="003D1DE3" w:rsidP="003D1DE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D1DE3">
              <w:rPr>
                <w:rFonts w:ascii="Times New Roman" w:hAnsi="Times New Roman" w:cs="Times New Roman"/>
                <w:sz w:val="18"/>
                <w:szCs w:val="18"/>
              </w:rPr>
              <w:t>-0.6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349464DD" w14:textId="24D4FFD1" w:rsidR="003D1DE3" w:rsidRPr="003D1DE3" w:rsidRDefault="003D1DE3" w:rsidP="003D1DE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D1DE3">
              <w:rPr>
                <w:rFonts w:ascii="Times New Roman" w:hAnsi="Times New Roman" w:cs="Times New Roman"/>
                <w:sz w:val="18"/>
                <w:szCs w:val="18"/>
              </w:rPr>
              <w:t>-0.96**</w:t>
            </w:r>
          </w:p>
        </w:tc>
      </w:tr>
      <w:tr w:rsidR="003D1DE3" w14:paraId="1B463EBF" w14:textId="77777777" w:rsidTr="00E70951">
        <w:trPr>
          <w:trHeight w:val="185"/>
          <w:jc w:val="center"/>
        </w:trPr>
        <w:tc>
          <w:tcPr>
            <w:tcW w:w="2404" w:type="dxa"/>
            <w:tcBorders>
              <w:top w:val="nil"/>
              <w:left w:val="nil"/>
              <w:right w:val="nil"/>
            </w:tcBorders>
          </w:tcPr>
          <w:p w14:paraId="3E6741C2" w14:textId="01D59EB2" w:rsidR="003D1DE3" w:rsidRPr="003D1DE3" w:rsidRDefault="003D1DE3" w:rsidP="003D1DE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roma intensity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</w:tcPr>
          <w:p w14:paraId="1A52930F" w14:textId="4A95455F" w:rsidR="003D1DE3" w:rsidRPr="003D1DE3" w:rsidRDefault="00E70951" w:rsidP="003D1DE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0951">
              <w:rPr>
                <w:rFonts w:ascii="Times New Roman" w:hAnsi="Times New Roman" w:cs="Times New Roman"/>
                <w:sz w:val="18"/>
                <w:szCs w:val="18"/>
              </w:rPr>
              <w:t xml:space="preserve">-0.79 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</w:tcPr>
          <w:p w14:paraId="6CE06948" w14:textId="5B932B8C" w:rsidR="003D1DE3" w:rsidRPr="003D1DE3" w:rsidRDefault="00E70951" w:rsidP="003D1DE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0951">
              <w:rPr>
                <w:rFonts w:ascii="Times New Roman" w:hAnsi="Times New Roman" w:cs="Times New Roman"/>
                <w:sz w:val="18"/>
                <w:szCs w:val="18"/>
              </w:rPr>
              <w:t>-0.86*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</w:tcPr>
          <w:p w14:paraId="7833F041" w14:textId="23A2C1DB" w:rsidR="003D1DE3" w:rsidRPr="003D1DE3" w:rsidRDefault="00E70951" w:rsidP="003D1DE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0951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</w:tcPr>
          <w:p w14:paraId="7B94EC9D" w14:textId="6E9AA47C" w:rsidR="003D1DE3" w:rsidRPr="003D1DE3" w:rsidRDefault="00E70951" w:rsidP="003D1DE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0951">
              <w:rPr>
                <w:rFonts w:ascii="Times New Roman" w:hAnsi="Times New Roman" w:cs="Times New Roman"/>
                <w:sz w:val="18"/>
                <w:szCs w:val="18"/>
              </w:rPr>
              <w:t>0.95**</w:t>
            </w:r>
          </w:p>
        </w:tc>
      </w:tr>
    </w:tbl>
    <w:p w14:paraId="550F0074" w14:textId="70830E2D" w:rsidR="00B46886" w:rsidRPr="00E70951" w:rsidRDefault="00E70951" w:rsidP="00E7095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70951">
        <w:rPr>
          <w:rFonts w:ascii="Times New Roman" w:hAnsi="Times New Roman" w:cs="Times New Roman"/>
        </w:rPr>
        <w:t>*</w:t>
      </w:r>
      <w:r w:rsidRPr="00E70951">
        <w:rPr>
          <w:rFonts w:ascii="Times New Roman" w:hAnsi="Times New Roman" w:cs="Times New Roman"/>
          <w:i/>
          <w:iCs/>
        </w:rPr>
        <w:t xml:space="preserve"> P</w:t>
      </w:r>
      <w:r w:rsidRPr="00E70951">
        <w:rPr>
          <w:rFonts w:ascii="Times New Roman" w:hAnsi="Times New Roman" w:cs="Times New Roman"/>
        </w:rPr>
        <w:t xml:space="preserve"> &lt; 0.05, ** </w:t>
      </w:r>
      <w:r w:rsidRPr="00E70951">
        <w:rPr>
          <w:rFonts w:ascii="Times New Roman" w:hAnsi="Times New Roman" w:cs="Times New Roman"/>
          <w:i/>
          <w:iCs/>
        </w:rPr>
        <w:t>P</w:t>
      </w:r>
      <w:r w:rsidRPr="00E70951">
        <w:rPr>
          <w:rFonts w:ascii="Times New Roman" w:hAnsi="Times New Roman" w:cs="Times New Roman"/>
        </w:rPr>
        <w:t xml:space="preserve"> &lt; 0.01.</w:t>
      </w:r>
    </w:p>
    <w:p w14:paraId="1E820A2A" w14:textId="77777777" w:rsidR="00422AB5" w:rsidRPr="003E64E6" w:rsidRDefault="00422AB5" w:rsidP="00422AB5">
      <w:pPr>
        <w:autoSpaceDE w:val="0"/>
        <w:autoSpaceDN w:val="0"/>
        <w:adjustRightInd w:val="0"/>
        <w:spacing w:after="0" w:line="240" w:lineRule="auto"/>
        <w:jc w:val="center"/>
        <w:rPr>
          <w:sz w:val="21"/>
          <w:szCs w:val="21"/>
        </w:rPr>
      </w:pPr>
    </w:p>
    <w:p w14:paraId="10B3ACAA" w14:textId="6B38DACB" w:rsidR="00435374" w:rsidRDefault="00435374">
      <w:r>
        <w:br w:type="page"/>
      </w:r>
    </w:p>
    <w:p w14:paraId="7F2E9208" w14:textId="77777777" w:rsidR="00422AB5" w:rsidRPr="003E64E6" w:rsidRDefault="00422AB5"/>
    <w:p w14:paraId="30614566" w14:textId="2599D460" w:rsidR="00422AB5" w:rsidRPr="003E64E6" w:rsidRDefault="00422AB5"/>
    <w:p w14:paraId="19752F1C" w14:textId="77777777" w:rsidR="000C1BF8" w:rsidRPr="002A44A5" w:rsidRDefault="000C1BF8" w:rsidP="002A44A5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</w:rPr>
      </w:pPr>
    </w:p>
    <w:p w14:paraId="6B658786" w14:textId="12A42F90" w:rsidR="00B82255" w:rsidRPr="002A44A5" w:rsidRDefault="00B82255" w:rsidP="002A44A5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</w:rPr>
      </w:pPr>
      <w:r w:rsidRPr="002A44A5">
        <w:rPr>
          <w:rFonts w:ascii="Times New Roman" w:hAnsi="Times New Roman" w:cs="Times New Roman"/>
        </w:rPr>
        <w:t>Table S</w:t>
      </w:r>
      <w:r w:rsidR="00090987">
        <w:rPr>
          <w:rFonts w:ascii="Times New Roman" w:hAnsi="Times New Roman" w:cs="Times New Roman"/>
        </w:rPr>
        <w:t>4</w:t>
      </w:r>
      <w:r w:rsidRPr="002A44A5">
        <w:rPr>
          <w:rFonts w:ascii="Times New Roman" w:hAnsi="Times New Roman" w:cs="Times New Roman"/>
        </w:rPr>
        <w:t xml:space="preserve">. </w:t>
      </w:r>
      <w:bookmarkStart w:id="1" w:name="_Hlk79202780"/>
      <w:r w:rsidRPr="002A44A5">
        <w:rPr>
          <w:rFonts w:ascii="Times New Roman" w:hAnsi="Times New Roman" w:cs="Times New Roman"/>
        </w:rPr>
        <w:t>Assessment of aroma intensity</w:t>
      </w:r>
      <w:r w:rsidR="00570F48" w:rsidRPr="002A44A5">
        <w:rPr>
          <w:rFonts w:ascii="Times New Roman" w:hAnsi="Times New Roman" w:cs="Times New Roman"/>
        </w:rPr>
        <w:t xml:space="preserve"> </w:t>
      </w:r>
      <w:r w:rsidR="00852A11" w:rsidRPr="002A44A5">
        <w:rPr>
          <w:rFonts w:ascii="Times New Roman" w:hAnsi="Times New Roman" w:cs="Times New Roman"/>
        </w:rPr>
        <w:t xml:space="preserve">scores </w:t>
      </w:r>
      <w:r w:rsidR="00570F48" w:rsidRPr="002A44A5">
        <w:rPr>
          <w:rFonts w:ascii="Times New Roman" w:hAnsi="Times New Roman" w:cs="Times New Roman"/>
        </w:rPr>
        <w:t>in coffee brews</w:t>
      </w:r>
      <w:bookmarkEnd w:id="1"/>
    </w:p>
    <w:tbl>
      <w:tblPr>
        <w:tblStyle w:val="a3"/>
        <w:tblW w:w="7278" w:type="dxa"/>
        <w:jc w:val="center"/>
        <w:tblLook w:val="04A0" w:firstRow="1" w:lastRow="0" w:firstColumn="1" w:lastColumn="0" w:noHBand="0" w:noVBand="1"/>
      </w:tblPr>
      <w:tblGrid>
        <w:gridCol w:w="1637"/>
        <w:gridCol w:w="1112"/>
        <w:gridCol w:w="1197"/>
        <w:gridCol w:w="1105"/>
        <w:gridCol w:w="1105"/>
        <w:gridCol w:w="1122"/>
      </w:tblGrid>
      <w:tr w:rsidR="003E64E6" w:rsidRPr="003E64E6" w14:paraId="2D491EE1" w14:textId="77777777" w:rsidTr="00761755">
        <w:trPr>
          <w:trHeight w:val="265"/>
          <w:jc w:val="center"/>
        </w:trPr>
        <w:tc>
          <w:tcPr>
            <w:tcW w:w="1637" w:type="dxa"/>
            <w:tcBorders>
              <w:left w:val="nil"/>
              <w:bottom w:val="single" w:sz="4" w:space="0" w:color="auto"/>
              <w:right w:val="nil"/>
            </w:tcBorders>
          </w:tcPr>
          <w:p w14:paraId="310D0BF4" w14:textId="77777777" w:rsidR="00B82255" w:rsidRPr="003E64E6" w:rsidRDefault="00B82255" w:rsidP="001824F2">
            <w:pPr>
              <w:rPr>
                <w:sz w:val="20"/>
                <w:szCs w:val="20"/>
              </w:rPr>
            </w:pPr>
            <w:r w:rsidRPr="003E64E6">
              <w:rPr>
                <w:sz w:val="20"/>
                <w:szCs w:val="20"/>
              </w:rPr>
              <w:t>Accessor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nil"/>
            </w:tcBorders>
          </w:tcPr>
          <w:p w14:paraId="5C90553F" w14:textId="77777777" w:rsidR="00B82255" w:rsidRPr="003E64E6" w:rsidRDefault="00B82255" w:rsidP="001824F2">
            <w:pPr>
              <w:rPr>
                <w:sz w:val="20"/>
                <w:szCs w:val="20"/>
              </w:rPr>
            </w:pPr>
            <w:r w:rsidRPr="003E64E6">
              <w:rPr>
                <w:sz w:val="20"/>
                <w:szCs w:val="20"/>
              </w:rPr>
              <w:t>SL28</w:t>
            </w:r>
          </w:p>
        </w:tc>
        <w:tc>
          <w:tcPr>
            <w:tcW w:w="1197" w:type="dxa"/>
            <w:tcBorders>
              <w:left w:val="nil"/>
              <w:bottom w:val="single" w:sz="4" w:space="0" w:color="auto"/>
              <w:right w:val="nil"/>
            </w:tcBorders>
          </w:tcPr>
          <w:p w14:paraId="28234846" w14:textId="77777777" w:rsidR="00B82255" w:rsidRPr="003E64E6" w:rsidRDefault="00B82255" w:rsidP="001824F2">
            <w:pPr>
              <w:rPr>
                <w:sz w:val="20"/>
                <w:szCs w:val="20"/>
              </w:rPr>
            </w:pPr>
            <w:r w:rsidRPr="003E64E6">
              <w:rPr>
                <w:sz w:val="20"/>
                <w:szCs w:val="20"/>
              </w:rPr>
              <w:t>SL34</w:t>
            </w:r>
          </w:p>
        </w:tc>
        <w:tc>
          <w:tcPr>
            <w:tcW w:w="1105" w:type="dxa"/>
            <w:tcBorders>
              <w:left w:val="nil"/>
              <w:bottom w:val="single" w:sz="4" w:space="0" w:color="auto"/>
              <w:right w:val="nil"/>
            </w:tcBorders>
          </w:tcPr>
          <w:p w14:paraId="6C987EF7" w14:textId="77777777" w:rsidR="00B82255" w:rsidRPr="003E64E6" w:rsidRDefault="00B82255" w:rsidP="001824F2">
            <w:pPr>
              <w:rPr>
                <w:sz w:val="20"/>
                <w:szCs w:val="20"/>
              </w:rPr>
            </w:pPr>
            <w:r w:rsidRPr="003E64E6">
              <w:rPr>
                <w:sz w:val="20"/>
                <w:szCs w:val="20"/>
              </w:rPr>
              <w:t>K7</w:t>
            </w:r>
          </w:p>
        </w:tc>
        <w:tc>
          <w:tcPr>
            <w:tcW w:w="1105" w:type="dxa"/>
            <w:tcBorders>
              <w:left w:val="nil"/>
              <w:bottom w:val="single" w:sz="4" w:space="0" w:color="auto"/>
              <w:right w:val="nil"/>
            </w:tcBorders>
          </w:tcPr>
          <w:p w14:paraId="314BCC42" w14:textId="77777777" w:rsidR="00B82255" w:rsidRPr="003E64E6" w:rsidRDefault="00B82255" w:rsidP="001824F2">
            <w:pPr>
              <w:rPr>
                <w:sz w:val="20"/>
                <w:szCs w:val="20"/>
              </w:rPr>
            </w:pPr>
            <w:r w:rsidRPr="003E64E6">
              <w:rPr>
                <w:sz w:val="20"/>
                <w:szCs w:val="20"/>
              </w:rPr>
              <w:t>R11</w:t>
            </w:r>
          </w:p>
        </w:tc>
        <w:tc>
          <w:tcPr>
            <w:tcW w:w="1122" w:type="dxa"/>
            <w:tcBorders>
              <w:left w:val="nil"/>
              <w:bottom w:val="single" w:sz="4" w:space="0" w:color="auto"/>
              <w:right w:val="nil"/>
            </w:tcBorders>
          </w:tcPr>
          <w:p w14:paraId="43E7C3A3" w14:textId="77777777" w:rsidR="00B82255" w:rsidRPr="003E64E6" w:rsidRDefault="00B82255" w:rsidP="001824F2">
            <w:pPr>
              <w:rPr>
                <w:sz w:val="20"/>
                <w:szCs w:val="20"/>
              </w:rPr>
            </w:pPr>
            <w:r w:rsidRPr="003E64E6">
              <w:rPr>
                <w:sz w:val="20"/>
                <w:szCs w:val="20"/>
              </w:rPr>
              <w:t>Wild</w:t>
            </w:r>
          </w:p>
        </w:tc>
      </w:tr>
      <w:tr w:rsidR="003E64E6" w:rsidRPr="003E64E6" w14:paraId="1FE264B6" w14:textId="77777777" w:rsidTr="00761755">
        <w:trPr>
          <w:trHeight w:val="351"/>
          <w:jc w:val="center"/>
        </w:trPr>
        <w:tc>
          <w:tcPr>
            <w:tcW w:w="16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326F55" w14:textId="77777777" w:rsidR="00B82255" w:rsidRPr="002A44A5" w:rsidRDefault="00B82255" w:rsidP="001824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4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E608AA" w14:textId="77777777" w:rsidR="00B82255" w:rsidRPr="002A44A5" w:rsidRDefault="00B82255" w:rsidP="001824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4A5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E7341A" w14:textId="77777777" w:rsidR="00B82255" w:rsidRPr="002A44A5" w:rsidRDefault="00B82255" w:rsidP="001824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4A5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C6BB2F" w14:textId="77777777" w:rsidR="00B82255" w:rsidRPr="002A44A5" w:rsidRDefault="00B82255" w:rsidP="001824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4A5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07EFF0" w14:textId="77777777" w:rsidR="00B82255" w:rsidRPr="002A44A5" w:rsidRDefault="00B82255" w:rsidP="001824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4A5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8C9951" w14:textId="77777777" w:rsidR="00B82255" w:rsidRPr="002A44A5" w:rsidRDefault="00B82255" w:rsidP="001824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4A5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</w:tr>
      <w:tr w:rsidR="003E64E6" w:rsidRPr="003E64E6" w14:paraId="236E77BE" w14:textId="77777777" w:rsidTr="00761755">
        <w:trPr>
          <w:trHeight w:val="372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4B3E5B01" w14:textId="77777777" w:rsidR="00B82255" w:rsidRPr="002A44A5" w:rsidRDefault="00B82255" w:rsidP="001824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4A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32361ABE" w14:textId="77777777" w:rsidR="00B82255" w:rsidRPr="002A44A5" w:rsidRDefault="00B82255" w:rsidP="001824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4A5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60ACBBA5" w14:textId="77777777" w:rsidR="00B82255" w:rsidRPr="002A44A5" w:rsidRDefault="00B82255" w:rsidP="001824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4A5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5DA793DD" w14:textId="77777777" w:rsidR="00B82255" w:rsidRPr="002A44A5" w:rsidRDefault="00B82255" w:rsidP="001824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4A5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0E066D9" w14:textId="77777777" w:rsidR="00B82255" w:rsidRPr="002A44A5" w:rsidRDefault="00B82255" w:rsidP="001824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4A5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3BD632FA" w14:textId="77777777" w:rsidR="00B82255" w:rsidRPr="002A44A5" w:rsidRDefault="00B82255" w:rsidP="001824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4A5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</w:tr>
      <w:tr w:rsidR="003E64E6" w:rsidRPr="003E64E6" w14:paraId="5F5DE3E7" w14:textId="77777777" w:rsidTr="00761755">
        <w:trPr>
          <w:trHeight w:val="372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5FF46793" w14:textId="77777777" w:rsidR="00B82255" w:rsidRPr="002A44A5" w:rsidRDefault="00B82255" w:rsidP="001824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4A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3E364B0B" w14:textId="77777777" w:rsidR="00B82255" w:rsidRPr="002A44A5" w:rsidRDefault="00B82255" w:rsidP="001824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4A5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43E9BA44" w14:textId="77777777" w:rsidR="00B82255" w:rsidRPr="002A44A5" w:rsidRDefault="00B82255" w:rsidP="001824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4A5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89B914D" w14:textId="77777777" w:rsidR="00B82255" w:rsidRPr="002A44A5" w:rsidRDefault="00B82255" w:rsidP="001824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4A5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3222592" w14:textId="77777777" w:rsidR="00B82255" w:rsidRPr="002A44A5" w:rsidRDefault="00B82255" w:rsidP="001824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4A5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50080969" w14:textId="77777777" w:rsidR="00B82255" w:rsidRPr="002A44A5" w:rsidRDefault="00B82255" w:rsidP="001824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4A5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</w:tr>
      <w:tr w:rsidR="003E64E6" w:rsidRPr="003E64E6" w14:paraId="7B62B958" w14:textId="77777777" w:rsidTr="00761755">
        <w:trPr>
          <w:trHeight w:val="372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2FFCEED5" w14:textId="77777777" w:rsidR="00B82255" w:rsidRPr="002A44A5" w:rsidRDefault="00B82255" w:rsidP="001824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4A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15633A06" w14:textId="77777777" w:rsidR="00B82255" w:rsidRPr="002A44A5" w:rsidRDefault="00B82255" w:rsidP="001824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4A5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1AB5A716" w14:textId="77777777" w:rsidR="00B82255" w:rsidRPr="002A44A5" w:rsidRDefault="00B82255" w:rsidP="001824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4A5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5D7C598" w14:textId="77777777" w:rsidR="00B82255" w:rsidRPr="002A44A5" w:rsidRDefault="00B82255" w:rsidP="001824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4A5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1C42074" w14:textId="77777777" w:rsidR="00B82255" w:rsidRPr="002A44A5" w:rsidRDefault="00B82255" w:rsidP="001824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4A5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5C1DB983" w14:textId="77777777" w:rsidR="00B82255" w:rsidRPr="002A44A5" w:rsidRDefault="00B82255" w:rsidP="001824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4A5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</w:tr>
      <w:tr w:rsidR="003E64E6" w:rsidRPr="003E64E6" w14:paraId="40A669B2" w14:textId="77777777" w:rsidTr="00761755">
        <w:trPr>
          <w:trHeight w:val="372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156D6540" w14:textId="77777777" w:rsidR="00B82255" w:rsidRPr="002A44A5" w:rsidRDefault="00B82255" w:rsidP="001824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4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20D1FA87" w14:textId="77777777" w:rsidR="00B82255" w:rsidRPr="002A44A5" w:rsidRDefault="00B82255" w:rsidP="001824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4A5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3284E250" w14:textId="77777777" w:rsidR="00B82255" w:rsidRPr="002A44A5" w:rsidRDefault="00B82255" w:rsidP="001824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4A5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2EEAE5AA" w14:textId="77777777" w:rsidR="00B82255" w:rsidRPr="002A44A5" w:rsidRDefault="00B82255" w:rsidP="001824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4A5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47972FE" w14:textId="77777777" w:rsidR="00B82255" w:rsidRPr="002A44A5" w:rsidRDefault="00B82255" w:rsidP="001824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4A5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423D31A5" w14:textId="77777777" w:rsidR="00B82255" w:rsidRPr="002A44A5" w:rsidRDefault="00B82255" w:rsidP="001824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4A5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</w:tr>
      <w:tr w:rsidR="003E64E6" w:rsidRPr="003E64E6" w14:paraId="4FBD37A9" w14:textId="77777777" w:rsidTr="00761755">
        <w:trPr>
          <w:trHeight w:val="372"/>
          <w:jc w:val="center"/>
        </w:trPr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31BAF0" w14:textId="77777777" w:rsidR="00B82255" w:rsidRPr="002A44A5" w:rsidRDefault="00B82255" w:rsidP="001824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4A5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DD6AE5" w14:textId="77777777" w:rsidR="00B82255" w:rsidRPr="002A44A5" w:rsidRDefault="00B82255" w:rsidP="001824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4A5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  <w:r w:rsidRPr="002A44A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5AA7A3" w14:textId="77777777" w:rsidR="00B82255" w:rsidRPr="002A44A5" w:rsidRDefault="00B82255" w:rsidP="001824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4A5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  <w:r w:rsidRPr="002A44A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DDE6E4" w14:textId="77777777" w:rsidR="00B82255" w:rsidRPr="002A44A5" w:rsidRDefault="00B82255" w:rsidP="001824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4A5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  <w:r w:rsidRPr="002A44A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EF8808" w14:textId="77777777" w:rsidR="00B82255" w:rsidRPr="002A44A5" w:rsidRDefault="00B82255" w:rsidP="001824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4A5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  <w:r w:rsidRPr="002A44A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424E29" w14:textId="77777777" w:rsidR="00B82255" w:rsidRPr="002A44A5" w:rsidRDefault="00B82255" w:rsidP="001824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4A5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  <w:r w:rsidRPr="002A44A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</w:tbl>
    <w:p w14:paraId="54F97C68" w14:textId="3B786DBE" w:rsidR="001B4D94" w:rsidRPr="002A44A5" w:rsidRDefault="00570F48" w:rsidP="00DE08BF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bookmarkStart w:id="2" w:name="_Hlk79202679"/>
      <w:r w:rsidRPr="002A44A5">
        <w:rPr>
          <w:rFonts w:ascii="Times New Roman" w:hAnsi="Times New Roman" w:cs="Times New Roman"/>
          <w:sz w:val="20"/>
          <w:szCs w:val="20"/>
        </w:rPr>
        <w:t>The scores</w:t>
      </w:r>
      <w:r w:rsidR="00DE08BF" w:rsidRPr="002A44A5">
        <w:rPr>
          <w:rFonts w:ascii="Times New Roman" w:hAnsi="Times New Roman" w:cs="Times New Roman"/>
          <w:sz w:val="20"/>
          <w:szCs w:val="20"/>
        </w:rPr>
        <w:t xml:space="preserve"> are mean</w:t>
      </w:r>
      <w:r w:rsidR="00352B92" w:rsidRPr="002A44A5">
        <w:rPr>
          <w:rFonts w:ascii="Times New Roman" w:hAnsi="Times New Roman" w:cs="Times New Roman"/>
          <w:sz w:val="20"/>
          <w:szCs w:val="20"/>
        </w:rPr>
        <w:t>s</w:t>
      </w:r>
      <w:r w:rsidR="00DE08BF" w:rsidRPr="002A44A5">
        <w:rPr>
          <w:rFonts w:ascii="Times New Roman" w:hAnsi="Times New Roman" w:cs="Times New Roman"/>
          <w:sz w:val="20"/>
          <w:szCs w:val="20"/>
        </w:rPr>
        <w:t xml:space="preserve"> of three replicate</w:t>
      </w:r>
      <w:r w:rsidR="00352B92" w:rsidRPr="002A44A5">
        <w:rPr>
          <w:rFonts w:ascii="Times New Roman" w:hAnsi="Times New Roman" w:cs="Times New Roman"/>
          <w:sz w:val="20"/>
          <w:szCs w:val="20"/>
        </w:rPr>
        <w:t xml:space="preserve"> tests</w:t>
      </w:r>
      <w:bookmarkEnd w:id="2"/>
      <w:r w:rsidR="00352B92" w:rsidRPr="002A44A5">
        <w:rPr>
          <w:rFonts w:ascii="Times New Roman" w:hAnsi="Times New Roman" w:cs="Times New Roman"/>
          <w:sz w:val="20"/>
          <w:szCs w:val="20"/>
        </w:rPr>
        <w:t>. Lowercase letters represent statistical significance at</w:t>
      </w:r>
      <w:r w:rsidR="00352B92" w:rsidRPr="002A44A5">
        <w:rPr>
          <w:rFonts w:ascii="Times New Roman" w:hAnsi="Times New Roman" w:cs="Times New Roman"/>
          <w:i/>
          <w:iCs/>
          <w:sz w:val="20"/>
          <w:szCs w:val="20"/>
        </w:rPr>
        <w:t xml:space="preserve"> P</w:t>
      </w:r>
      <w:r w:rsidR="00352B92" w:rsidRPr="002A44A5">
        <w:rPr>
          <w:rFonts w:ascii="Times New Roman" w:hAnsi="Times New Roman" w:cs="Times New Roman"/>
          <w:sz w:val="20"/>
          <w:szCs w:val="20"/>
        </w:rPr>
        <w:t xml:space="preserve"> &lt; 0.05</w:t>
      </w:r>
      <w:r w:rsidRPr="002A44A5">
        <w:rPr>
          <w:rFonts w:ascii="Times New Roman" w:hAnsi="Times New Roman" w:cs="Times New Roman"/>
          <w:sz w:val="20"/>
          <w:szCs w:val="20"/>
        </w:rPr>
        <w:t>.</w:t>
      </w:r>
    </w:p>
    <w:p w14:paraId="181F62EC" w14:textId="0722ABF7" w:rsidR="001B4D94" w:rsidRPr="003E64E6" w:rsidRDefault="001B4D94"/>
    <w:p w14:paraId="148AE21E" w14:textId="38A53983" w:rsidR="00435374" w:rsidRDefault="00435374">
      <w:r>
        <w:br w:type="page"/>
      </w:r>
    </w:p>
    <w:p w14:paraId="359C3321" w14:textId="77777777" w:rsidR="001B4D94" w:rsidRPr="003E64E6" w:rsidRDefault="001B4D94">
      <w:bookmarkStart w:id="3" w:name="_GoBack"/>
      <w:bookmarkEnd w:id="3"/>
    </w:p>
    <w:p w14:paraId="0451E442" w14:textId="77777777" w:rsidR="00826508" w:rsidRPr="003E64E6" w:rsidRDefault="00826508" w:rsidP="003B08BD">
      <w:pPr>
        <w:spacing w:before="240"/>
      </w:pPr>
    </w:p>
    <w:p w14:paraId="79DD8924" w14:textId="78D5DCC4" w:rsidR="00422AB5" w:rsidRPr="00E12228" w:rsidRDefault="00422AB5" w:rsidP="00422AB5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E12228">
        <w:rPr>
          <w:rFonts w:ascii="Times New Roman" w:hAnsi="Times New Roman" w:cs="Times New Roman"/>
          <w:sz w:val="20"/>
          <w:szCs w:val="20"/>
        </w:rPr>
        <w:t xml:space="preserve">Table </w:t>
      </w:r>
      <w:r w:rsidR="008777A8" w:rsidRPr="00E12228">
        <w:rPr>
          <w:rFonts w:ascii="Times New Roman" w:hAnsi="Times New Roman" w:cs="Times New Roman"/>
          <w:sz w:val="20"/>
          <w:szCs w:val="20"/>
        </w:rPr>
        <w:t>S</w:t>
      </w:r>
      <w:r w:rsidR="00090987">
        <w:rPr>
          <w:rFonts w:ascii="Times New Roman" w:hAnsi="Times New Roman" w:cs="Times New Roman"/>
          <w:sz w:val="20"/>
          <w:szCs w:val="20"/>
        </w:rPr>
        <w:t>5</w:t>
      </w:r>
      <w:r w:rsidRPr="00E12228">
        <w:rPr>
          <w:rFonts w:ascii="Times New Roman" w:hAnsi="Times New Roman" w:cs="Times New Roman"/>
          <w:sz w:val="20"/>
          <w:szCs w:val="20"/>
        </w:rPr>
        <w:t xml:space="preserve">. </w:t>
      </w:r>
      <w:r w:rsidR="005C1EA9" w:rsidRPr="00F119D3">
        <w:rPr>
          <w:rFonts w:ascii="Times New Roman" w:hAnsi="Times New Roman" w:cs="Times New Roman"/>
          <w:sz w:val="20"/>
          <w:szCs w:val="20"/>
        </w:rPr>
        <w:t xml:space="preserve">Distribution of volatile compounds and variation in their concentration </w:t>
      </w:r>
      <w:r w:rsidRPr="00E12228">
        <w:rPr>
          <w:rFonts w:ascii="Times New Roman" w:hAnsi="Times New Roman" w:cs="Times New Roman"/>
          <w:sz w:val="20"/>
          <w:szCs w:val="20"/>
        </w:rPr>
        <w:t>in brews of tested coffee accessions</w:t>
      </w:r>
    </w:p>
    <w:tbl>
      <w:tblPr>
        <w:tblStyle w:val="a3"/>
        <w:tblW w:w="9990" w:type="dxa"/>
        <w:tblInd w:w="-545" w:type="dxa"/>
        <w:tblLook w:val="04A0" w:firstRow="1" w:lastRow="0" w:firstColumn="1" w:lastColumn="0" w:noHBand="0" w:noVBand="1"/>
      </w:tblPr>
      <w:tblGrid>
        <w:gridCol w:w="3402"/>
        <w:gridCol w:w="630"/>
        <w:gridCol w:w="937"/>
        <w:gridCol w:w="987"/>
        <w:gridCol w:w="986"/>
        <w:gridCol w:w="986"/>
        <w:gridCol w:w="986"/>
        <w:gridCol w:w="1076"/>
      </w:tblGrid>
      <w:tr w:rsidR="003E64E6" w:rsidRPr="003116C8" w14:paraId="70BC8122" w14:textId="77777777" w:rsidTr="003B1DF6">
        <w:tc>
          <w:tcPr>
            <w:tcW w:w="3403" w:type="dxa"/>
            <w:tcBorders>
              <w:left w:val="nil"/>
              <w:bottom w:val="nil"/>
              <w:right w:val="nil"/>
            </w:tcBorders>
          </w:tcPr>
          <w:p w14:paraId="42E327BC" w14:textId="77777777" w:rsidR="00823C9D" w:rsidRPr="003116C8" w:rsidRDefault="00823C9D" w:rsidP="001824F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4" w:name="_Hlk77233209"/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ounds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1F78224D" w14:textId="77777777" w:rsidR="00823C9D" w:rsidRPr="003116C8" w:rsidRDefault="00823C9D" w:rsidP="001824F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RI</w:t>
            </w: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</w:tcPr>
          <w:p w14:paraId="5EC8B6FE" w14:textId="77777777" w:rsidR="00823C9D" w:rsidRPr="003116C8" w:rsidRDefault="00823C9D" w:rsidP="001824F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D</w:t>
            </w: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021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55211201" w14:textId="2A677C50" w:rsidR="00823C9D" w:rsidRPr="003116C8" w:rsidRDefault="00823C9D" w:rsidP="001824F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centration (</w:t>
            </w:r>
            <w:proofErr w:type="spellStart"/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μg</w:t>
            </w:r>
            <w:proofErr w:type="spellEnd"/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L), n=10</w:t>
            </w:r>
          </w:p>
        </w:tc>
      </w:tr>
      <w:tr w:rsidR="003E64E6" w:rsidRPr="003116C8" w14:paraId="2FA4B777" w14:textId="77777777" w:rsidTr="003B1DF6"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B2EE3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69670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A185F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9CAD65" w14:textId="1863ACE9" w:rsidR="00823C9D" w:rsidRPr="003116C8" w:rsidRDefault="00823C9D" w:rsidP="001824F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L28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B4C7AC" w14:textId="56A18BAE" w:rsidR="00823C9D" w:rsidRPr="003116C8" w:rsidRDefault="00823C9D" w:rsidP="001824F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L34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5CCC00" w14:textId="39E5EF93" w:rsidR="00823C9D" w:rsidRPr="003116C8" w:rsidRDefault="00823C9D" w:rsidP="001824F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7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0B16E3" w14:textId="4B4AEA34" w:rsidR="00823C9D" w:rsidRPr="003116C8" w:rsidRDefault="00823C9D" w:rsidP="001824F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11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79B1BF" w14:textId="187DB78D" w:rsidR="00823C9D" w:rsidRPr="003116C8" w:rsidRDefault="00823C9D" w:rsidP="008777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ld</w:t>
            </w:r>
          </w:p>
        </w:tc>
      </w:tr>
      <w:tr w:rsidR="003E64E6" w:rsidRPr="003116C8" w14:paraId="491F3557" w14:textId="77777777" w:rsidTr="003B1DF6"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1F2A3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yrazines: 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A385F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56B2C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15BE5C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34942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23A57C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90445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9988B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E64E6" w:rsidRPr="003116C8" w14:paraId="09BA9AFB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4D4E286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 xml:space="preserve">2-Metoxy-3-(2methylpropyl) pyrazine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A71543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22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8B9409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5EF9C9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36 ± 2.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456846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34 ± 0.2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622248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38 ± 1.2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6E0495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26 ± 2.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569DFC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22 ± 3.18</w:t>
            </w:r>
          </w:p>
        </w:tc>
      </w:tr>
      <w:tr w:rsidR="003E64E6" w:rsidRPr="003116C8" w14:paraId="0A422C65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56D83FD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 xml:space="preserve">3-Ethyl-2,5-dimethylpyrazine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114E3F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5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97AF0B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5C71A93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87 ± 3.5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F74C1A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16 ± 1.3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D35D90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03 ± 0.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5D354E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12 ± 4.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76C213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96 ± 1.64</w:t>
            </w:r>
          </w:p>
        </w:tc>
      </w:tr>
      <w:tr w:rsidR="003E64E6" w:rsidRPr="003116C8" w14:paraId="60C76A4A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27ADDF3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 xml:space="preserve">2-Methyl pyrazine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458B6C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2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A69489C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/I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41371B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68 ± 5.6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8FE930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56 ± 4.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95A948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51 ± 3.7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301195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54 ± 5.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C35388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6 ± 4.19</w:t>
            </w:r>
          </w:p>
        </w:tc>
      </w:tr>
      <w:tr w:rsidR="003E64E6" w:rsidRPr="003116C8" w14:paraId="229CFEDE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5D45766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 xml:space="preserve">2-Propylpyrazine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CDBCE8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4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78F79C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63F5B2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81 ± 1.1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7989FD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24 ± 7.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537D4B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81 ± 6.5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9E753E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79 ± 1.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A89C6D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</w:tr>
      <w:tr w:rsidR="003E64E6" w:rsidRPr="003116C8" w14:paraId="1B7A0B05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7BEA544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 xml:space="preserve">2-Ethyl-5-methylpyrazine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7B0FD0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39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BE763C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6EBEDFC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16 ± 3.8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415BFD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12 ± 2.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16CF55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13 ± 3.8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C0CF5D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18 ± 6.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83F9D1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58 ± 7.54</w:t>
            </w:r>
          </w:p>
        </w:tc>
      </w:tr>
      <w:tr w:rsidR="003E64E6" w:rsidRPr="003116C8" w14:paraId="4014DF6F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340570D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 xml:space="preserve">2-Acetyl-3-methylpyrazine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FC7DB6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69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137CCD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4BA1B3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713 ± 8.2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2B2CEE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748 ± 2.8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0B8E13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16 ± 6.1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FA4DEA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11 ± 3.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62FDDD0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87 ± 4.15</w:t>
            </w:r>
          </w:p>
        </w:tc>
      </w:tr>
      <w:tr w:rsidR="003E64E6" w:rsidRPr="003116C8" w14:paraId="2907955F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7BCC7E4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-(6-methyl-2-pyrazinyl)-1-ethanon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F14C17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69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A4F705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49484C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59 ± 5.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0B7A13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51 ± 4.5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FB06E4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89 ± 5.6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E84908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08 ± 5.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EA8B3D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33 ± 2.61</w:t>
            </w:r>
          </w:p>
        </w:tc>
      </w:tr>
      <w:tr w:rsidR="003E64E6" w:rsidRPr="003116C8" w14:paraId="18DCC8BA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22FA30C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-Acetyl pyrazin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32D54B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62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D190E2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5410E9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611 ± 5.5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BD98C9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31 ± 1.7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3F2B57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96 ± 0.9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127D2A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94 ± 3.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FC8E3E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29 ± 5.19</w:t>
            </w:r>
          </w:p>
        </w:tc>
      </w:tr>
      <w:tr w:rsidR="003E64E6" w:rsidRPr="003116C8" w14:paraId="1FFFB380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690D41F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-Methyl-5-propenyl-(E)-pyrazin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CA7812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79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111D33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3E1957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19 ± 4.6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030BD7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18 ± 3.6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8E0860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11 ± 3.8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881D6C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03 ± 5.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8195C8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01 ± 6.03</w:t>
            </w:r>
          </w:p>
        </w:tc>
      </w:tr>
      <w:tr w:rsidR="003E64E6" w:rsidRPr="003116C8" w14:paraId="6966E9ED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2F95E86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,3-Dimethyl pyrazin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502017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34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8FEF0F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/I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76FBEF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082 ± 1.3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4FDC99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867 ± 4.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72AB69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99 ± 7.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CAB7C7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89 ± 3.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9D2071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66 ± 9.18</w:t>
            </w:r>
          </w:p>
        </w:tc>
      </w:tr>
      <w:tr w:rsidR="003E64E6" w:rsidRPr="003116C8" w14:paraId="0066C6F2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2C290A8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,6-Dimethyl pyrazin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D84D5CC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32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C0AD24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6316EC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96 ± 2.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1733CE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13 ± 1.2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CF452B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42 ± 3.1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417214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41 ± 1.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2664B45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08 ± 2.66</w:t>
            </w:r>
          </w:p>
        </w:tc>
      </w:tr>
      <w:tr w:rsidR="003E64E6" w:rsidRPr="003116C8" w14:paraId="1E6DB50B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01EAEFE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,3,5-Trimethyl pyrazin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D016CE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42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ABB737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449272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2 ± 8.3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56F1A7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0 ± 3.4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256C74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7 ± 2.5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628DC2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2 ± 5.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89244F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8 ± 7.12</w:t>
            </w:r>
          </w:p>
        </w:tc>
      </w:tr>
      <w:tr w:rsidR="003E64E6" w:rsidRPr="003116C8" w14:paraId="1B306833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71C728B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,5-Diethylpyrazin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0718D1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43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F3D421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C1DCE7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085± 1.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E877E1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009 ± 2.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EFD376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832 ± 5.4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34309A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812 ± 3.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2DD68EC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811 ± 5.315</w:t>
            </w:r>
          </w:p>
        </w:tc>
      </w:tr>
      <w:tr w:rsidR="003E64E6" w:rsidRPr="003116C8" w14:paraId="471290DC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2B1A225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-Methyl-5-vinylpyrazin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4A3B40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49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73E3D4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9C159E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2 ± 1.5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9A2EAF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9 ± 2.1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A1C6C0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8 ± 2.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F693D2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35B0D1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0 ± 1.12</w:t>
            </w:r>
          </w:p>
        </w:tc>
      </w:tr>
      <w:tr w:rsidR="003E64E6" w:rsidRPr="003116C8" w14:paraId="74B31B7E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2E4C2FC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-Ethyl-3,5-dimethylpyrazin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BD18F5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4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1745F8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/I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881D25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421 ± 1.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76EA5F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312 ± 4.2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AE229E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102 ± 1.9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16E8B1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072 ± 2.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8D9C04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012 ± 2.31</w:t>
            </w:r>
          </w:p>
        </w:tc>
      </w:tr>
      <w:tr w:rsidR="003E64E6" w:rsidRPr="003116C8" w14:paraId="7B8C5563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1632A29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-Ethyl pyrazin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F94516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38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803880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A86437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22 ± 3.4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BD62A2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94 ± 2.6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21C0DC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32 ± 6.1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94995E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34 ± 5.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708E6D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19 ± 5.49</w:t>
            </w:r>
          </w:p>
        </w:tc>
      </w:tr>
      <w:tr w:rsidR="003E64E6" w:rsidRPr="003116C8" w14:paraId="2A0AE51A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51B4B94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-Ethyl-6-methylpyrazin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D343AC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3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7BE917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/I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4DE970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42 ± 1.6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A54046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39 ± 3.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43A247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76 ± 5.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5948C9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82 ± 3.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EE1732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12 ± 3.54</w:t>
            </w:r>
          </w:p>
        </w:tc>
      </w:tr>
      <w:tr w:rsidR="003E64E6" w:rsidRPr="003116C8" w14:paraId="10EB7CBB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7F03D2C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-Ethyl-3-methylpyrazin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0B9652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4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36A224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/I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9B1852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912 ± 5.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A4D621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897 ± 2.4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5B7CB3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842 ± 7.5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6FAE64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852 ± 2.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261E71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32 ± 6.15</w:t>
            </w:r>
          </w:p>
        </w:tc>
      </w:tr>
      <w:tr w:rsidR="003E64E6" w:rsidRPr="003116C8" w14:paraId="6B6F9B29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351CD2D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 xml:space="preserve">5H-5-(Methyl)-6,7-dihydro </w:t>
            </w:r>
            <w:proofErr w:type="spellStart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cyclopentapyrazine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DD0A7A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63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8BD1BB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9DE32F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4 ± 7.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C554F7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2 ± 4.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FD69B7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52 ± 7.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716FB3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28 ± 5.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7B08F2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22 ± 6.38</w:t>
            </w:r>
          </w:p>
        </w:tc>
      </w:tr>
      <w:tr w:rsidR="003E64E6" w:rsidRPr="003116C8" w14:paraId="6C8789BD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33A05A3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-Ethyl-3-methyl pyrazin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9B3018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46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34E34F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A52C5E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42 ± 9.1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47F883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86 ± 2.8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B99502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46 ± 6.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3A53F3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33 ± 4.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576E04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26 ± 4.87</w:t>
            </w:r>
          </w:p>
        </w:tc>
      </w:tr>
      <w:tr w:rsidR="003E64E6" w:rsidRPr="003116C8" w14:paraId="1B49D976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26BC187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-isobutyl-3-methoxypyrazin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9034A0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17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E3AA16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MS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A4E466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84 ± 2.8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7F0C04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71 ± 8.5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A0D473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A7230F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98 ± 4.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9CD7D3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</w:tr>
      <w:tr w:rsidR="003E64E6" w:rsidRPr="003116C8" w14:paraId="42BAD1A0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7B2850F7" w14:textId="77777777" w:rsidR="00823C9D" w:rsidRPr="003116C8" w:rsidRDefault="00823C9D" w:rsidP="008265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4B7106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DFD6F9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EAE35A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521</w:t>
            </w: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ab/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C4D9DB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67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8A9337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15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E28A4A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1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6841E35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908</w:t>
            </w:r>
          </w:p>
        </w:tc>
      </w:tr>
      <w:tr w:rsidR="003E64E6" w:rsidRPr="003116C8" w14:paraId="55EAB23D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1408C53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yridines</w:t>
            </w: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F836E0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020FD9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CACD3F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D4D2D6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4D2E35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968592C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331BB4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E64E6" w:rsidRPr="003116C8" w14:paraId="292C956F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27C4BC6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-Methyl pyridin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17BB67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23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214F72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959BAC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14 ± 1.6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25E4B1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66 ± 2.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672938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58 ± 5.3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4939A4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52 ± 3.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D91B07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39 ± 8.14</w:t>
            </w:r>
          </w:p>
        </w:tc>
      </w:tr>
      <w:tr w:rsidR="003E64E6" w:rsidRPr="003116C8" w14:paraId="632DEB9D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2E6D9DF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-Ethyl pyridin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E52C48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3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84981A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6FF8FA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88 ± 2.8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536C50C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99 ± 0.4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1322CD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84 ± 4.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CEFC30C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91 ± 1.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51A760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01 ± 2.18</w:t>
            </w:r>
          </w:p>
        </w:tc>
      </w:tr>
      <w:tr w:rsidR="003E64E6" w:rsidRPr="003116C8" w14:paraId="03B7D777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73B4CB6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Pyridin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9EC722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1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EE346E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/I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0243A4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576 ± 5.4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8DC835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36 ± 6.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EA7A0C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16 ± 4.5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FD0F6D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29 ± 2.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E9BA28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71 ± 3.75</w:t>
            </w:r>
          </w:p>
        </w:tc>
      </w:tr>
      <w:tr w:rsidR="003E64E6" w:rsidRPr="003116C8" w14:paraId="248C6CB4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3ED1945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-Methyl pyridin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934E2F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3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CF2EB6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E3D9C9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32 ± 5.3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CAC51D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24 ± 2.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9CBDBC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92 ± 6.3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CBA354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75 ± 5.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6E99FD0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69 ± 5.71</w:t>
            </w:r>
          </w:p>
        </w:tc>
      </w:tr>
      <w:tr w:rsidR="003E64E6" w:rsidRPr="003116C8" w14:paraId="1DAEA503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3A32FEB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-hydroxy-6-methylpyridin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163B88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4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9AC114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591EB32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47 ± 6.7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9CB65B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19 ± 8.1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B08E33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07 ± 7.4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F01530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98 ± 8.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0DB072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02 ± 0.49</w:t>
            </w:r>
          </w:p>
        </w:tc>
      </w:tr>
      <w:tr w:rsidR="003E64E6" w:rsidRPr="003116C8" w14:paraId="7716D851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4FFD13F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-pyridino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AF3ED8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45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AED3FF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ABBEFB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02 ± 1.4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6E7815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06 ± 6.3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A5AB6B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16 ± 1.8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5211DF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22 ± 3.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2886EF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42 ± 3.51</w:t>
            </w:r>
          </w:p>
        </w:tc>
      </w:tr>
      <w:tr w:rsidR="003E64E6" w:rsidRPr="003116C8" w14:paraId="677B7C1D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427597BB" w14:textId="77777777" w:rsidR="00823C9D" w:rsidRPr="003116C8" w:rsidRDefault="00823C9D" w:rsidP="008265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44AC7F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3E5F8D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8882D1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59</w:t>
            </w: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ab/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B36B52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5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CD0854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7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69645D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6E0240C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24</w:t>
            </w:r>
          </w:p>
        </w:tc>
      </w:tr>
      <w:tr w:rsidR="003E64E6" w:rsidRPr="003116C8" w14:paraId="7C51C5A8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0755475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cohols: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D9FAB0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171092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8780BE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06CAF3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48AFA8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2BA825C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827DCE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E64E6" w:rsidRPr="003116C8" w14:paraId="0CCAE74A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6818AC0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5-indano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58C54E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5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3A1B28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D4BB18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37 ± 5.0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BE5530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82 ± 2.3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7AEA04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57 ± 6.3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147F69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92 ± 1.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0CB280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42 ± 7.55</w:t>
            </w:r>
          </w:p>
        </w:tc>
      </w:tr>
      <w:tr w:rsidR="003E64E6" w:rsidRPr="003116C8" w14:paraId="080633FD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5F17C07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-furanmethano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D3ED47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1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E69520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97D12B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92 ± 6.3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E42C79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12 ± 1.3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2F0146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00 ± 8.6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F4A478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10 ± 2.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6FA780D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72 ± 5.15</w:t>
            </w:r>
          </w:p>
        </w:tc>
      </w:tr>
      <w:tr w:rsidR="003E64E6" w:rsidRPr="003116C8" w14:paraId="56F8D461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710524D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-Phenoxyethano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D62FADC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87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93EB0F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5172AD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4D2C49C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1 ± 9.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4CD53FC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4 ± 3.9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41BD70C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2 ± 3.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B159B7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6 ± 9.38</w:t>
            </w:r>
          </w:p>
        </w:tc>
      </w:tr>
      <w:tr w:rsidR="003E64E6" w:rsidRPr="003116C8" w14:paraId="0D269689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22F86C0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Benzyl alcoho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F54F36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9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90A8C5C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54B78C5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92 ± 5.6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091086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81 ± 4.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6FB525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02 ± 1.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292E36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99 ± 8.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82A630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64 ± 4.37</w:t>
            </w:r>
          </w:p>
        </w:tc>
      </w:tr>
      <w:tr w:rsidR="003E64E6" w:rsidRPr="003116C8" w14:paraId="431013DD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1C69AAD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Phenylethyl alcoho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CCC906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66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ECC175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6A7EAE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19 ± 6.3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2EB5D4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12 ± 2.3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A668A4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2 ± 6.3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AD431B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62 ± 1.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9851F5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72 ± 1.33</w:t>
            </w:r>
          </w:p>
        </w:tc>
      </w:tr>
      <w:tr w:rsidR="003E64E6" w:rsidRPr="003116C8" w14:paraId="254CB471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5AD6D52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Furfuryl alcoho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EBC517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58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98F598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B6AEC4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92 ± 2.3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FF673B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88 ± 6.3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CC3431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36 ± 3.1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9F0FDD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12 ± 8.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D46844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04 ± 3.91</w:t>
            </w:r>
          </w:p>
        </w:tc>
      </w:tr>
      <w:tr w:rsidR="003E64E6" w:rsidRPr="003116C8" w14:paraId="5EED345D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0AB30C1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,3-butanedio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1E2F12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5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A49F3C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/I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21A033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12 ± 1.9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AFB353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41 ± 2.3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2357B0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52 ± 4.4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8BEE6DC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58 ± 5.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EAB5BC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686 ± 5.55</w:t>
            </w:r>
          </w:p>
        </w:tc>
      </w:tr>
      <w:tr w:rsidR="003E64E6" w:rsidRPr="003116C8" w14:paraId="31B362A3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4CFEC7C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,3-butanedio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542D7A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6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0585B5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8B4F67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8 ± 0.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1610A1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3 ± 1.4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2CD687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1 ± 2.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D2DF2C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4 ± 1.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6C7953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01 ± 3.11</w:t>
            </w:r>
          </w:p>
        </w:tc>
      </w:tr>
      <w:tr w:rsidR="003E64E6" w:rsidRPr="003116C8" w14:paraId="4B6AE039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49DBE3A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-(2-Butoxyethoxy) ethano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3B8D34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8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48EDC2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79FCFC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10 ± 1.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8F3E84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92 ± 3.4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023C35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80 ± 4.2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709B3B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42 ± 3.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A3FC4B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92 ± 6.99</w:t>
            </w:r>
          </w:p>
        </w:tc>
      </w:tr>
      <w:tr w:rsidR="003E64E6" w:rsidRPr="003116C8" w14:paraId="68B76F29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5E28BD94" w14:textId="77777777" w:rsidR="00823C9D" w:rsidRPr="003116C8" w:rsidRDefault="00823C9D" w:rsidP="008265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BFDAC8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DD1C2F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3314F7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72</w:t>
            </w: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ab/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5C2DBA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4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F726C5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3B22BA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5408EE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49</w:t>
            </w:r>
          </w:p>
        </w:tc>
      </w:tr>
      <w:tr w:rsidR="003E64E6" w:rsidRPr="003116C8" w14:paraId="34B6BEE6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6030750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dehydes: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E064E0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2ED57F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65543C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015EBFC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40AC8FC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CCD4C5C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AF71A3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E64E6" w:rsidRPr="003116C8" w14:paraId="0CCB20C0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61C6597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Hexana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1640BB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0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623511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/I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53EB9E4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92 ± 4.3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122D97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11 ± 3.7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0FE5AE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99 ± 7.8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8F1A56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03 ± 1.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29646D8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512 ± 4.18</w:t>
            </w:r>
          </w:p>
        </w:tc>
      </w:tr>
      <w:tr w:rsidR="003E64E6" w:rsidRPr="003116C8" w14:paraId="33C0E0D5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67B4228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Benzaldehyd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49D07B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5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73D77DC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/I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C2BE2E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2 ± 3.2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AAB8EC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57 ± 0.2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292501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8 ± 3.4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217B21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54 ± 0.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216E7A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</w:tr>
      <w:tr w:rsidR="003E64E6" w:rsidRPr="003116C8" w14:paraId="2190422B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097E20F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-methyl-1,2-butena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6C2CE6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39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A748A1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3E1DA2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A7A456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FC4A42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5DB61E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2 ± 5.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6C48026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4 ± 3.88</w:t>
            </w:r>
          </w:p>
        </w:tc>
      </w:tr>
      <w:tr w:rsidR="003E64E6" w:rsidRPr="003116C8" w14:paraId="2C56925E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36473A1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Furfura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58BA53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49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94D552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6C8281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39 ± 1.1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7B69DF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21 ± 7.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3D6317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74 ± 8.2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B34994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89 ± 2.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BE99DC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44 ± 8.44</w:t>
            </w:r>
          </w:p>
        </w:tc>
      </w:tr>
      <w:tr w:rsidR="003E64E6" w:rsidRPr="003116C8" w14:paraId="059459B1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1039E70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5-methylfurfura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860F14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6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A15F72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7B8823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06 ± 7.3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C6958E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10 ± 0.2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08410E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14 ± 4.2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5891AE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16 ± 1.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67D8DC9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11 ± 5.52</w:t>
            </w:r>
          </w:p>
        </w:tc>
      </w:tr>
      <w:tr w:rsidR="003E64E6" w:rsidRPr="003116C8" w14:paraId="3E9E7359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274188E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Acetaldehyd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82F040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 xml:space="preserve">1374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EBB4EA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52C50DAC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80 ± 4.2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CAA516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92 ± 1.3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D00E48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99 ± 3.3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64C1DA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82 ± 6.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1199CB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68 ± 9.34</w:t>
            </w:r>
          </w:p>
        </w:tc>
      </w:tr>
      <w:tr w:rsidR="003E64E6" w:rsidRPr="003116C8" w14:paraId="26A1C173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5FBBE6C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Methylpropanal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690A0F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8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57C845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4EED30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21 ± 2.4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9238FC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64 ± 2.7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450DC3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43 ± 9.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D1D89B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17 ± 2.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213919DC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18 ± 1.87</w:t>
            </w:r>
          </w:p>
        </w:tc>
      </w:tr>
      <w:tr w:rsidR="003E64E6" w:rsidRPr="003116C8" w14:paraId="5C2A2CB5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268718E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-methylbutana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7D3B56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42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FE4106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B57332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34 ± 4.3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B51A43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84 ± 7.1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615145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44 ± 4.3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1B92E7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84 ± 4.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8381FD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89 ± 2.55</w:t>
            </w:r>
          </w:p>
        </w:tc>
      </w:tr>
      <w:tr w:rsidR="003E64E6" w:rsidRPr="003116C8" w14:paraId="0E77277B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5902160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-methylbutana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01441E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9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430B3D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B716F5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54 ± 1.3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9CA3E9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48 ± 4.3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ECF1D3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14 ± 5.0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AA086F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01 ± 1.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B66B69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91 ± 7.07</w:t>
            </w:r>
          </w:p>
        </w:tc>
      </w:tr>
      <w:tr w:rsidR="003E64E6" w:rsidRPr="003116C8" w14:paraId="44E1F787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0C3259C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-methyl-2-pentana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2A9D9D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8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916E4B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E50677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1 ± 2.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D9E392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9 ± 2.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A03E08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7 ± 8.4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1C9F7A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1 ± 3.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C2DD21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88 ± 2.18</w:t>
            </w:r>
          </w:p>
        </w:tc>
      </w:tr>
      <w:tr w:rsidR="003E64E6" w:rsidRPr="003116C8" w14:paraId="28D43C53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2BE1DCD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-ethyl-benzaldehyd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2E22C6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17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9CE2E6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5D70E1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11 ± 0.2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6447F0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14 ± 2.5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CCA980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41 ± 9.0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337D00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52 ± 0.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F34D4C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41 ± 6.43</w:t>
            </w:r>
          </w:p>
        </w:tc>
      </w:tr>
      <w:tr w:rsidR="003E64E6" w:rsidRPr="003116C8" w14:paraId="45543EAD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711B083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 xml:space="preserve">2-hydroxy-benzaldehyde        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5169AB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04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F3B3B9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5E6933F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58 ± 3.2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4FC7CF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2 ± 4.3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55262C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6 ± 0.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4A4205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9 ± 7.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77A993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1 ± 1.17</w:t>
            </w:r>
          </w:p>
        </w:tc>
      </w:tr>
      <w:tr w:rsidR="003E64E6" w:rsidRPr="003116C8" w14:paraId="3379445D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4BF54412" w14:textId="77777777" w:rsidR="00823C9D" w:rsidRPr="003116C8" w:rsidRDefault="00823C9D" w:rsidP="008265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B413C7C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0BA21A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ab/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FA933B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35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931FAF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26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D7525B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24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23433AC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37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7AF19B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61</w:t>
            </w:r>
          </w:p>
        </w:tc>
      </w:tr>
      <w:tr w:rsidR="003E64E6" w:rsidRPr="003116C8" w14:paraId="2597CDA3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4E406BF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hiols: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879D35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4ACB14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01ABFD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D3FB33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FCC143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330286C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698B71C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E64E6" w:rsidRPr="003116C8" w14:paraId="0F6F1400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4BB8AC7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 xml:space="preserve">3-Methyl-2-butene-1-thiol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6BE6C8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 xml:space="preserve">1122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255B86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D9026F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892 ± 1.5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E3328D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681 ± 3.4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BB1D36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629 ± 8.3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007414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617 ± 5.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160F3A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79 ± 8.89</w:t>
            </w:r>
          </w:p>
        </w:tc>
      </w:tr>
      <w:tr w:rsidR="003E64E6" w:rsidRPr="003116C8" w14:paraId="0964DF12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335EF36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 xml:space="preserve">Methanethiol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CAD9BF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68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B45979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/I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7D4760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180 ± 1.3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CC1015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151 ± 6.8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35E8C0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023 ± 9.0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D2DCAD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088 ± 1.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0CAA69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977 ± 3.34</w:t>
            </w:r>
          </w:p>
        </w:tc>
      </w:tr>
      <w:tr w:rsidR="003E64E6" w:rsidRPr="003116C8" w14:paraId="7F879451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7DCE799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 xml:space="preserve">2-furfurylthiol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51AD38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4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1325EE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/I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470857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374 ± 8.6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BBBDD4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371 ± 4.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1249A2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097 ± 5.3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439935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070 ± 6.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FD6690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940 ± 4.79</w:t>
            </w:r>
          </w:p>
        </w:tc>
      </w:tr>
      <w:tr w:rsidR="003E64E6" w:rsidRPr="003116C8" w14:paraId="4AC79106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0F51EDC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-Methyl-3-furanthio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51B92A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3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DD5123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227A44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48 ± 3.7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5D57C9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32 ± 5.8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A19E6C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18 ± 8.7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EB6468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21 ± 4.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1BD007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92 ± 8.87</w:t>
            </w:r>
          </w:p>
        </w:tc>
      </w:tr>
      <w:tr w:rsidR="003E64E6" w:rsidRPr="003116C8" w14:paraId="6F589537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65136B1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-mercapto-3-methyl-1-butano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4FF84D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65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9988DF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C8A1BD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82 ± 7.6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95BA16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92 ± 5.3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B4D095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62 ± 7.3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56C75F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58 ± 5.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6CF7893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</w:tr>
      <w:tr w:rsidR="003E64E6" w:rsidRPr="003116C8" w14:paraId="16B43221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346157B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 xml:space="preserve">3-Mercapto-3-methyl-1-butyl </w:t>
            </w:r>
            <w:proofErr w:type="spellStart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formate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56DECC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52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5207E9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AA4E52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873 ± 3.3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2F71C5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974 ± 4.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D084C3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072 ± 5.7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261B74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086 ± 9.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9C1B11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85 ± 7.48</w:t>
            </w:r>
          </w:p>
        </w:tc>
      </w:tr>
      <w:tr w:rsidR="003E64E6" w:rsidRPr="003116C8" w14:paraId="36918222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19F3D3F6" w14:textId="77777777" w:rsidR="00823C9D" w:rsidRPr="003116C8" w:rsidRDefault="00823C9D" w:rsidP="008265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A17522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BB71DC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AFD0D1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649</w:t>
            </w: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ab/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8EC09F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5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248189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1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2E3042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14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A22728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873</w:t>
            </w:r>
          </w:p>
        </w:tc>
      </w:tr>
      <w:tr w:rsidR="003E64E6" w:rsidRPr="003116C8" w14:paraId="33F015F3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073A364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lfur compounds: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F42340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9D2439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277ABE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40BAC8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EE622BC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DCF7DE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6C1D1D0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E64E6" w:rsidRPr="003116C8" w14:paraId="33A48ADE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1C86D4E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-methylthiophen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BA39D8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09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EDE3F0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F25797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44 ± 1.9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BB1965C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98 ± 5.8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6E20FE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48 ± 3.7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987F70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811 ± 1.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601C2AD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798 ± 9.86</w:t>
            </w:r>
          </w:p>
        </w:tc>
      </w:tr>
      <w:tr w:rsidR="003E64E6" w:rsidRPr="003116C8" w14:paraId="16717A52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4A703DC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Furfuryl methyl disulfid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EFF51B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93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3EF93F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90BDEB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048 ± 8.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76CF67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011 ± 4.8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A380C1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007 ± 4.8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334DEE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996 ± 9.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E57B96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518 ± 7.21</w:t>
            </w:r>
          </w:p>
        </w:tc>
      </w:tr>
      <w:tr w:rsidR="003E64E6" w:rsidRPr="003116C8" w14:paraId="72A41A41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1A6E489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Dimethyl disulfid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3E3E0E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08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8372CF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7C605E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898 ± 5.9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2DC816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648 ± 3.7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05C044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28 ± 3.7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51D382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48 ± 1.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CFF8BD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92 ± 4.67</w:t>
            </w:r>
          </w:p>
        </w:tc>
      </w:tr>
      <w:tr w:rsidR="003E64E6" w:rsidRPr="003116C8" w14:paraId="3A7DE3C0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1C90328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Furfuryl methyl sulfid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2EEB20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4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A3028E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49E23E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87 ± 3.6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1D308E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98 ± 3.8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808D55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578 ± 4.6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5EE360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69 ± 6.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E9AFA3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47 ± 6.59</w:t>
            </w:r>
          </w:p>
        </w:tc>
      </w:tr>
      <w:tr w:rsidR="003E64E6" w:rsidRPr="003116C8" w14:paraId="53687DB5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0A97197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,3-thiazo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1B7AB9C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27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E3F7C4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48F8C4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79 ± 5.4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20478F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82 ± 6.3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0A2B13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78 ± 3.6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C7672DC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2 ± 5.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7214BD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</w:tr>
      <w:tr w:rsidR="003E64E6" w:rsidRPr="003116C8" w14:paraId="68B4895E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6AAB5E8B" w14:textId="77777777" w:rsidR="00823C9D" w:rsidRPr="003116C8" w:rsidRDefault="00823C9D" w:rsidP="008265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B56F9E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2BCD81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1BBFDA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656</w:t>
            </w: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ab/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3FD86D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43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02BBEC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3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942B7C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4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F902A5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55</w:t>
            </w:r>
          </w:p>
        </w:tc>
      </w:tr>
      <w:tr w:rsidR="003E64E6" w:rsidRPr="003116C8" w14:paraId="20EEEB3E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7106C57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urans: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BD2832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5FD709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6D618E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E85C53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CEB6F0C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F1015AC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71C3A2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E64E6" w:rsidRPr="003116C8" w14:paraId="44427E4A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08C3688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-Furanmethano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B8E46C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65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C3D450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58E4BD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69 ± 1.1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EFFCA8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59 ± 1.2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6094D9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88 ± 3.2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DF2B50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59 ± 2.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317D49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36 ± 0.18</w:t>
            </w:r>
          </w:p>
        </w:tc>
      </w:tr>
      <w:tr w:rsidR="003E64E6" w:rsidRPr="003116C8" w14:paraId="5F27FE20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45F3BEE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5-Methyl-2-furfura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2EF11C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5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88A278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71A77C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9 ± 1.7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D70CC3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6 ± 1.2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B56BD5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7 ± 1.5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9AB3D6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1 ± 1.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960519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31 ± 1.15</w:t>
            </w:r>
          </w:p>
        </w:tc>
      </w:tr>
      <w:tr w:rsidR="003E64E6" w:rsidRPr="003116C8" w14:paraId="1C593D38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1C4D08C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Furfura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255F35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46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665038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C464C3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84 ± 0.9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FE65D2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73 ± 1.8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38F869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69 ± 3.1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42B334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66 ± 5.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85A541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58 ± 7.18</w:t>
            </w:r>
          </w:p>
        </w:tc>
      </w:tr>
      <w:tr w:rsidR="003E64E6" w:rsidRPr="003116C8" w14:paraId="598CD3C0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268E43A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-Acetylfura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AC6C50C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5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682339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C02776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3 ± 8.4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5ABB05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9 ± 5.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697DDA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8 ± 5.4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B20364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2 ± 3.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DCF020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</w:tr>
      <w:tr w:rsidR="003E64E6" w:rsidRPr="003116C8" w14:paraId="78B3CE62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0AA4627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5-Furfura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F62306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 xml:space="preserve">2469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4E853C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FE21FF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66 ± 3.4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0F1A63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89 ± 8.0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1836C1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78 ± 3.2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9D5B65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69 ± 5.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66C0421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</w:tr>
      <w:tr w:rsidR="003E64E6" w:rsidRPr="003116C8" w14:paraId="44AB8BA6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25016CA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-Methylfura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2B12D0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84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219963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/I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AA4EE6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177 ± 5.4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45A121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944 ± 9.3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E75238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611 ± 3.4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EE0885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638 ± 1.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6DC837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549 ± 2.65</w:t>
            </w:r>
          </w:p>
        </w:tc>
      </w:tr>
      <w:tr w:rsidR="003E64E6" w:rsidRPr="003116C8" w14:paraId="11F1FCA6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041933F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-Methylfura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5EBBB0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8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F73317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13DA35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34 ± 1.2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4AFCC7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51 ± 4.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742FFB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12 ± 0.7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058E23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14 ± 2.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CEAACB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76 ± 1.44</w:t>
            </w:r>
          </w:p>
        </w:tc>
      </w:tr>
      <w:tr w:rsidR="003E64E6" w:rsidRPr="003116C8" w14:paraId="57DB9536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0B7616F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-Acetyl-5-methylfura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C5ADC9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8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4CD59C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4FB229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16A737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BDB6A3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B86108C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8 ± 3.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135CBE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46 ± 8.22</w:t>
            </w:r>
          </w:p>
        </w:tc>
      </w:tr>
      <w:tr w:rsidR="003E64E6" w:rsidRPr="003116C8" w14:paraId="73E0306A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1DF818F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-Acetylfura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1E2F8EC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48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B74683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BCF418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09 ± 1.0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911A45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11 ± 3.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4D9B42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19 ± 1.4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EE2331C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51 ± 4.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6CF905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37 ± 0.54</w:t>
            </w:r>
          </w:p>
        </w:tc>
      </w:tr>
      <w:tr w:rsidR="003E64E6" w:rsidRPr="003116C8" w14:paraId="320938CC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7AAE4D2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Furfuryl</w:t>
            </w:r>
            <w:proofErr w:type="spellEnd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formate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BD32B7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5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F361FC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A6F23E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1 ± 2.3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4C1881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1 ± 0.4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F8DFFF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3 ± 8.1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5A28AD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9 ± 1.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7B6272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</w:tr>
      <w:tr w:rsidR="003E64E6" w:rsidRPr="003116C8" w14:paraId="2906E108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26D4A8F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Furfuryl acetat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763418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52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5D4E50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3631E5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C90303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297BAA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1E0635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9 ± 3.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851110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63 ± 3.44</w:t>
            </w:r>
          </w:p>
        </w:tc>
      </w:tr>
      <w:tr w:rsidR="003E64E6" w:rsidRPr="003116C8" w14:paraId="79D24783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07F3BF2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-butylfura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CFA284C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50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3E8A44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5EF237B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48 ± 1.2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D513D9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18 ± 2.3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0B5250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89 ± 2.7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05A161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84 ± 6.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B0F6CE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79 ± 3.88</w:t>
            </w:r>
          </w:p>
        </w:tc>
      </w:tr>
      <w:tr w:rsidR="003E64E6" w:rsidRPr="003116C8" w14:paraId="3856BDC2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130E6C1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Furfuryl alcoho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B569ABC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65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47ADDF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8A2F58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71 ± 2.2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EB1DB8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78 ± 4.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83F158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79 ± 5.4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7295C7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8CE2B1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00 ± 2.11</w:t>
            </w:r>
          </w:p>
        </w:tc>
      </w:tr>
      <w:tr w:rsidR="003E64E6" w:rsidRPr="003116C8" w14:paraId="496E2A19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72BA971C" w14:textId="77777777" w:rsidR="00823C9D" w:rsidRPr="003116C8" w:rsidRDefault="00823C9D" w:rsidP="008265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B4412F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D9983F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569B2D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141</w:t>
            </w: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ab/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2FFB16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0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645DCE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62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138D9B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4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D044F9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938</w:t>
            </w:r>
          </w:p>
        </w:tc>
      </w:tr>
      <w:tr w:rsidR="003E64E6" w:rsidRPr="003116C8" w14:paraId="074267AA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2251DD8C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uranones: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9ACFCE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C6E265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8C1D94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FBA6F4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E4C173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8236EC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25D7AF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E64E6" w:rsidRPr="003116C8" w14:paraId="3DE37092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198F9ED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Dihydro-2-methyl-3(2H)-furanon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5CCFC1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2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3EFC65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099A69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199C42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4 ± 1.1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306F46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6 ± 3.2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CDA939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1 ± 4.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85C097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56 ± 1.01</w:t>
            </w:r>
          </w:p>
        </w:tc>
      </w:tr>
      <w:tr w:rsidR="003E64E6" w:rsidRPr="003116C8" w14:paraId="77CA6B1E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59626B2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-Methyltetrahydrofuran-3-on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FB68AE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28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8FB3C1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93D5AC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33 ± 0.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1D174D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30 ± 2.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B7D2EE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27 ± 4.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C7E48D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50 ± 3.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3BD148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</w:tr>
      <w:tr w:rsidR="003E64E6" w:rsidRPr="003116C8" w14:paraId="4C9D581D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2B7C4E7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5-Methyl-2(3H)-furanon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ADA184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4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BE2EDE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BCCBB8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842644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60E1A3C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8 ± 0.4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611683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1 ± 2.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4D78F3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5 ± 8.12</w:t>
            </w:r>
          </w:p>
        </w:tc>
      </w:tr>
      <w:tr w:rsidR="003E64E6" w:rsidRPr="003116C8" w14:paraId="007F36AD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4B4A406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(5H)-furanon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A95908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79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6D64E1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67F2B2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25 ± 0.3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7A7BD6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22 ± 8.4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91AF06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18 ± 7.2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985E8F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79 ± 2.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14789D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18 ± 1.55</w:t>
            </w:r>
          </w:p>
        </w:tc>
      </w:tr>
      <w:tr w:rsidR="003E64E6" w:rsidRPr="003116C8" w14:paraId="583BA8E1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2B614837" w14:textId="77777777" w:rsidR="00823C9D" w:rsidRPr="003116C8" w:rsidRDefault="00823C9D" w:rsidP="008265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E1C36C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B6D681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F3FE22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58</w:t>
            </w: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ab/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0D4905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7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5B1679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0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1DEEE2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0625AA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80</w:t>
            </w:r>
          </w:p>
        </w:tc>
      </w:tr>
      <w:tr w:rsidR="003E64E6" w:rsidRPr="003116C8" w14:paraId="66724D22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03CAAA2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actones: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0EDE63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1A6B71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3CA834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B1C500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8361C3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EE457D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90BD83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E64E6" w:rsidRPr="003116C8" w14:paraId="5CDA1ED7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4A05F01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γ-butyrolacton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0D7601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6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18D463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3CC78BC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88 ± 2.3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640B7B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69 ± 0.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BD3AA4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12 ± 7.0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2389A1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25 ± 2.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07B7F9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86 ± 8.19</w:t>
            </w:r>
          </w:p>
        </w:tc>
      </w:tr>
      <w:tr w:rsidR="003E64E6" w:rsidRPr="003116C8" w14:paraId="07A1B1C8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36DE024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-ethoxycarbonyl-γ-butanolacton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E0A7EBC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5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3ACF8C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DD15F6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1 ± 3.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445122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0 ± 5.6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8D592E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4712E7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50F50F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</w:tr>
      <w:tr w:rsidR="003E64E6" w:rsidRPr="003116C8" w14:paraId="2ADCA197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612DF2E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Maple lacton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ACCC9C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8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D64EDA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3FDA87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27 ± 0.9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5338DD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88 ± 3.2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5D4E04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27 ± 1.5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2ABAFC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24 ± 6.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2F820A9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79 ± 3.57</w:t>
            </w:r>
          </w:p>
        </w:tc>
      </w:tr>
      <w:tr w:rsidR="003E64E6" w:rsidRPr="003116C8" w14:paraId="1AC536CD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6D2FDED1" w14:textId="77777777" w:rsidR="00823C9D" w:rsidRPr="003116C8" w:rsidRDefault="00823C9D" w:rsidP="008265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083E44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ED91E1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A63DE8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46</w:t>
            </w: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ab/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45BAA4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8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BA0D84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3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495541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2FC7B05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5</w:t>
            </w:r>
          </w:p>
        </w:tc>
      </w:tr>
      <w:tr w:rsidR="003E64E6" w:rsidRPr="003116C8" w14:paraId="67AE2179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1AD4229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sters: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740366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573D9B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5873580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C05FB7C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C8D9B3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F8763CC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80C373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E64E6" w:rsidRPr="003116C8" w14:paraId="510B2CA8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1E47148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Ethyl-3-methylbutyrat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7EB0BE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 xml:space="preserve">929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F358C9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45F629C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30 ± 3.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A56C7E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41 ± 0.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E408CF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22 ± 1.2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D6DA11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00 ± 4.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1CA181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90 ± 6.08</w:t>
            </w:r>
          </w:p>
        </w:tc>
      </w:tr>
      <w:tr w:rsidR="003E64E6" w:rsidRPr="003116C8" w14:paraId="644661CF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34BCFE0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Furfuryl acetat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1691F1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5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8DA8E1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38924C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1 ± 1.9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F54B0C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8 ± 0.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F0E648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53 ± 6.1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633B5F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61 ± 1.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8D952B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</w:tr>
      <w:tr w:rsidR="003E64E6" w:rsidRPr="003116C8" w14:paraId="4EE0BDA2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7B2338A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Furfuryl propanoat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1418BE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 xml:space="preserve">143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AA0F4F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BE2454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73 ± 0.0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28797D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62 ± 1.8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6D8188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80 ± 7.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B31A03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98 ± 4.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69DC98D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60 ± 2.81</w:t>
            </w:r>
          </w:p>
        </w:tc>
      </w:tr>
      <w:tr w:rsidR="003E64E6" w:rsidRPr="003116C8" w14:paraId="165FC7C4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1ED7D2E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Hexyl butyrat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8C2ED1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55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90D766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483FD0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15 ± 2.4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68DA99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18 ± 4.2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3AFCF5C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89 ± 1.3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AB2DD9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79 ± 0.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AEC4D5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47 ± 4.22</w:t>
            </w:r>
          </w:p>
        </w:tc>
      </w:tr>
      <w:tr w:rsidR="003E64E6" w:rsidRPr="003116C8" w14:paraId="50B93830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737F76C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Furfuryl</w:t>
            </w:r>
            <w:proofErr w:type="spellEnd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formate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BFCA28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79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5F521F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823D3D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80 ± 4.9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183EA2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32 ± 3.7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CB9BED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78 ± 3.8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CDB298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81 ± 8.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ED5F23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0 ± 1.39</w:t>
            </w:r>
          </w:p>
        </w:tc>
      </w:tr>
      <w:tr w:rsidR="003E64E6" w:rsidRPr="003116C8" w14:paraId="443F0558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6CAD62F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Methyl salicylat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2BAECF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54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822433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57922EC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23 ± 1.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33D62F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19 ± 0.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50A968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25 ± 0.1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23D184C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22 ± 0.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2CDA0D5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81 ± 1.42</w:t>
            </w:r>
          </w:p>
        </w:tc>
      </w:tr>
      <w:tr w:rsidR="003E64E6" w:rsidRPr="003116C8" w14:paraId="3800A1EA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40BCDE08" w14:textId="77777777" w:rsidR="00823C9D" w:rsidRPr="003116C8" w:rsidRDefault="00823C9D" w:rsidP="008265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89EA35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8EBF5B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F3DB25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62</w:t>
            </w: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ab/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CF0679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2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DC1C79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4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E13DD1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B160D1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08</w:t>
            </w:r>
          </w:p>
        </w:tc>
      </w:tr>
      <w:tr w:rsidR="003E64E6" w:rsidRPr="003116C8" w14:paraId="49BB1C0B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0B506C3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olatile phenols: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7537A0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87C48E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305F69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6D2314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8B89D7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D7E056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6A1D6D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E64E6" w:rsidRPr="003116C8" w14:paraId="711E0F48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2A2F9F1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-methylpheno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FF7586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98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F07247C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00F846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93 ± 2.3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E568D8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02 ± 1.1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9812DE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12 ± 1.8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BCB661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52 ± 0.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6518526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32 ± 3.85</w:t>
            </w:r>
          </w:p>
        </w:tc>
      </w:tr>
      <w:tr w:rsidR="003E64E6" w:rsidRPr="003116C8" w14:paraId="1B2143A2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293D438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-methylpheno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E53799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16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36B710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5BDB68E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52 ± 4.2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B54B74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58 ± 2.2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C0798E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61 ± 3.7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A8095C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73 ± 1.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1FFBDC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12 ± 1.23</w:t>
            </w:r>
          </w:p>
        </w:tc>
      </w:tr>
      <w:tr w:rsidR="003E64E6" w:rsidRPr="003116C8" w14:paraId="0D4D7383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662C4F6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Pheno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CEE188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85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530AAA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/I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7104CF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8 ± 1.4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765A0A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71 ± 1.8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0D2243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60 ± 0.6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8C3B56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55 ± 4.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6714354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72 ± 1.91</w:t>
            </w:r>
          </w:p>
        </w:tc>
      </w:tr>
      <w:tr w:rsidR="003E64E6" w:rsidRPr="003116C8" w14:paraId="17F47D93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6F55265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 xml:space="preserve">2-Acetyl phenol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0AC582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9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EBDCE5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2A0DB9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014BB0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6578B2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88 ± 1.4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781427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01 ± 2.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4DE872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6 ± 1.35</w:t>
            </w:r>
          </w:p>
        </w:tc>
      </w:tr>
      <w:tr w:rsidR="003E64E6" w:rsidRPr="003116C8" w14:paraId="7FE07240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19823B1C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Guaiaco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422585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0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4A30FA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E9BD5D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02 ± 5.5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B67ECC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22 ± 1.2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CF36D4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44 ± 3.4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1B5091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33 ± 6.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92AF40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85 ± 1.23</w:t>
            </w:r>
          </w:p>
        </w:tc>
      </w:tr>
      <w:tr w:rsidR="003E64E6" w:rsidRPr="003116C8" w14:paraId="4797782A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608C0CF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 xml:space="preserve">-Ethyl guaiacol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7DB3CF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0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0BEE7FC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6D68BFC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FC5096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7 ± 1.7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507945C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2 ± 1.6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ED3474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8 ± 1.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6A61DE3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89 ± 1.72</w:t>
            </w:r>
          </w:p>
        </w:tc>
      </w:tr>
      <w:tr w:rsidR="003E64E6" w:rsidRPr="003116C8" w14:paraId="4A8F76D7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18E9D15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 xml:space="preserve">4-Vinylguaiacol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D1056D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18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6E028F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0910BD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22 ± 2.7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77FE4B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83 ± 1.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076F1F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75 ± 1.4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E2D594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44 ± 1.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2CC6329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68 ± 4.17</w:t>
            </w:r>
          </w:p>
        </w:tc>
      </w:tr>
      <w:tr w:rsidR="003E64E6" w:rsidRPr="003116C8" w14:paraId="5CD15CCB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7CCEE17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4-Vinylphenol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7AD218C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5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7ECC70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19D641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26 ± 0.2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E149CF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12 ± 1.7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7D5AF4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99 ± 2.7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BB3107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16 ± 5.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F8A6F0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55 ± 3.44</w:t>
            </w:r>
          </w:p>
        </w:tc>
      </w:tr>
      <w:tr w:rsidR="003E64E6" w:rsidRPr="003116C8" w14:paraId="34237BD0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66E1B30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 xml:space="preserve">4-Ethylphenol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B9D36B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3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948959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509ED76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5 ± 2.2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8B9A02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0 ± 0.8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4427C1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61 ± 3.7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59F82E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60 ± 0.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36DBE1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1 ± 3.15</w:t>
            </w:r>
          </w:p>
        </w:tc>
      </w:tr>
      <w:tr w:rsidR="003E64E6" w:rsidRPr="003116C8" w14:paraId="38458ECA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5051982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Vanilli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546F5D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5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E524BF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6391D2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27 ± 5.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820DDC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82 ± 1.5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FE7F48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77 ± 1.2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09BC5F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81 ± 1.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3066B0C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55 ± 0.27</w:t>
            </w:r>
          </w:p>
        </w:tc>
      </w:tr>
      <w:tr w:rsidR="003E64E6" w:rsidRPr="003116C8" w14:paraId="577DE36E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5F83B6A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-aminopheno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B02BAEC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39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2C9C78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1F9419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2552D3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8B58E0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8 ± 1.5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8154DB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1 ± 1.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2454779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8 ± 1.31</w:t>
            </w:r>
          </w:p>
        </w:tc>
      </w:tr>
      <w:tr w:rsidR="003E64E6" w:rsidRPr="003116C8" w14:paraId="4B48622D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138AD68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-nonylpheno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055555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65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4B7789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D9B1DF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33 ± 1.1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2D95B2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29 ± 1.7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78BD45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12 ± 4.2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A5F002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10 ± 2.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2994C4A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12 ± 3.66</w:t>
            </w:r>
          </w:p>
        </w:tc>
      </w:tr>
      <w:tr w:rsidR="003E64E6" w:rsidRPr="003116C8" w14:paraId="2A9F8CAD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32EB44B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 xml:space="preserve">4-methylphenol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6B72D2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08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C4C8F8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02C189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14 ± 4.4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6B9640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80 ± 1.5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13F395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31 ± 1.2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187551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82 ± 1.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FD7F35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56 ± 1.45</w:t>
            </w:r>
          </w:p>
        </w:tc>
      </w:tr>
      <w:tr w:rsidR="003E64E6" w:rsidRPr="003116C8" w14:paraId="74722482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45E49F8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-allyl-5-nitropheno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EC9510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06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C36D9A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F48C09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62 ± 1.9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5117AC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52 ± 4.2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A9F41C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8 ± 4.3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AAAB52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5 ± 0.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61F44E7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2 ± 1.83</w:t>
            </w:r>
          </w:p>
        </w:tc>
      </w:tr>
      <w:tr w:rsidR="003E64E6" w:rsidRPr="003116C8" w14:paraId="5B6F5E95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59EF78CD" w14:textId="77777777" w:rsidR="00823C9D" w:rsidRPr="003116C8" w:rsidRDefault="00823C9D" w:rsidP="008265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2FA27C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1D4552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9D2C56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14</w:t>
            </w: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ab/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5EBE84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6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63A6F7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9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AD2FE3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6B70A4C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83</w:t>
            </w:r>
          </w:p>
        </w:tc>
      </w:tr>
      <w:tr w:rsidR="003E64E6" w:rsidRPr="003116C8" w14:paraId="42A70226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5A8C5BC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etones: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5A9155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2A3973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8ED348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F05228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30AFFD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806CBA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7C0987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E64E6" w:rsidRPr="003116C8" w14:paraId="179EDE76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1C0A469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-Hydroxy-2-butanon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143FAE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 xml:space="preserve">1381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7FE6D0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6A8927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46 ± 2.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C077D3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23 ± 1.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65B008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51 ± 6.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C30A77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22 ± 2.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619476C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61 ± 1.01</w:t>
            </w:r>
          </w:p>
        </w:tc>
      </w:tr>
      <w:tr w:rsidR="003E64E6" w:rsidRPr="003116C8" w14:paraId="0FD09E2B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44C900A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-Hydroxy-3-methyl-2-butanon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E29D6F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2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628773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972E09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61 ± 4.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71E9F4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4 ± 1.0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CD136E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13 ± 1.2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133A96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40 ± 3.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25F7003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03 ± 1.18</w:t>
            </w:r>
          </w:p>
        </w:tc>
      </w:tr>
      <w:tr w:rsidR="003E64E6" w:rsidRPr="003116C8" w14:paraId="40D7C6A0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51509D1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-Hydroxy-2-propanon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CA6F0B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3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B6D7E4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291ABC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21 ± 1.4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976D5A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33 ± 0.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EEFD0B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81 ± 6.0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12612C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54 ± 1.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CAA6B0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62 ± 3.14</w:t>
            </w:r>
          </w:p>
        </w:tc>
      </w:tr>
      <w:tr w:rsidR="003E64E6" w:rsidRPr="003116C8" w14:paraId="2B4C0C81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30EBC9FC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-Methyl-2-pentanon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0B0849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69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EDA751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DCB831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3 ± 1.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3720EE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6 ± 4.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9B2C18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9B763C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B7BE6A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</w:tr>
      <w:tr w:rsidR="003E64E6" w:rsidRPr="003116C8" w14:paraId="101ABC52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1F886C0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,3-Butanedion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FA641F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98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83D2AEC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/I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DA46E3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514 ± 2.2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823E1B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18 ± 2.2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397A8E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09 ± 7.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C37D4A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94 ± 1.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4E5D49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14 ± 4.19</w:t>
            </w:r>
          </w:p>
        </w:tc>
      </w:tr>
      <w:tr w:rsidR="003E64E6" w:rsidRPr="003116C8" w14:paraId="18C16398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6CB7401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-Hydroxy-3-methyl-2-cyclopenten-1-on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D23D72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8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301D09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7AC913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57 ± 4.2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24AD85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4 ± 4.2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C5A961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9 ± 1.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A3DB0D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1 ± 4.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BB563C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4 ± 1.21</w:t>
            </w:r>
          </w:p>
        </w:tc>
      </w:tr>
      <w:tr w:rsidR="003E64E6" w:rsidRPr="003116C8" w14:paraId="6A007989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4E168EB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-(Acetyloxy)-2-propanon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26CF94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4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9A44F5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F83C28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CCB52D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F3513B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2 ± 1.2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242FE2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61 ± 1.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F1CAC0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50 ± 4.02</w:t>
            </w:r>
          </w:p>
        </w:tc>
      </w:tr>
      <w:tr w:rsidR="003E64E6" w:rsidRPr="003116C8" w14:paraId="06C25183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2F436A5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,3-Pentanedion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8526E5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0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D5F829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42231F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EE40A1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2 ± 0.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D646FF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6 ± 0.4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12865D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4 ± 2.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5D7E6E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8 ± 2.25</w:t>
            </w:r>
          </w:p>
        </w:tc>
      </w:tr>
      <w:tr w:rsidR="003E64E6" w:rsidRPr="003116C8" w14:paraId="568B1BF3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67BDD26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-Hydroxy-2-pentanon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83D7BA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4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9BDA56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B7E9A3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14 ± 0.2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2EEDBE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81 ± 2.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0767E3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1 ± 1.2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CD5BDC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EDE706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7 ± 1.81</w:t>
            </w:r>
          </w:p>
        </w:tc>
      </w:tr>
      <w:tr w:rsidR="003E64E6" w:rsidRPr="003116C8" w14:paraId="27D60A05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31BC0EC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-Hydroxy-2-butanon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68F7F1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30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A0AB7C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838DF6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8 ± 2.3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8E030C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4 ± 7.2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BBC873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A9BBD3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9 ± 3.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3B6D35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2 ± 2.16</w:t>
            </w:r>
          </w:p>
        </w:tc>
      </w:tr>
      <w:tr w:rsidR="003E64E6" w:rsidRPr="003116C8" w14:paraId="18DA977D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594B26C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-Methyl-3-pentanon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31A71C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53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88C044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E8D3D4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14 ± 5.1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B75E2E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03 ± 3.2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48EA4A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08 ± 1.3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F4EF08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93 ± 4.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26F74A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79 ± 6.93</w:t>
            </w:r>
          </w:p>
        </w:tc>
      </w:tr>
      <w:tr w:rsidR="003E64E6" w:rsidRPr="003116C8" w14:paraId="12967061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14F25D1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-butanon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0E93A0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90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E640B1C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/I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5F0B38F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788 ± 1.3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C94547C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15 ± 1.3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179F83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82 ± 3.2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F33D6F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44 ± 4.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2CA366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05 ± 0.28</w:t>
            </w:r>
          </w:p>
        </w:tc>
      </w:tr>
      <w:tr w:rsidR="003E64E6" w:rsidRPr="003116C8" w14:paraId="2B2D1DE8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3061F3FC" w14:textId="77777777" w:rsidR="00823C9D" w:rsidRPr="003116C8" w:rsidRDefault="00823C9D" w:rsidP="008265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8D9CD9C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6B1A2F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7C536D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486</w:t>
            </w: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ab/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3D5CBE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9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BFBD85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3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7A7A51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257596F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45</w:t>
            </w:r>
          </w:p>
        </w:tc>
      </w:tr>
      <w:tr w:rsidR="003E64E6" w:rsidRPr="003116C8" w14:paraId="7EF6BFE1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7CE10C2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yrroles: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09BD07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49A3EB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C652DF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0A0AEF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F647AC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CC7816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CBC4D8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E64E6" w:rsidRPr="003116C8" w14:paraId="321A556B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5B2C0F6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Pyrrole-2-carboxaldehyd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457B53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14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3CFCDC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61734F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01 ± 1.2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35805E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19 ± 1.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2E759C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22 ± 1.4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06B8EC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99 ± 4.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951CC6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83 ± 2.17</w:t>
            </w:r>
          </w:p>
        </w:tc>
      </w:tr>
      <w:tr w:rsidR="003E64E6" w:rsidRPr="003116C8" w14:paraId="37FE291D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374BBBD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H-Pyrro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F721C5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54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7B7264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84358D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26 ± 3.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AB4FA8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22 ± 0.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BFC5B5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75 ± 2.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B4834C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87 ± 9.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C1E786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95 ± 1.33</w:t>
            </w:r>
          </w:p>
        </w:tc>
      </w:tr>
      <w:tr w:rsidR="003E64E6" w:rsidRPr="003116C8" w14:paraId="1947496B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2C7C16C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H-Pyrrole-2-carboxaldehyd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F82909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03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EF1782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509A2ED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9 ± 5.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604491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55 ± 1.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D7601A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7 ± 2.4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3294F6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7 ± 4.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2D750E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1 ± 1.38</w:t>
            </w:r>
          </w:p>
        </w:tc>
      </w:tr>
      <w:tr w:rsidR="003E64E6" w:rsidRPr="003116C8" w14:paraId="3ABF24C6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5ED85AC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Indo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D1E502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46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EF641F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84E3B8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62± 0.3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C4DD7D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59 ± 1.4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15E6FB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8 ± 6.1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EF03E8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7 ± 7.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19ACD3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3 ± 8.91</w:t>
            </w:r>
          </w:p>
        </w:tc>
      </w:tr>
      <w:tr w:rsidR="003E64E6" w:rsidRPr="003116C8" w14:paraId="3814F5AC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51F2947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-furfuryl-2-formylpyrro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235D56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24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6495B5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740E60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3 ± 0.4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FC6605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86A6E0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1 ± 1.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60BD18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4 ± 4.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E71A00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</w:tr>
      <w:tr w:rsidR="003E64E6" w:rsidRPr="003116C8" w14:paraId="244DCACB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1721AC1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-acetylpyrro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1D4AC3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95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6DF0E4C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634576C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4 ± 5.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10AA49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56 ± 1.7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0595DA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7 ± 8.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F6B4C0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61 ± 1.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250796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50 ± 2.12</w:t>
            </w:r>
          </w:p>
        </w:tc>
      </w:tr>
      <w:tr w:rsidR="003E64E6" w:rsidRPr="003116C8" w14:paraId="16D66280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5769A2F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-formyl-1-methylpyrro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A9CBF3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6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A5F3A6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25144F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512 ± 3.1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2CF514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519 ± 1.4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66E0EB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87 ± 3.6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7389C3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19 ± 1.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1CCBF5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48 ± 6.13</w:t>
            </w:r>
          </w:p>
        </w:tc>
      </w:tr>
      <w:tr w:rsidR="003E64E6" w:rsidRPr="003116C8" w14:paraId="3BB0B8D3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398D8AD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-methylpyrrolo[1,2-a] pyrazin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6131DE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03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66E5C8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2DFFFA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6 ± 1.3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65EAED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9 ± 4.2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967130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8 ± 4.0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250C21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2 ± 8.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F33A79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5 ± 1.58</w:t>
            </w:r>
          </w:p>
        </w:tc>
      </w:tr>
      <w:tr w:rsidR="003E64E6" w:rsidRPr="003116C8" w14:paraId="019DDDD3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05AF4B4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-Methyl-1H-pyrro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0E68C8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7A8D17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2784FD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78 ± 4.0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C9CD3B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66 ± 1.8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773B63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67 ± 5.7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D21B9B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3 ± 1.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1DF612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</w:tr>
      <w:tr w:rsidR="003E64E6" w:rsidRPr="003116C8" w14:paraId="438C2190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205388EC" w14:textId="77777777" w:rsidR="00823C9D" w:rsidRPr="003116C8" w:rsidRDefault="00823C9D" w:rsidP="008265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FB8921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6C93ED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17D261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21</w:t>
            </w: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ab/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92ADB4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3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C2A2E7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4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94593F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D4AA44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74</w:t>
            </w:r>
          </w:p>
        </w:tc>
      </w:tr>
      <w:tr w:rsidR="003E64E6" w:rsidRPr="003116C8" w14:paraId="06A49180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71F063E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cids: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E34B56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71F5A2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8D3479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C6D49A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7AEC26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664379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DB57DB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E64E6" w:rsidRPr="003116C8" w14:paraId="38037AA8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726EA1E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Propanoic aci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9471DC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55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84E079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48579A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85 ± 5.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F98E10C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86 ± 2.1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6FE59FC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91 ± 3.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6CEDD1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99 ± 7.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905365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89 ± 4.22</w:t>
            </w:r>
          </w:p>
        </w:tc>
      </w:tr>
      <w:tr w:rsidR="003E64E6" w:rsidRPr="003116C8" w14:paraId="68588EDB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788555F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Salicylic aci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E3F19B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 xml:space="preserve">1294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5CAD54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165D7EC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B19304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05D1E4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8 ± 2.4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F60775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4 ± 3.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62D0339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7 ± 2.11</w:t>
            </w:r>
          </w:p>
        </w:tc>
      </w:tr>
      <w:tr w:rsidR="003E64E6" w:rsidRPr="003116C8" w14:paraId="41D3A843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286D67B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Hexanoic aci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82F95A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84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48C921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FCD4A3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1A4A28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6 ± 1.1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3FBF5A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2 ± 0.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40ADA2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9 ± 5.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F5F307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6 ± 1.93</w:t>
            </w:r>
          </w:p>
        </w:tc>
      </w:tr>
      <w:tr w:rsidR="003E64E6" w:rsidRPr="003116C8" w14:paraId="4B038AD0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6FEAFA6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Acetic aci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49599D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46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A3A8A3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52D54F0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1 ± 1.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C457A5C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8 ± 0.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0740BD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6 ± 2.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EF6161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4 ± 3.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1BA16A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51 ± 2.82</w:t>
            </w:r>
          </w:p>
        </w:tc>
      </w:tr>
      <w:tr w:rsidR="003E64E6" w:rsidRPr="003116C8" w14:paraId="33BDE92D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61F1235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Pentanoic</w:t>
            </w:r>
            <w:proofErr w:type="spellEnd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AE6331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64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C4231A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2778DB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04 ± 0.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F855CC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11 ± 2.3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A46402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25 ± 0.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418C33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42 ± 1.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5059F5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17 ± 1.27</w:t>
            </w:r>
          </w:p>
        </w:tc>
      </w:tr>
      <w:tr w:rsidR="003E64E6" w:rsidRPr="003116C8" w14:paraId="1EECFB37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17A73BC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-/3-Methylbutanoic aci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5AC8E9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6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7E62BA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424F9A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98B96D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B27E33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444BF1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2 ± 3.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C630CC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4 ± 5.12</w:t>
            </w:r>
          </w:p>
        </w:tc>
      </w:tr>
      <w:tr w:rsidR="003E64E6" w:rsidRPr="003116C8" w14:paraId="687D3FDC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046E422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Isovaleric aci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4ED7FF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69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6538C8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E43412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3 ± 3.1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526756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6 ± 0.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F73490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4C5BCE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9 ± 2.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0ECD39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9 ± 5.32</w:t>
            </w:r>
          </w:p>
        </w:tc>
      </w:tr>
      <w:tr w:rsidR="003E64E6" w:rsidRPr="003116C8" w14:paraId="325981BF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2807C12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Nonanoic aci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C88B92C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14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434B0F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474CCD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15 ± 0.2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FE426C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66 ± 2.5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EB0A11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52 ± 1.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920F8D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41 ± 2.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0F7829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75 ± 4.61</w:t>
            </w:r>
          </w:p>
        </w:tc>
      </w:tr>
      <w:tr w:rsidR="003E64E6" w:rsidRPr="003116C8" w14:paraId="228A9509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2ED33A4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-methylbutyric aci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86F9C7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64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CD3055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680DD5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518 ± 1.3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8B8C48C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28 ± 2.2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3591CA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11 ± 1.8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CAC2A4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55 ± 3.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3DF8F5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87 ± 1.38</w:t>
            </w:r>
          </w:p>
        </w:tc>
      </w:tr>
      <w:tr w:rsidR="003E64E6" w:rsidRPr="003116C8" w14:paraId="21166F4F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398435F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-methylbutyric aci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017FBD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7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324FAD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CB6CEA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C220B3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115528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2 ± 0.0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A0C40E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5 ± 0.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3222C9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0 ± 0.12</w:t>
            </w:r>
          </w:p>
        </w:tc>
      </w:tr>
      <w:tr w:rsidR="003E64E6" w:rsidRPr="003116C8" w14:paraId="49C697F4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74B8EF3B" w14:textId="77777777" w:rsidR="00823C9D" w:rsidRPr="003116C8" w:rsidRDefault="00823C9D" w:rsidP="008265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5BE99D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C211DE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D86164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7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C12051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6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A5B7A3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8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26C3E8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DA6F9B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45</w:t>
            </w:r>
          </w:p>
        </w:tc>
      </w:tr>
      <w:tr w:rsidR="003E64E6" w:rsidRPr="003116C8" w14:paraId="62257B52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62C0478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kenes: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583EDD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149147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5BA4247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3183C1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3C5AA5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125056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244E126C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E64E6" w:rsidRPr="003116C8" w14:paraId="5DB21A1E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52F8DA9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,4,8-dodecatrien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FE5EE7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34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2F9A2B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5DE3563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90 ± 1.5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570384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89 ± 1.0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D2AE42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83 ± 5.7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17EFA5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72 ± 9.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F56BD8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67 ± 0.11</w:t>
            </w:r>
          </w:p>
        </w:tc>
      </w:tr>
      <w:tr w:rsidR="003E64E6" w:rsidRPr="003116C8" w14:paraId="17CF9389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14A0D99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,3,4-hexatrien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9C7ACB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78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C3A2A9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5E81E18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03 ± 1.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7B5510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87 ± 3.3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1F17B3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60 ± 3.0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810BD6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653E084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3 ± 7.31</w:t>
            </w:r>
          </w:p>
        </w:tc>
      </w:tr>
      <w:tr w:rsidR="003E64E6" w:rsidRPr="003116C8" w14:paraId="71327FB9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115BB42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,3-Pentadien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61B1DA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5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94D4F3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5E47F4C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9F42E5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7A1E3F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8B3755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59 ± 1.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7A85E3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50 ± 1.33</w:t>
            </w:r>
          </w:p>
        </w:tc>
      </w:tr>
      <w:tr w:rsidR="003E64E6" w:rsidRPr="003116C8" w14:paraId="16307F06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395ADB10" w14:textId="77777777" w:rsidR="00823C9D" w:rsidRPr="003116C8" w:rsidRDefault="00823C9D" w:rsidP="008265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D92BC3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14B8E2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A9957E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3</w:t>
            </w: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ab/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7CDAAFC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825414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8459EA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1E3408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0</w:t>
            </w:r>
          </w:p>
        </w:tc>
      </w:tr>
      <w:tr w:rsidR="003E64E6" w:rsidRPr="003116C8" w14:paraId="60906197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5D85D12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s: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1B6E74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0D30AD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B53028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A944ED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6A102C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9F4EF2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64886B7C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E64E6" w:rsidRPr="003116C8" w14:paraId="27A3358D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1DFCCD2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Caffein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656145A" w14:textId="4E918AF5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 xml:space="preserve">184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F577E5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/I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A977C1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1 ± 0.8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07F808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3 ± 0.4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6737C0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8 ± 0.6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76A44C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1 ± 0.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2DE5D0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6 ± 0.44</w:t>
            </w:r>
          </w:p>
        </w:tc>
      </w:tr>
      <w:tr w:rsidR="003E64E6" w:rsidRPr="003116C8" w14:paraId="3C2E7D8E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3B4A268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imonene (Terpenes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6B61F9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19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3E7471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A9FFA2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56 ± 0.4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64C831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1 ± 1.3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04E93F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3 ± 3.3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18EB5E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2AE55D0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1 ± 1.25</w:t>
            </w:r>
          </w:p>
        </w:tc>
      </w:tr>
      <w:tr w:rsidR="003E64E6" w:rsidRPr="003116C8" w14:paraId="07CEDF41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5E938A4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Malto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D2C898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0A4E1A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072775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81 ± 3.9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2587DF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65 ± 2.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7E4A21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72 ± 1.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92B9C9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90 ± 2.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922D19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8 ± 0.76</w:t>
            </w:r>
          </w:p>
        </w:tc>
      </w:tr>
      <w:tr w:rsidR="003E64E6" w:rsidRPr="003116C8" w14:paraId="6D9E2904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265774D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Thiazo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42A26B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25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01CD0D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C849A1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22 ± 1.5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617C02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25 ± 1.1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833EF5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96 ± 3.8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B72900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85 ± 6.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250C8D8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05 ± 3.17</w:t>
            </w:r>
          </w:p>
        </w:tc>
      </w:tr>
      <w:tr w:rsidR="003E64E6" w:rsidRPr="003116C8" w14:paraId="7290EBF8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6798686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-Thiophene methanol (Thiophene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CEA0B4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9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9BEECF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C96BC71" w14:textId="3A598B4C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DC811A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5 ± 0.0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F5AA610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3A17E9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7 ± 0.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5824B5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</w:tr>
      <w:tr w:rsidR="003E64E6" w:rsidRPr="003116C8" w14:paraId="73B3D5A3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3CB97F1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-acetylpyrrole (N-heterocyclic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34E0BF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96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42D144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070186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1 ± 0.2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764DFC4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9 ± 0.5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3E92C7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35B5E9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347C74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</w:tr>
      <w:tr w:rsidR="003E64E6" w:rsidRPr="003116C8" w14:paraId="715F9169" w14:textId="77777777" w:rsidTr="003B1DF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5517C3E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Acetoi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BC459A8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3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6B02D7E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FCDFBBD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7 ± 4.4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C3F47A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9 ± 0.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2AC5171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4 ± 2.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7BD4759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47 ± 2.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366FF5F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8 ± 1.24</w:t>
            </w:r>
          </w:p>
        </w:tc>
      </w:tr>
      <w:tr w:rsidR="003E64E6" w:rsidRPr="003116C8" w14:paraId="50D21394" w14:textId="77777777" w:rsidTr="0082650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7A5A684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Cyclopentene deriva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9600EE3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186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5280E3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LRI/M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CB6B957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8F0F23C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E89A10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25 ± 0.7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0F3F425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34 ± 1.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69E9FE6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16C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</w:tr>
      <w:tr w:rsidR="003E64E6" w:rsidRPr="003116C8" w14:paraId="3B20C738" w14:textId="77777777" w:rsidTr="00826508">
        <w:tc>
          <w:tcPr>
            <w:tcW w:w="3403" w:type="dxa"/>
            <w:tcBorders>
              <w:top w:val="nil"/>
              <w:left w:val="nil"/>
              <w:right w:val="nil"/>
            </w:tcBorders>
          </w:tcPr>
          <w:p w14:paraId="26460443" w14:textId="77777777" w:rsidR="00823C9D" w:rsidRPr="003116C8" w:rsidRDefault="00823C9D" w:rsidP="008265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OTAL 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671E3C9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</w:tcPr>
          <w:p w14:paraId="0E07DDF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</w:tcPr>
          <w:p w14:paraId="5EDB873A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48</w:t>
            </w: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ab/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</w:tcPr>
          <w:p w14:paraId="26DF99E2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37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</w:tcPr>
          <w:p w14:paraId="6B1F367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76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</w:tcPr>
          <w:p w14:paraId="27793206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46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</w:tcPr>
          <w:p w14:paraId="6F80CC0B" w14:textId="77777777" w:rsidR="00823C9D" w:rsidRPr="003116C8" w:rsidRDefault="00823C9D" w:rsidP="001824F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1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0</w:t>
            </w:r>
          </w:p>
        </w:tc>
      </w:tr>
    </w:tbl>
    <w:bookmarkEnd w:id="4"/>
    <w:p w14:paraId="738787AE" w14:textId="7EAA7AC0" w:rsidR="00422AB5" w:rsidRPr="00431A70" w:rsidRDefault="00422AB5" w:rsidP="00422AB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31A70"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>a</w:t>
      </w:r>
      <w:r w:rsidR="00166C3E" w:rsidRPr="00431A70">
        <w:rPr>
          <w:rFonts w:ascii="Times New Roman" w:hAnsi="Times New Roman" w:cs="Times New Roman"/>
          <w:sz w:val="20"/>
          <w:szCs w:val="20"/>
        </w:rPr>
        <w:t xml:space="preserve">, </w:t>
      </w:r>
      <w:r w:rsidRPr="00431A70">
        <w:rPr>
          <w:rFonts w:ascii="Times New Roman" w:hAnsi="Times New Roman" w:cs="Times New Roman"/>
          <w:sz w:val="20"/>
          <w:szCs w:val="20"/>
        </w:rPr>
        <w:t xml:space="preserve">LRI </w:t>
      </w:r>
      <w:r w:rsidR="003E64E6" w:rsidRPr="00090987">
        <w:rPr>
          <w:rFonts w:ascii="Times New Roman" w:hAnsi="Times New Roman" w:cs="Times New Roman"/>
          <w:sz w:val="20"/>
          <w:szCs w:val="20"/>
        </w:rPr>
        <w:t xml:space="preserve">(Linear Retention Index) </w:t>
      </w:r>
      <w:r w:rsidRPr="00431A70">
        <w:rPr>
          <w:rFonts w:ascii="Times New Roman" w:hAnsi="Times New Roman" w:cs="Times New Roman"/>
          <w:sz w:val="20"/>
          <w:szCs w:val="20"/>
        </w:rPr>
        <w:t xml:space="preserve">on a DB-wax column was calculated in relation to the retention time of </w:t>
      </w:r>
      <w:r w:rsidRPr="00431A70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431A70">
        <w:rPr>
          <w:rFonts w:ascii="Times New Roman" w:hAnsi="Times New Roman" w:cs="Times New Roman"/>
          <w:sz w:val="20"/>
          <w:szCs w:val="20"/>
        </w:rPr>
        <w:t>-alkane (C</w:t>
      </w:r>
      <w:r w:rsidRPr="00431A70">
        <w:rPr>
          <w:rFonts w:ascii="Times New Roman" w:hAnsi="Times New Roman" w:cs="Times New Roman"/>
          <w:sz w:val="20"/>
          <w:szCs w:val="20"/>
          <w:vertAlign w:val="subscript"/>
        </w:rPr>
        <w:t>8</w:t>
      </w:r>
      <w:r w:rsidRPr="00431A70">
        <w:rPr>
          <w:rFonts w:ascii="Times New Roman" w:hAnsi="Times New Roman" w:cs="Times New Roman"/>
          <w:sz w:val="20"/>
          <w:szCs w:val="20"/>
        </w:rPr>
        <w:t>–C</w:t>
      </w:r>
      <w:r w:rsidRPr="00431A70">
        <w:rPr>
          <w:rFonts w:ascii="Times New Roman" w:hAnsi="Times New Roman" w:cs="Times New Roman"/>
          <w:sz w:val="20"/>
          <w:szCs w:val="20"/>
          <w:vertAlign w:val="subscript"/>
        </w:rPr>
        <w:t>30</w:t>
      </w:r>
      <w:r w:rsidRPr="00431A70">
        <w:rPr>
          <w:rFonts w:ascii="Times New Roman" w:hAnsi="Times New Roman" w:cs="Times New Roman"/>
          <w:sz w:val="20"/>
          <w:szCs w:val="20"/>
        </w:rPr>
        <w:t xml:space="preserve">) series. </w:t>
      </w:r>
      <w:r w:rsidRPr="00431A7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166C3E" w:rsidRPr="00431A70">
        <w:rPr>
          <w:rFonts w:ascii="Times New Roman" w:hAnsi="Times New Roman" w:cs="Times New Roman"/>
          <w:sz w:val="20"/>
          <w:szCs w:val="20"/>
        </w:rPr>
        <w:t xml:space="preserve">, </w:t>
      </w:r>
      <w:r w:rsidRPr="00431A70">
        <w:rPr>
          <w:rFonts w:ascii="Times New Roman" w:hAnsi="Times New Roman" w:cs="Times New Roman"/>
          <w:sz w:val="20"/>
          <w:szCs w:val="20"/>
        </w:rPr>
        <w:t>Identification method</w:t>
      </w:r>
      <w:r w:rsidR="005972DF" w:rsidRPr="00431A70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5972DF" w:rsidRPr="00431A70">
        <w:rPr>
          <w:rFonts w:ascii="Times New Roman" w:hAnsi="Times New Roman" w:cs="Times New Roman"/>
          <w:sz w:val="20"/>
          <w:szCs w:val="20"/>
        </w:rPr>
        <w:t>nd</w:t>
      </w:r>
      <w:proofErr w:type="spellEnd"/>
      <w:r w:rsidR="005972DF" w:rsidRPr="00431A70">
        <w:rPr>
          <w:rFonts w:ascii="Times New Roman" w:hAnsi="Times New Roman" w:cs="Times New Roman"/>
          <w:sz w:val="20"/>
          <w:szCs w:val="20"/>
        </w:rPr>
        <w:t>, not detected.</w:t>
      </w:r>
      <w:r w:rsidRPr="00431A70">
        <w:rPr>
          <w:rFonts w:ascii="Times New Roman" w:hAnsi="Times New Roman" w:cs="Times New Roman"/>
          <w:sz w:val="20"/>
          <w:szCs w:val="20"/>
        </w:rPr>
        <w:t xml:space="preserve"> Concentration of volatile compounds are presented as the mean value ± standard deviation (mean ± SD)</w:t>
      </w:r>
      <w:r w:rsidR="00EE71DA" w:rsidRPr="00431A70">
        <w:rPr>
          <w:rFonts w:ascii="Times New Roman" w:hAnsi="Times New Roman" w:cs="Times New Roman"/>
          <w:sz w:val="20"/>
          <w:szCs w:val="20"/>
        </w:rPr>
        <w:t>.</w:t>
      </w:r>
    </w:p>
    <w:p w14:paraId="0FE5B1AA" w14:textId="77777777" w:rsidR="00422AB5" w:rsidRPr="003E64E6" w:rsidRDefault="00422AB5" w:rsidP="003B08BD">
      <w:pPr>
        <w:spacing w:before="240"/>
      </w:pPr>
    </w:p>
    <w:sectPr w:rsidR="00422AB5" w:rsidRPr="003E64E6" w:rsidSect="00B9134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A49D08" w14:textId="77777777" w:rsidR="00AA6F80" w:rsidRDefault="00AA6F80" w:rsidP="00435374">
      <w:pPr>
        <w:spacing w:after="0" w:line="240" w:lineRule="auto"/>
      </w:pPr>
      <w:r>
        <w:separator/>
      </w:r>
    </w:p>
  </w:endnote>
  <w:endnote w:type="continuationSeparator" w:id="0">
    <w:p w14:paraId="156B8928" w14:textId="77777777" w:rsidR="00AA6F80" w:rsidRDefault="00AA6F80" w:rsidP="004353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黑体">
    <w:altName w:val="SimHei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2CD38D" w14:textId="77777777" w:rsidR="00AA6F80" w:rsidRDefault="00AA6F80" w:rsidP="00435374">
      <w:pPr>
        <w:spacing w:after="0" w:line="240" w:lineRule="auto"/>
      </w:pPr>
      <w:r>
        <w:separator/>
      </w:r>
    </w:p>
  </w:footnote>
  <w:footnote w:type="continuationSeparator" w:id="0">
    <w:p w14:paraId="0EE9C2BF" w14:textId="77777777" w:rsidR="00AA6F80" w:rsidRDefault="00AA6F80" w:rsidP="004353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6966AE"/>
    <w:multiLevelType w:val="hybridMultilevel"/>
    <w:tmpl w:val="E7621F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4626BC"/>
    <w:multiLevelType w:val="hybridMultilevel"/>
    <w:tmpl w:val="5A443E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7D067E"/>
    <w:multiLevelType w:val="hybridMultilevel"/>
    <w:tmpl w:val="A0D486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C985B61"/>
    <w:multiLevelType w:val="hybridMultilevel"/>
    <w:tmpl w:val="E7984E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EE35AB7"/>
    <w:multiLevelType w:val="hybridMultilevel"/>
    <w:tmpl w:val="E7984E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43D236B"/>
    <w:multiLevelType w:val="hybridMultilevel"/>
    <w:tmpl w:val="0FE8BA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4F8349C"/>
    <w:multiLevelType w:val="hybridMultilevel"/>
    <w:tmpl w:val="0C8CCE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52C6D37"/>
    <w:multiLevelType w:val="hybridMultilevel"/>
    <w:tmpl w:val="5A443E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8EA00D1"/>
    <w:multiLevelType w:val="hybridMultilevel"/>
    <w:tmpl w:val="E2740A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E304435"/>
    <w:multiLevelType w:val="hybridMultilevel"/>
    <w:tmpl w:val="F6C22A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2FC6923"/>
    <w:multiLevelType w:val="hybridMultilevel"/>
    <w:tmpl w:val="58D0A5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37C119D"/>
    <w:multiLevelType w:val="hybridMultilevel"/>
    <w:tmpl w:val="C046D6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4F90D32"/>
    <w:multiLevelType w:val="hybridMultilevel"/>
    <w:tmpl w:val="0FE8BA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67E6D40"/>
    <w:multiLevelType w:val="hybridMultilevel"/>
    <w:tmpl w:val="FF3C4E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9E449CB"/>
    <w:multiLevelType w:val="hybridMultilevel"/>
    <w:tmpl w:val="58D0A5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E6B0699"/>
    <w:multiLevelType w:val="hybridMultilevel"/>
    <w:tmpl w:val="7C02FA2A"/>
    <w:lvl w:ilvl="0" w:tplc="2DF220D2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37F4C32"/>
    <w:multiLevelType w:val="hybridMultilevel"/>
    <w:tmpl w:val="C046D6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79B7696"/>
    <w:multiLevelType w:val="hybridMultilevel"/>
    <w:tmpl w:val="79563C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90C3DB2"/>
    <w:multiLevelType w:val="hybridMultilevel"/>
    <w:tmpl w:val="1348FA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F6E2EC9"/>
    <w:multiLevelType w:val="hybridMultilevel"/>
    <w:tmpl w:val="79563C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4680D6E"/>
    <w:multiLevelType w:val="hybridMultilevel"/>
    <w:tmpl w:val="FF3C4E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7AA0C12"/>
    <w:multiLevelType w:val="hybridMultilevel"/>
    <w:tmpl w:val="A59E38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C133D21"/>
    <w:multiLevelType w:val="hybridMultilevel"/>
    <w:tmpl w:val="A59E38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2CF0DC5"/>
    <w:multiLevelType w:val="hybridMultilevel"/>
    <w:tmpl w:val="FF3C4E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6B227B0"/>
    <w:multiLevelType w:val="hybridMultilevel"/>
    <w:tmpl w:val="A29832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07C2E90"/>
    <w:multiLevelType w:val="hybridMultilevel"/>
    <w:tmpl w:val="E7621F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35B5BCB"/>
    <w:multiLevelType w:val="hybridMultilevel"/>
    <w:tmpl w:val="E2740A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3B14233"/>
    <w:multiLevelType w:val="hybridMultilevel"/>
    <w:tmpl w:val="A29832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C302F38"/>
    <w:multiLevelType w:val="hybridMultilevel"/>
    <w:tmpl w:val="5950D9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FEA219E"/>
    <w:multiLevelType w:val="hybridMultilevel"/>
    <w:tmpl w:val="5950D9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0985025"/>
    <w:multiLevelType w:val="hybridMultilevel"/>
    <w:tmpl w:val="52F051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34747A1"/>
    <w:multiLevelType w:val="hybridMultilevel"/>
    <w:tmpl w:val="52F051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7B10A76"/>
    <w:multiLevelType w:val="hybridMultilevel"/>
    <w:tmpl w:val="1348FA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7C80DD3"/>
    <w:multiLevelType w:val="hybridMultilevel"/>
    <w:tmpl w:val="F6C22A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DE874D0"/>
    <w:multiLevelType w:val="hybridMultilevel"/>
    <w:tmpl w:val="4306B5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3"/>
  </w:num>
  <w:num w:numId="3">
    <w:abstractNumId w:val="14"/>
  </w:num>
  <w:num w:numId="4">
    <w:abstractNumId w:val="33"/>
  </w:num>
  <w:num w:numId="5">
    <w:abstractNumId w:val="17"/>
  </w:num>
  <w:num w:numId="6">
    <w:abstractNumId w:val="2"/>
  </w:num>
  <w:num w:numId="7">
    <w:abstractNumId w:val="8"/>
  </w:num>
  <w:num w:numId="8">
    <w:abstractNumId w:val="28"/>
  </w:num>
  <w:num w:numId="9">
    <w:abstractNumId w:val="16"/>
  </w:num>
  <w:num w:numId="10">
    <w:abstractNumId w:val="6"/>
  </w:num>
  <w:num w:numId="11">
    <w:abstractNumId w:val="1"/>
  </w:num>
  <w:num w:numId="12">
    <w:abstractNumId w:val="22"/>
  </w:num>
  <w:num w:numId="13">
    <w:abstractNumId w:val="32"/>
  </w:num>
  <w:num w:numId="14">
    <w:abstractNumId w:val="4"/>
  </w:num>
  <w:num w:numId="15">
    <w:abstractNumId w:val="0"/>
  </w:num>
  <w:num w:numId="16">
    <w:abstractNumId w:val="5"/>
  </w:num>
  <w:num w:numId="17">
    <w:abstractNumId w:val="24"/>
  </w:num>
  <w:num w:numId="18">
    <w:abstractNumId w:val="31"/>
  </w:num>
  <w:num w:numId="19">
    <w:abstractNumId w:val="34"/>
  </w:num>
  <w:num w:numId="20">
    <w:abstractNumId w:val="20"/>
  </w:num>
  <w:num w:numId="21">
    <w:abstractNumId w:val="23"/>
  </w:num>
  <w:num w:numId="22">
    <w:abstractNumId w:val="10"/>
  </w:num>
  <w:num w:numId="23">
    <w:abstractNumId w:val="9"/>
  </w:num>
  <w:num w:numId="24">
    <w:abstractNumId w:val="19"/>
  </w:num>
  <w:num w:numId="25">
    <w:abstractNumId w:val="30"/>
  </w:num>
  <w:num w:numId="26">
    <w:abstractNumId w:val="26"/>
  </w:num>
  <w:num w:numId="27">
    <w:abstractNumId w:val="27"/>
  </w:num>
  <w:num w:numId="28">
    <w:abstractNumId w:val="12"/>
  </w:num>
  <w:num w:numId="29">
    <w:abstractNumId w:val="25"/>
  </w:num>
  <w:num w:numId="30">
    <w:abstractNumId w:val="3"/>
  </w:num>
  <w:num w:numId="31">
    <w:abstractNumId w:val="18"/>
  </w:num>
  <w:num w:numId="32">
    <w:abstractNumId w:val="21"/>
  </w:num>
  <w:num w:numId="33">
    <w:abstractNumId w:val="7"/>
  </w:num>
  <w:num w:numId="34">
    <w:abstractNumId w:val="11"/>
  </w:num>
  <w:num w:numId="35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530A"/>
    <w:rsid w:val="00016AFF"/>
    <w:rsid w:val="00062D75"/>
    <w:rsid w:val="00075058"/>
    <w:rsid w:val="00081AF5"/>
    <w:rsid w:val="00087E38"/>
    <w:rsid w:val="00090987"/>
    <w:rsid w:val="000A015E"/>
    <w:rsid w:val="000A7736"/>
    <w:rsid w:val="000A7ECB"/>
    <w:rsid w:val="000B0D8D"/>
    <w:rsid w:val="000C1BF8"/>
    <w:rsid w:val="000F418F"/>
    <w:rsid w:val="001110B6"/>
    <w:rsid w:val="001125F8"/>
    <w:rsid w:val="00132792"/>
    <w:rsid w:val="00144BD0"/>
    <w:rsid w:val="00145D9C"/>
    <w:rsid w:val="001500C3"/>
    <w:rsid w:val="0015718A"/>
    <w:rsid w:val="00166C3E"/>
    <w:rsid w:val="00172770"/>
    <w:rsid w:val="001804B1"/>
    <w:rsid w:val="001824F2"/>
    <w:rsid w:val="00183AA4"/>
    <w:rsid w:val="001924ED"/>
    <w:rsid w:val="00192840"/>
    <w:rsid w:val="001A438F"/>
    <w:rsid w:val="001A61E9"/>
    <w:rsid w:val="001A63CF"/>
    <w:rsid w:val="001B4D94"/>
    <w:rsid w:val="001B57C1"/>
    <w:rsid w:val="001D1269"/>
    <w:rsid w:val="001E6529"/>
    <w:rsid w:val="001F0BD5"/>
    <w:rsid w:val="00201761"/>
    <w:rsid w:val="002444A7"/>
    <w:rsid w:val="00254C36"/>
    <w:rsid w:val="00262C51"/>
    <w:rsid w:val="0027530A"/>
    <w:rsid w:val="0029000C"/>
    <w:rsid w:val="002A02E1"/>
    <w:rsid w:val="002A44A5"/>
    <w:rsid w:val="002C2849"/>
    <w:rsid w:val="002D6179"/>
    <w:rsid w:val="002F3307"/>
    <w:rsid w:val="003116C8"/>
    <w:rsid w:val="00321592"/>
    <w:rsid w:val="003220AA"/>
    <w:rsid w:val="0032421E"/>
    <w:rsid w:val="00325DEC"/>
    <w:rsid w:val="003264DB"/>
    <w:rsid w:val="0033446A"/>
    <w:rsid w:val="003352E4"/>
    <w:rsid w:val="00340969"/>
    <w:rsid w:val="003514E1"/>
    <w:rsid w:val="00352B92"/>
    <w:rsid w:val="00362DFC"/>
    <w:rsid w:val="00387E22"/>
    <w:rsid w:val="003A70A1"/>
    <w:rsid w:val="003B08BD"/>
    <w:rsid w:val="003B1DF6"/>
    <w:rsid w:val="003D1DE3"/>
    <w:rsid w:val="003D361E"/>
    <w:rsid w:val="003D6B13"/>
    <w:rsid w:val="003E64E6"/>
    <w:rsid w:val="003F0ACE"/>
    <w:rsid w:val="003F7B5F"/>
    <w:rsid w:val="00402044"/>
    <w:rsid w:val="00407893"/>
    <w:rsid w:val="00415B43"/>
    <w:rsid w:val="00417A0E"/>
    <w:rsid w:val="00422AB5"/>
    <w:rsid w:val="00427437"/>
    <w:rsid w:val="00431A70"/>
    <w:rsid w:val="0043350E"/>
    <w:rsid w:val="00435374"/>
    <w:rsid w:val="0048748C"/>
    <w:rsid w:val="00487ECD"/>
    <w:rsid w:val="004A2C10"/>
    <w:rsid w:val="004B4387"/>
    <w:rsid w:val="004D05CD"/>
    <w:rsid w:val="004D2F5A"/>
    <w:rsid w:val="004D3F60"/>
    <w:rsid w:val="004E0307"/>
    <w:rsid w:val="004F4847"/>
    <w:rsid w:val="00505594"/>
    <w:rsid w:val="00525D91"/>
    <w:rsid w:val="00527D31"/>
    <w:rsid w:val="0053334B"/>
    <w:rsid w:val="00570F48"/>
    <w:rsid w:val="00580263"/>
    <w:rsid w:val="00596CF2"/>
    <w:rsid w:val="005972DF"/>
    <w:rsid w:val="005B4D3F"/>
    <w:rsid w:val="005C0308"/>
    <w:rsid w:val="005C1EA9"/>
    <w:rsid w:val="005C29B4"/>
    <w:rsid w:val="005D4C31"/>
    <w:rsid w:val="005E3DFC"/>
    <w:rsid w:val="00601770"/>
    <w:rsid w:val="006111EB"/>
    <w:rsid w:val="00612939"/>
    <w:rsid w:val="00617919"/>
    <w:rsid w:val="006217F0"/>
    <w:rsid w:val="0062309C"/>
    <w:rsid w:val="0063166D"/>
    <w:rsid w:val="00643BE4"/>
    <w:rsid w:val="00651C45"/>
    <w:rsid w:val="006730A7"/>
    <w:rsid w:val="00693C5A"/>
    <w:rsid w:val="006A5F7E"/>
    <w:rsid w:val="006B4163"/>
    <w:rsid w:val="006B4DB7"/>
    <w:rsid w:val="006B5C65"/>
    <w:rsid w:val="006C2AA8"/>
    <w:rsid w:val="006C4AC8"/>
    <w:rsid w:val="006D17DF"/>
    <w:rsid w:val="006F1576"/>
    <w:rsid w:val="00702D07"/>
    <w:rsid w:val="007251D1"/>
    <w:rsid w:val="0072770D"/>
    <w:rsid w:val="00730EEF"/>
    <w:rsid w:val="007532F6"/>
    <w:rsid w:val="00756A72"/>
    <w:rsid w:val="007571AA"/>
    <w:rsid w:val="00761755"/>
    <w:rsid w:val="0076592A"/>
    <w:rsid w:val="0077208F"/>
    <w:rsid w:val="00774ADC"/>
    <w:rsid w:val="0078121B"/>
    <w:rsid w:val="00786150"/>
    <w:rsid w:val="00794387"/>
    <w:rsid w:val="007B2412"/>
    <w:rsid w:val="007B5C39"/>
    <w:rsid w:val="007B67C2"/>
    <w:rsid w:val="007C108B"/>
    <w:rsid w:val="007D1B83"/>
    <w:rsid w:val="0080327B"/>
    <w:rsid w:val="00817D4D"/>
    <w:rsid w:val="00823C9D"/>
    <w:rsid w:val="0082463E"/>
    <w:rsid w:val="00826508"/>
    <w:rsid w:val="00827FBB"/>
    <w:rsid w:val="008503B6"/>
    <w:rsid w:val="00851594"/>
    <w:rsid w:val="00852064"/>
    <w:rsid w:val="00852A11"/>
    <w:rsid w:val="008637A9"/>
    <w:rsid w:val="008638E7"/>
    <w:rsid w:val="008722B3"/>
    <w:rsid w:val="008777A8"/>
    <w:rsid w:val="00880AE9"/>
    <w:rsid w:val="0089006D"/>
    <w:rsid w:val="00897FBC"/>
    <w:rsid w:val="008A1900"/>
    <w:rsid w:val="008A58B8"/>
    <w:rsid w:val="008B3F01"/>
    <w:rsid w:val="008C307C"/>
    <w:rsid w:val="008C3FAF"/>
    <w:rsid w:val="008D0F14"/>
    <w:rsid w:val="008D700B"/>
    <w:rsid w:val="008E45ED"/>
    <w:rsid w:val="008F1AFE"/>
    <w:rsid w:val="008F3A6B"/>
    <w:rsid w:val="008F5039"/>
    <w:rsid w:val="009110B3"/>
    <w:rsid w:val="009135AB"/>
    <w:rsid w:val="009279F7"/>
    <w:rsid w:val="00937DEA"/>
    <w:rsid w:val="00940688"/>
    <w:rsid w:val="00965BAC"/>
    <w:rsid w:val="009925E2"/>
    <w:rsid w:val="009935C5"/>
    <w:rsid w:val="00993CF9"/>
    <w:rsid w:val="009A35DC"/>
    <w:rsid w:val="009B0773"/>
    <w:rsid w:val="009B41B4"/>
    <w:rsid w:val="009B57F5"/>
    <w:rsid w:val="009C24BC"/>
    <w:rsid w:val="009C7A2E"/>
    <w:rsid w:val="009E2BC7"/>
    <w:rsid w:val="009F7840"/>
    <w:rsid w:val="00A22ABA"/>
    <w:rsid w:val="00A56D67"/>
    <w:rsid w:val="00A60BFB"/>
    <w:rsid w:val="00A65F40"/>
    <w:rsid w:val="00A66E24"/>
    <w:rsid w:val="00A777F8"/>
    <w:rsid w:val="00A903CD"/>
    <w:rsid w:val="00AA3699"/>
    <w:rsid w:val="00AA6F80"/>
    <w:rsid w:val="00AB23FB"/>
    <w:rsid w:val="00AD365C"/>
    <w:rsid w:val="00AD6721"/>
    <w:rsid w:val="00AE1DDF"/>
    <w:rsid w:val="00AE764D"/>
    <w:rsid w:val="00AF1AB6"/>
    <w:rsid w:val="00B0489E"/>
    <w:rsid w:val="00B1500F"/>
    <w:rsid w:val="00B17CF9"/>
    <w:rsid w:val="00B34CD4"/>
    <w:rsid w:val="00B36E96"/>
    <w:rsid w:val="00B3714B"/>
    <w:rsid w:val="00B46886"/>
    <w:rsid w:val="00B560EE"/>
    <w:rsid w:val="00B67230"/>
    <w:rsid w:val="00B724FF"/>
    <w:rsid w:val="00B74662"/>
    <w:rsid w:val="00B82255"/>
    <w:rsid w:val="00B87020"/>
    <w:rsid w:val="00B91349"/>
    <w:rsid w:val="00BA163B"/>
    <w:rsid w:val="00BA3CAF"/>
    <w:rsid w:val="00BA4612"/>
    <w:rsid w:val="00BB5129"/>
    <w:rsid w:val="00BC0D48"/>
    <w:rsid w:val="00BD0151"/>
    <w:rsid w:val="00BD1CFA"/>
    <w:rsid w:val="00BD491C"/>
    <w:rsid w:val="00BD50CE"/>
    <w:rsid w:val="00BE45F2"/>
    <w:rsid w:val="00BF4A46"/>
    <w:rsid w:val="00C0300F"/>
    <w:rsid w:val="00C04BD4"/>
    <w:rsid w:val="00C10B19"/>
    <w:rsid w:val="00C22B54"/>
    <w:rsid w:val="00C37088"/>
    <w:rsid w:val="00C91B89"/>
    <w:rsid w:val="00C97340"/>
    <w:rsid w:val="00CB15A3"/>
    <w:rsid w:val="00CB18F1"/>
    <w:rsid w:val="00CD1AD1"/>
    <w:rsid w:val="00CD6388"/>
    <w:rsid w:val="00CE3EFE"/>
    <w:rsid w:val="00CE4FBE"/>
    <w:rsid w:val="00D07F66"/>
    <w:rsid w:val="00D21FA4"/>
    <w:rsid w:val="00D22701"/>
    <w:rsid w:val="00D238FE"/>
    <w:rsid w:val="00D62257"/>
    <w:rsid w:val="00D73799"/>
    <w:rsid w:val="00D874C8"/>
    <w:rsid w:val="00DB09C6"/>
    <w:rsid w:val="00DB5736"/>
    <w:rsid w:val="00DC11C7"/>
    <w:rsid w:val="00DC371B"/>
    <w:rsid w:val="00DC642F"/>
    <w:rsid w:val="00DC79F4"/>
    <w:rsid w:val="00DE08BF"/>
    <w:rsid w:val="00DE2221"/>
    <w:rsid w:val="00E10A85"/>
    <w:rsid w:val="00E12228"/>
    <w:rsid w:val="00E212D5"/>
    <w:rsid w:val="00E219BA"/>
    <w:rsid w:val="00E3691D"/>
    <w:rsid w:val="00E65583"/>
    <w:rsid w:val="00E67E49"/>
    <w:rsid w:val="00E70951"/>
    <w:rsid w:val="00E747EB"/>
    <w:rsid w:val="00E77274"/>
    <w:rsid w:val="00E907FB"/>
    <w:rsid w:val="00EA2BDF"/>
    <w:rsid w:val="00EA5DCE"/>
    <w:rsid w:val="00EB6821"/>
    <w:rsid w:val="00EC14AE"/>
    <w:rsid w:val="00EC220D"/>
    <w:rsid w:val="00EC55AE"/>
    <w:rsid w:val="00ED0127"/>
    <w:rsid w:val="00ED0CBF"/>
    <w:rsid w:val="00ED3223"/>
    <w:rsid w:val="00ED5A6E"/>
    <w:rsid w:val="00EE0B57"/>
    <w:rsid w:val="00EE71DA"/>
    <w:rsid w:val="00EF1237"/>
    <w:rsid w:val="00EF22C3"/>
    <w:rsid w:val="00EF2739"/>
    <w:rsid w:val="00F0287C"/>
    <w:rsid w:val="00F0415D"/>
    <w:rsid w:val="00F04320"/>
    <w:rsid w:val="00F05AA9"/>
    <w:rsid w:val="00F119D3"/>
    <w:rsid w:val="00F16DB4"/>
    <w:rsid w:val="00F32EFE"/>
    <w:rsid w:val="00F3566A"/>
    <w:rsid w:val="00F43B86"/>
    <w:rsid w:val="00F46D78"/>
    <w:rsid w:val="00F50AE0"/>
    <w:rsid w:val="00F64828"/>
    <w:rsid w:val="00F77599"/>
    <w:rsid w:val="00F81273"/>
    <w:rsid w:val="00F919CB"/>
    <w:rsid w:val="00FC15FD"/>
    <w:rsid w:val="00FC5194"/>
    <w:rsid w:val="00FC71D6"/>
    <w:rsid w:val="00FD0A13"/>
    <w:rsid w:val="00FD39B5"/>
    <w:rsid w:val="00FD49CE"/>
    <w:rsid w:val="00FF4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46DF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530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753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387E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387E22"/>
    <w:rPr>
      <w:rFonts w:ascii="Segoe UI" w:hAnsi="Segoe UI" w:cs="Segoe UI"/>
      <w:sz w:val="18"/>
      <w:szCs w:val="18"/>
    </w:rPr>
  </w:style>
  <w:style w:type="paragraph" w:styleId="a5">
    <w:name w:val="List Paragraph"/>
    <w:basedOn w:val="a"/>
    <w:uiPriority w:val="34"/>
    <w:qFormat/>
    <w:rsid w:val="00422AB5"/>
    <w:pPr>
      <w:ind w:left="720"/>
      <w:contextualSpacing/>
    </w:pPr>
  </w:style>
  <w:style w:type="paragraph" w:styleId="a6">
    <w:name w:val="caption"/>
    <w:basedOn w:val="a"/>
    <w:next w:val="a"/>
    <w:uiPriority w:val="35"/>
    <w:unhideWhenUsed/>
    <w:qFormat/>
    <w:rsid w:val="00422AB5"/>
    <w:pPr>
      <w:spacing w:after="0" w:line="480" w:lineRule="auto"/>
    </w:pPr>
    <w:rPr>
      <w:rFonts w:asciiTheme="majorHAnsi" w:eastAsia="黑体" w:hAnsiTheme="majorHAnsi" w:cstheme="majorBidi"/>
      <w:sz w:val="20"/>
      <w:szCs w:val="20"/>
      <w:lang w:val="en-GB"/>
    </w:rPr>
  </w:style>
  <w:style w:type="character" w:styleId="a7">
    <w:name w:val="Hyperlink"/>
    <w:basedOn w:val="a0"/>
    <w:uiPriority w:val="99"/>
    <w:unhideWhenUsed/>
    <w:rsid w:val="00422AB5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422AB5"/>
    <w:rPr>
      <w:color w:val="605E5C"/>
      <w:shd w:val="clear" w:color="auto" w:fill="E1DFDD"/>
    </w:rPr>
  </w:style>
  <w:style w:type="character" w:customStyle="1" w:styleId="attr-name">
    <w:name w:val="attr-name"/>
    <w:basedOn w:val="a0"/>
    <w:rsid w:val="00422AB5"/>
  </w:style>
  <w:style w:type="paragraph" w:styleId="a8">
    <w:name w:val="header"/>
    <w:basedOn w:val="a"/>
    <w:link w:val="Char0"/>
    <w:uiPriority w:val="99"/>
    <w:unhideWhenUsed/>
    <w:rsid w:val="00422AB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眉 Char"/>
    <w:basedOn w:val="a0"/>
    <w:link w:val="a8"/>
    <w:uiPriority w:val="99"/>
    <w:rsid w:val="00422AB5"/>
  </w:style>
  <w:style w:type="paragraph" w:styleId="a9">
    <w:name w:val="footer"/>
    <w:basedOn w:val="a"/>
    <w:link w:val="Char1"/>
    <w:uiPriority w:val="99"/>
    <w:unhideWhenUsed/>
    <w:rsid w:val="00422AB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1">
    <w:name w:val="页脚 Char"/>
    <w:basedOn w:val="a0"/>
    <w:link w:val="a9"/>
    <w:uiPriority w:val="99"/>
    <w:rsid w:val="00422AB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530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753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387E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387E22"/>
    <w:rPr>
      <w:rFonts w:ascii="Segoe UI" w:hAnsi="Segoe UI" w:cs="Segoe UI"/>
      <w:sz w:val="18"/>
      <w:szCs w:val="18"/>
    </w:rPr>
  </w:style>
  <w:style w:type="paragraph" w:styleId="a5">
    <w:name w:val="List Paragraph"/>
    <w:basedOn w:val="a"/>
    <w:uiPriority w:val="34"/>
    <w:qFormat/>
    <w:rsid w:val="00422AB5"/>
    <w:pPr>
      <w:ind w:left="720"/>
      <w:contextualSpacing/>
    </w:pPr>
  </w:style>
  <w:style w:type="paragraph" w:styleId="a6">
    <w:name w:val="caption"/>
    <w:basedOn w:val="a"/>
    <w:next w:val="a"/>
    <w:uiPriority w:val="35"/>
    <w:unhideWhenUsed/>
    <w:qFormat/>
    <w:rsid w:val="00422AB5"/>
    <w:pPr>
      <w:spacing w:after="0" w:line="480" w:lineRule="auto"/>
    </w:pPr>
    <w:rPr>
      <w:rFonts w:asciiTheme="majorHAnsi" w:eastAsia="黑体" w:hAnsiTheme="majorHAnsi" w:cstheme="majorBidi"/>
      <w:sz w:val="20"/>
      <w:szCs w:val="20"/>
      <w:lang w:val="en-GB"/>
    </w:rPr>
  </w:style>
  <w:style w:type="character" w:styleId="a7">
    <w:name w:val="Hyperlink"/>
    <w:basedOn w:val="a0"/>
    <w:uiPriority w:val="99"/>
    <w:unhideWhenUsed/>
    <w:rsid w:val="00422AB5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422AB5"/>
    <w:rPr>
      <w:color w:val="605E5C"/>
      <w:shd w:val="clear" w:color="auto" w:fill="E1DFDD"/>
    </w:rPr>
  </w:style>
  <w:style w:type="character" w:customStyle="1" w:styleId="attr-name">
    <w:name w:val="attr-name"/>
    <w:basedOn w:val="a0"/>
    <w:rsid w:val="00422AB5"/>
  </w:style>
  <w:style w:type="paragraph" w:styleId="a8">
    <w:name w:val="header"/>
    <w:basedOn w:val="a"/>
    <w:link w:val="Char0"/>
    <w:uiPriority w:val="99"/>
    <w:unhideWhenUsed/>
    <w:rsid w:val="00422AB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眉 Char"/>
    <w:basedOn w:val="a0"/>
    <w:link w:val="a8"/>
    <w:uiPriority w:val="99"/>
    <w:rsid w:val="00422AB5"/>
  </w:style>
  <w:style w:type="paragraph" w:styleId="a9">
    <w:name w:val="footer"/>
    <w:basedOn w:val="a"/>
    <w:link w:val="Char1"/>
    <w:uiPriority w:val="99"/>
    <w:unhideWhenUsed/>
    <w:rsid w:val="00422AB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1">
    <w:name w:val="页脚 Char"/>
    <w:basedOn w:val="a0"/>
    <w:link w:val="a9"/>
    <w:uiPriority w:val="99"/>
    <w:rsid w:val="00422A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tiff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C3A7AC-26EA-46F1-9472-BFAF45800E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0</Pages>
  <Words>2276</Words>
  <Characters>12979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 Ed.</dc:creator>
  <cp:keywords/>
  <dc:description/>
  <cp:lastModifiedBy>hyp</cp:lastModifiedBy>
  <cp:revision>9</cp:revision>
  <dcterms:created xsi:type="dcterms:W3CDTF">2022-02-27T23:29:00Z</dcterms:created>
  <dcterms:modified xsi:type="dcterms:W3CDTF">2022-03-20T03:28:00Z</dcterms:modified>
</cp:coreProperties>
</file>